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402" w:rsidRDefault="00A74402" w:rsidP="00A74402">
      <w:pPr>
        <w:autoSpaceDE w:val="0"/>
        <w:autoSpaceDN w:val="0"/>
        <w:adjustRightInd w:val="0"/>
        <w:snapToGrid w:val="0"/>
        <w:spacing w:after="0" w:line="480" w:lineRule="auto"/>
        <w:jc w:val="both"/>
        <w:rPr>
          <w:rFonts w:ascii="Times New Roman" w:hAnsi="Times New Roman" w:hint="eastAsia"/>
          <w:bCs/>
          <w:iCs/>
          <w:color w:val="000000"/>
          <w:sz w:val="24"/>
          <w:szCs w:val="24"/>
        </w:rPr>
      </w:pPr>
      <w:r w:rsidRPr="005D44B5">
        <w:rPr>
          <w:rFonts w:ascii="Times New Roman" w:hAnsi="Times New Roman"/>
          <w:bCs/>
          <w:iCs/>
          <w:color w:val="000000"/>
          <w:sz w:val="24"/>
          <w:szCs w:val="24"/>
        </w:rPr>
        <w:t xml:space="preserve">Table </w:t>
      </w:r>
      <w:r>
        <w:rPr>
          <w:rFonts w:ascii="Times New Roman" w:hAnsi="Times New Roman" w:hint="eastAsia"/>
          <w:bCs/>
          <w:iCs/>
          <w:color w:val="000000"/>
          <w:sz w:val="24"/>
          <w:szCs w:val="24"/>
        </w:rPr>
        <w:t>S2</w:t>
      </w:r>
      <w:r w:rsidRPr="005D44B5">
        <w:rPr>
          <w:rFonts w:ascii="Times New Roman" w:hAnsi="Times New Roman"/>
          <w:bCs/>
          <w:iCs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iCs/>
          <w:color w:val="000000"/>
          <w:sz w:val="24"/>
          <w:szCs w:val="24"/>
        </w:rPr>
        <w:t>Primer sequences for q-RT-PCR</w:t>
      </w:r>
    </w:p>
    <w:tbl>
      <w:tblPr>
        <w:tblW w:w="9328" w:type="dxa"/>
        <w:tblInd w:w="108" w:type="dxa"/>
        <w:tblLook w:val="04A0" w:firstRow="1" w:lastRow="0" w:firstColumn="1" w:lastColumn="0" w:noHBand="0" w:noVBand="1"/>
      </w:tblPr>
      <w:tblGrid>
        <w:gridCol w:w="1556"/>
        <w:gridCol w:w="1196"/>
        <w:gridCol w:w="6576"/>
      </w:tblGrid>
      <w:tr w:rsidR="00A74402" w:rsidRPr="00787193" w:rsidTr="00F649D1">
        <w:trPr>
          <w:trHeight w:val="435"/>
        </w:trPr>
        <w:tc>
          <w:tcPr>
            <w:tcW w:w="15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74402" w:rsidRPr="00787193" w:rsidRDefault="00A74402" w:rsidP="00F649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87193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1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74402" w:rsidRPr="00787193" w:rsidRDefault="00A74402" w:rsidP="00F649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87193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ite</w:t>
            </w:r>
          </w:p>
        </w:tc>
        <w:tc>
          <w:tcPr>
            <w:tcW w:w="65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74402" w:rsidRPr="00787193" w:rsidRDefault="00A74402" w:rsidP="00F649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87193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A74402" w:rsidRPr="00787193" w:rsidTr="00F649D1">
        <w:trPr>
          <w:trHeight w:val="223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02" w:rsidRPr="00736892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6892">
              <w:rPr>
                <w:rFonts w:ascii="Times New Roman" w:eastAsia="Times New Roman" w:hAnsi="Times New Roman"/>
                <w:sz w:val="24"/>
                <w:szCs w:val="24"/>
              </w:rPr>
              <w:t>FAS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02" w:rsidRPr="00787193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7193">
              <w:rPr>
                <w:rFonts w:ascii="Times New Roman" w:eastAsia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74402" w:rsidRPr="00787193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8719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TGTTCTCTCGTGTCCAAAGT (Sense)</w:t>
            </w:r>
          </w:p>
        </w:tc>
      </w:tr>
      <w:tr w:rsidR="00A74402" w:rsidRPr="00787193" w:rsidTr="00F649D1">
        <w:trPr>
          <w:trHeight w:val="207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02" w:rsidRPr="00736892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02" w:rsidRPr="00787193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7193">
              <w:rPr>
                <w:rFonts w:ascii="Times New Roman" w:eastAsia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74402" w:rsidRPr="00787193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8719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GTGCAGCTCTGTTTCATTATC (Anti-sense)</w:t>
            </w:r>
          </w:p>
        </w:tc>
      </w:tr>
      <w:tr w:rsidR="00A74402" w:rsidRPr="00787193" w:rsidTr="00F649D1">
        <w:trPr>
          <w:trHeight w:val="207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02" w:rsidRPr="00736892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6892">
              <w:rPr>
                <w:rFonts w:ascii="Times New Roman" w:eastAsia="Times New Roman" w:hAnsi="Times New Roman"/>
                <w:sz w:val="24"/>
                <w:szCs w:val="24"/>
              </w:rPr>
              <w:t>Decr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02" w:rsidRPr="00787193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7193">
              <w:rPr>
                <w:rFonts w:ascii="Times New Roman" w:eastAsia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74402" w:rsidRPr="00787193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8719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CTGAAAGGAACGGCAGAAGAA (Sense) </w:t>
            </w:r>
          </w:p>
        </w:tc>
      </w:tr>
      <w:tr w:rsidR="00A74402" w:rsidRPr="00787193" w:rsidTr="00F649D1">
        <w:trPr>
          <w:trHeight w:val="207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02" w:rsidRPr="00736892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02" w:rsidRPr="00787193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7193">
              <w:rPr>
                <w:rFonts w:ascii="Times New Roman" w:eastAsia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74402" w:rsidRPr="00787193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8719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GATGTCCTGCCACTTGAATTA (Anti-sense)</w:t>
            </w:r>
          </w:p>
        </w:tc>
      </w:tr>
      <w:tr w:rsidR="00A74402" w:rsidRPr="00787193" w:rsidTr="00F649D1">
        <w:trPr>
          <w:trHeight w:val="13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402" w:rsidRPr="00736892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6892">
              <w:rPr>
                <w:rFonts w:ascii="Times New Roman" w:eastAsia="Times New Roman" w:hAnsi="Times New Roman"/>
                <w:sz w:val="24"/>
                <w:szCs w:val="24"/>
              </w:rPr>
              <w:t>ELOVL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402" w:rsidRPr="00787193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7193">
              <w:rPr>
                <w:rFonts w:ascii="Times New Roman" w:eastAsia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402" w:rsidRPr="00787193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8719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GTGTGGCTGTGGAGAATGTA (Sense) </w:t>
            </w:r>
          </w:p>
        </w:tc>
      </w:tr>
      <w:tr w:rsidR="00A74402" w:rsidRPr="00787193" w:rsidTr="00F649D1">
        <w:trPr>
          <w:trHeight w:val="216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402" w:rsidRPr="00736892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402" w:rsidRPr="00787193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7193">
              <w:rPr>
                <w:rFonts w:ascii="Times New Roman" w:eastAsia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402" w:rsidRPr="00787193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8719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CCCACTCTGTACTAGGCATAAG (Anti-sense) </w:t>
            </w:r>
          </w:p>
        </w:tc>
      </w:tr>
      <w:tr w:rsidR="00A74402" w:rsidRPr="00787193" w:rsidTr="00F649D1">
        <w:trPr>
          <w:trHeight w:val="153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402" w:rsidRPr="00736892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6892">
              <w:rPr>
                <w:rFonts w:ascii="Times New Roman" w:eastAsia="Times New Roman" w:hAnsi="Times New Roman"/>
                <w:sz w:val="24"/>
                <w:szCs w:val="24"/>
              </w:rPr>
              <w:t>ELOVL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402" w:rsidRPr="00787193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7193">
              <w:rPr>
                <w:rFonts w:ascii="Times New Roman" w:eastAsia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402" w:rsidRPr="00787193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8719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TACTATGGATTGTCGGCTGTT (Sense)</w:t>
            </w:r>
          </w:p>
        </w:tc>
      </w:tr>
      <w:tr w:rsidR="00A74402" w:rsidRPr="00787193" w:rsidTr="00F649D1">
        <w:trPr>
          <w:trHeight w:val="162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402" w:rsidRPr="00736892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402" w:rsidRPr="00787193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7193">
              <w:rPr>
                <w:rFonts w:ascii="Times New Roman" w:eastAsia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402" w:rsidRPr="00787193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8719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CAGCTGGTCTGGAAGATTG (Anti-sense) </w:t>
            </w:r>
          </w:p>
        </w:tc>
      </w:tr>
      <w:tr w:rsidR="00A74402" w:rsidRPr="00787193" w:rsidTr="00F649D1">
        <w:trPr>
          <w:trHeight w:val="7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402" w:rsidRPr="00736892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6892">
              <w:rPr>
                <w:rFonts w:ascii="Times New Roman" w:eastAsia="Times New Roman" w:hAnsi="Times New Roman"/>
                <w:sz w:val="24"/>
                <w:szCs w:val="24"/>
              </w:rPr>
              <w:t>ELOVL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402" w:rsidRPr="00787193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7193">
              <w:rPr>
                <w:rFonts w:ascii="Times New Roman" w:eastAsia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402" w:rsidRPr="00787193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8719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GCACGCCGTTATGTACTCTTA (Sense) </w:t>
            </w:r>
          </w:p>
        </w:tc>
      </w:tr>
      <w:tr w:rsidR="00A74402" w:rsidRPr="00787193" w:rsidTr="00F649D1">
        <w:trPr>
          <w:trHeight w:val="153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402" w:rsidRPr="00736892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402" w:rsidRPr="00787193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7193">
              <w:rPr>
                <w:rFonts w:ascii="Times New Roman" w:eastAsia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402" w:rsidRPr="00787193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8719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GATCTGCGACAAGGTGATG (Anti-sense)</w:t>
            </w:r>
          </w:p>
        </w:tc>
      </w:tr>
      <w:tr w:rsidR="00A74402" w:rsidRPr="00787193" w:rsidTr="00F649D1">
        <w:trPr>
          <w:trHeight w:val="7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402" w:rsidRPr="00736892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6892">
              <w:rPr>
                <w:rFonts w:ascii="Times New Roman" w:eastAsia="Times New Roman" w:hAnsi="Times New Roman"/>
                <w:sz w:val="24"/>
                <w:szCs w:val="24"/>
              </w:rPr>
              <w:t>ELOVL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402" w:rsidRPr="00787193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7193">
              <w:rPr>
                <w:rFonts w:ascii="Times New Roman" w:eastAsia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402" w:rsidRPr="00787193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7193">
              <w:rPr>
                <w:rFonts w:ascii="Times New Roman" w:eastAsia="Times New Roman" w:hAnsi="Times New Roman"/>
                <w:sz w:val="24"/>
                <w:szCs w:val="24"/>
              </w:rPr>
              <w:t>GGTTACTCGTTCCGATGTGAT (Sense)</w:t>
            </w:r>
          </w:p>
        </w:tc>
      </w:tr>
      <w:tr w:rsidR="00A74402" w:rsidRPr="00787193" w:rsidTr="00F649D1">
        <w:trPr>
          <w:trHeight w:val="13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402" w:rsidRPr="00736892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402" w:rsidRPr="00787193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7193">
              <w:rPr>
                <w:rFonts w:ascii="Times New Roman" w:eastAsia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402" w:rsidRPr="00787193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8719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GGAGAAGTAGTACAGCCAACAA (Anti-sense) </w:t>
            </w:r>
          </w:p>
        </w:tc>
      </w:tr>
      <w:tr w:rsidR="00A74402" w:rsidRPr="00787193" w:rsidTr="00F649D1">
        <w:trPr>
          <w:trHeight w:val="7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402" w:rsidRPr="00736892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736892">
              <w:rPr>
                <w:rFonts w:ascii="Times New Roman" w:eastAsia="Times New Roman" w:hAnsi="Times New Roman"/>
                <w:sz w:val="24"/>
                <w:szCs w:val="24"/>
              </w:rPr>
              <w:t>Gpam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402" w:rsidRPr="00787193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7193">
              <w:rPr>
                <w:rFonts w:ascii="Times New Roman" w:eastAsia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402" w:rsidRPr="00787193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7193">
              <w:rPr>
                <w:rFonts w:ascii="Times New Roman" w:eastAsia="Times New Roman" w:hAnsi="Times New Roman"/>
                <w:sz w:val="24"/>
                <w:szCs w:val="24"/>
              </w:rPr>
              <w:t>GGCACACCTTGCACTATTAGA (Sense)</w:t>
            </w:r>
          </w:p>
        </w:tc>
      </w:tr>
      <w:tr w:rsidR="00A74402" w:rsidRPr="00787193" w:rsidTr="00F649D1">
        <w:trPr>
          <w:trHeight w:val="7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402" w:rsidRPr="00736892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402" w:rsidRPr="00787193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7193">
              <w:rPr>
                <w:rFonts w:ascii="Times New Roman" w:eastAsia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402" w:rsidRPr="00787193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7193">
              <w:rPr>
                <w:rFonts w:ascii="Times New Roman" w:eastAsia="Times New Roman" w:hAnsi="Times New Roman"/>
                <w:sz w:val="24"/>
                <w:szCs w:val="24"/>
              </w:rPr>
              <w:t>TGAAGGACAGATGCCACAATAA (Anti-sense)</w:t>
            </w:r>
          </w:p>
        </w:tc>
      </w:tr>
      <w:tr w:rsidR="00A74402" w:rsidRPr="00787193" w:rsidTr="00F649D1">
        <w:trPr>
          <w:trHeight w:val="153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402" w:rsidRPr="00736892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6892">
              <w:rPr>
                <w:rFonts w:ascii="Times New Roman" w:eastAsia="Times New Roman" w:hAnsi="Times New Roman"/>
                <w:sz w:val="24"/>
                <w:szCs w:val="24"/>
              </w:rPr>
              <w:t>CYP51A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402" w:rsidRPr="00787193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7193">
              <w:rPr>
                <w:rFonts w:ascii="Times New Roman" w:eastAsia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402" w:rsidRPr="00787193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</w:pPr>
            <w:r w:rsidRPr="00787193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  <w:t>TCATCGCTGTATTGGAGAGAAC (Sense)</w:t>
            </w:r>
          </w:p>
        </w:tc>
      </w:tr>
      <w:tr w:rsidR="00A74402" w:rsidRPr="00787193" w:rsidTr="00F649D1">
        <w:trPr>
          <w:trHeight w:val="243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402" w:rsidRPr="00736892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402" w:rsidRPr="00787193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7193">
              <w:rPr>
                <w:rFonts w:ascii="Times New Roman" w:eastAsia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402" w:rsidRPr="00787193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</w:pPr>
            <w:r w:rsidRPr="00787193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  <w:t xml:space="preserve">GTAGCCATCGACGAGATCAAA (Anti-sense) </w:t>
            </w:r>
          </w:p>
        </w:tc>
      </w:tr>
      <w:tr w:rsidR="00A74402" w:rsidRPr="00787193" w:rsidTr="00F649D1">
        <w:trPr>
          <w:trHeight w:val="7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402" w:rsidRPr="00736892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6892">
              <w:rPr>
                <w:rFonts w:ascii="Times New Roman" w:eastAsia="Times New Roman" w:hAnsi="Times New Roman"/>
                <w:sz w:val="24"/>
                <w:szCs w:val="24"/>
              </w:rPr>
              <w:t>N</w:t>
            </w:r>
            <w:r w:rsidRPr="00736892">
              <w:rPr>
                <w:rFonts w:ascii="Times New Roman" w:hAnsi="Times New Roman" w:hint="eastAsia"/>
                <w:sz w:val="24"/>
                <w:szCs w:val="24"/>
              </w:rPr>
              <w:t>SDH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402" w:rsidRPr="00787193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7193">
              <w:rPr>
                <w:rFonts w:ascii="Times New Roman" w:eastAsia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402" w:rsidRPr="00787193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</w:pPr>
            <w:r w:rsidRPr="00787193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  <w:t>GTGTGGGAAGGCATTTCATATC (Sense)</w:t>
            </w:r>
          </w:p>
        </w:tc>
      </w:tr>
      <w:tr w:rsidR="00A74402" w:rsidRPr="00787193" w:rsidTr="00F649D1">
        <w:trPr>
          <w:trHeight w:val="7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402" w:rsidRPr="00736892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402" w:rsidRPr="00787193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7193">
              <w:rPr>
                <w:rFonts w:ascii="Times New Roman" w:eastAsia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402" w:rsidRPr="00787193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</w:pPr>
            <w:r w:rsidRPr="00787193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  <w:t>GCCAGCCAGTAGGGAATATAG (Anti-sense)</w:t>
            </w:r>
          </w:p>
        </w:tc>
      </w:tr>
      <w:tr w:rsidR="00A74402" w:rsidRPr="00787193" w:rsidTr="00F649D1">
        <w:trPr>
          <w:trHeight w:val="13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402" w:rsidRPr="00736892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6892">
              <w:rPr>
                <w:rFonts w:ascii="Times New Roman" w:eastAsia="Times New Roman" w:hAnsi="Times New Roman"/>
                <w:sz w:val="24"/>
                <w:szCs w:val="24"/>
              </w:rPr>
              <w:t>D</w:t>
            </w:r>
            <w:r w:rsidRPr="00736892">
              <w:rPr>
                <w:rFonts w:ascii="Times New Roman" w:hAnsi="Times New Roman" w:hint="eastAsia"/>
                <w:sz w:val="24"/>
                <w:szCs w:val="24"/>
              </w:rPr>
              <w:t>HCR</w:t>
            </w:r>
            <w:r w:rsidRPr="00736892"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402" w:rsidRPr="00787193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7193">
              <w:rPr>
                <w:rFonts w:ascii="Times New Roman" w:eastAsia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402" w:rsidRPr="00787193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</w:pPr>
            <w:r w:rsidRPr="00787193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  <w:t xml:space="preserve">TTGGGCTTGGTTGGCTATTA (Sense) </w:t>
            </w:r>
          </w:p>
        </w:tc>
      </w:tr>
      <w:tr w:rsidR="00A74402" w:rsidRPr="00787193" w:rsidTr="00F649D1">
        <w:trPr>
          <w:trHeight w:val="117"/>
        </w:trPr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74402" w:rsidRPr="00787193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74402" w:rsidRPr="00787193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7193">
              <w:rPr>
                <w:rFonts w:ascii="Times New Roman" w:eastAsia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A74402" w:rsidRPr="00787193" w:rsidRDefault="00A74402" w:rsidP="00F649D1">
            <w:pPr>
              <w:spacing w:after="0" w:line="240" w:lineRule="auto"/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</w:pPr>
            <w:r w:rsidRPr="00787193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  <w:t>TCAATGTAGTCAGGCTTCTTCC (Anti-sense)</w:t>
            </w:r>
          </w:p>
        </w:tc>
      </w:tr>
    </w:tbl>
    <w:p w:rsidR="00A74402" w:rsidRPr="005D44B5" w:rsidRDefault="00A74402" w:rsidP="00A74402">
      <w:pPr>
        <w:autoSpaceDE w:val="0"/>
        <w:autoSpaceDN w:val="0"/>
        <w:adjustRightInd w:val="0"/>
        <w:snapToGrid w:val="0"/>
        <w:spacing w:after="0" w:line="480" w:lineRule="auto"/>
        <w:jc w:val="both"/>
        <w:rPr>
          <w:rFonts w:ascii="Times New Roman" w:hAnsi="Times New Roman"/>
          <w:bCs/>
          <w:iCs/>
          <w:color w:val="000000"/>
          <w:sz w:val="24"/>
          <w:szCs w:val="24"/>
        </w:rPr>
      </w:pPr>
    </w:p>
    <w:p w:rsidR="005A5557" w:rsidRPr="00A74402" w:rsidRDefault="005A5557" w:rsidP="00A74402">
      <w:bookmarkStart w:id="0" w:name="_GoBack"/>
      <w:bookmarkEnd w:id="0"/>
    </w:p>
    <w:sectPr w:rsidR="005A5557" w:rsidRPr="00A74402" w:rsidSect="00BF1B7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4F68" w:rsidRDefault="003D4F68">
      <w:pPr>
        <w:spacing w:after="0" w:line="240" w:lineRule="auto"/>
      </w:pPr>
      <w:r>
        <w:separator/>
      </w:r>
    </w:p>
  </w:endnote>
  <w:endnote w:type="continuationSeparator" w:id="0">
    <w:p w:rsidR="003D4F68" w:rsidRDefault="003D4F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3B8E" w:rsidRDefault="005D2329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A74402">
      <w:rPr>
        <w:noProof/>
      </w:rPr>
      <w:t>1</w:t>
    </w:r>
    <w:r>
      <w:rPr>
        <w:noProof/>
      </w:rPr>
      <w:fldChar w:fldCharType="end"/>
    </w:r>
  </w:p>
  <w:p w:rsidR="00ED3B8E" w:rsidRDefault="003D4F6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4F68" w:rsidRDefault="003D4F68">
      <w:pPr>
        <w:spacing w:after="0" w:line="240" w:lineRule="auto"/>
      </w:pPr>
      <w:r>
        <w:separator/>
      </w:r>
    </w:p>
  </w:footnote>
  <w:footnote w:type="continuationSeparator" w:id="0">
    <w:p w:rsidR="003D4F68" w:rsidRDefault="003D4F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2329"/>
    <w:rsid w:val="0000013C"/>
    <w:rsid w:val="00000288"/>
    <w:rsid w:val="00000B42"/>
    <w:rsid w:val="000015F0"/>
    <w:rsid w:val="00001992"/>
    <w:rsid w:val="00001E87"/>
    <w:rsid w:val="000024AB"/>
    <w:rsid w:val="00002537"/>
    <w:rsid w:val="000025F5"/>
    <w:rsid w:val="0000299D"/>
    <w:rsid w:val="00004179"/>
    <w:rsid w:val="000047DB"/>
    <w:rsid w:val="00004C1E"/>
    <w:rsid w:val="000050AF"/>
    <w:rsid w:val="00005189"/>
    <w:rsid w:val="000054A3"/>
    <w:rsid w:val="000054BC"/>
    <w:rsid w:val="00005527"/>
    <w:rsid w:val="000055B8"/>
    <w:rsid w:val="00005B56"/>
    <w:rsid w:val="00005E35"/>
    <w:rsid w:val="0000634B"/>
    <w:rsid w:val="00006462"/>
    <w:rsid w:val="00006761"/>
    <w:rsid w:val="00006A4A"/>
    <w:rsid w:val="00006E7D"/>
    <w:rsid w:val="00006EDC"/>
    <w:rsid w:val="00006FBD"/>
    <w:rsid w:val="00007558"/>
    <w:rsid w:val="000076BE"/>
    <w:rsid w:val="00007761"/>
    <w:rsid w:val="00007879"/>
    <w:rsid w:val="000079BA"/>
    <w:rsid w:val="00007C40"/>
    <w:rsid w:val="000108A2"/>
    <w:rsid w:val="00010909"/>
    <w:rsid w:val="00010E4F"/>
    <w:rsid w:val="00010ECA"/>
    <w:rsid w:val="00012046"/>
    <w:rsid w:val="00012A5B"/>
    <w:rsid w:val="00013527"/>
    <w:rsid w:val="000135ED"/>
    <w:rsid w:val="00014B13"/>
    <w:rsid w:val="00014B7D"/>
    <w:rsid w:val="00015067"/>
    <w:rsid w:val="000151D6"/>
    <w:rsid w:val="000154CC"/>
    <w:rsid w:val="00015879"/>
    <w:rsid w:val="00016071"/>
    <w:rsid w:val="0001615D"/>
    <w:rsid w:val="00016380"/>
    <w:rsid w:val="00017325"/>
    <w:rsid w:val="00017684"/>
    <w:rsid w:val="00017701"/>
    <w:rsid w:val="00017B11"/>
    <w:rsid w:val="000205AD"/>
    <w:rsid w:val="0002092B"/>
    <w:rsid w:val="00020D06"/>
    <w:rsid w:val="0002126A"/>
    <w:rsid w:val="00021BAA"/>
    <w:rsid w:val="00021CE9"/>
    <w:rsid w:val="00021DD9"/>
    <w:rsid w:val="000222D7"/>
    <w:rsid w:val="0002236E"/>
    <w:rsid w:val="000224D1"/>
    <w:rsid w:val="0002327E"/>
    <w:rsid w:val="00023377"/>
    <w:rsid w:val="000233D7"/>
    <w:rsid w:val="00023524"/>
    <w:rsid w:val="00023656"/>
    <w:rsid w:val="00023695"/>
    <w:rsid w:val="00023B7C"/>
    <w:rsid w:val="00023CD6"/>
    <w:rsid w:val="00023DE6"/>
    <w:rsid w:val="00023FFC"/>
    <w:rsid w:val="00024267"/>
    <w:rsid w:val="00024295"/>
    <w:rsid w:val="000245A7"/>
    <w:rsid w:val="00024B7C"/>
    <w:rsid w:val="000252A3"/>
    <w:rsid w:val="00025364"/>
    <w:rsid w:val="000253C8"/>
    <w:rsid w:val="000255EB"/>
    <w:rsid w:val="0002561F"/>
    <w:rsid w:val="00025CE1"/>
    <w:rsid w:val="00025FF1"/>
    <w:rsid w:val="00026876"/>
    <w:rsid w:val="00026A20"/>
    <w:rsid w:val="00026D77"/>
    <w:rsid w:val="00026F96"/>
    <w:rsid w:val="0002719B"/>
    <w:rsid w:val="000279A0"/>
    <w:rsid w:val="00030A2A"/>
    <w:rsid w:val="00030DC7"/>
    <w:rsid w:val="000310C1"/>
    <w:rsid w:val="00031187"/>
    <w:rsid w:val="000311FC"/>
    <w:rsid w:val="00031D95"/>
    <w:rsid w:val="00031F04"/>
    <w:rsid w:val="00032281"/>
    <w:rsid w:val="000328AE"/>
    <w:rsid w:val="00032A96"/>
    <w:rsid w:val="00032B1C"/>
    <w:rsid w:val="00032C82"/>
    <w:rsid w:val="00032CA0"/>
    <w:rsid w:val="00032CEA"/>
    <w:rsid w:val="00033408"/>
    <w:rsid w:val="000343DC"/>
    <w:rsid w:val="000343EA"/>
    <w:rsid w:val="000344FC"/>
    <w:rsid w:val="00034722"/>
    <w:rsid w:val="000358F6"/>
    <w:rsid w:val="00035909"/>
    <w:rsid w:val="00036357"/>
    <w:rsid w:val="00036A0F"/>
    <w:rsid w:val="0003710A"/>
    <w:rsid w:val="000375F1"/>
    <w:rsid w:val="00037A32"/>
    <w:rsid w:val="000401CA"/>
    <w:rsid w:val="0004021F"/>
    <w:rsid w:val="00040606"/>
    <w:rsid w:val="0004068B"/>
    <w:rsid w:val="00040965"/>
    <w:rsid w:val="000409B7"/>
    <w:rsid w:val="00040D47"/>
    <w:rsid w:val="00041089"/>
    <w:rsid w:val="00041239"/>
    <w:rsid w:val="0004130E"/>
    <w:rsid w:val="000413B8"/>
    <w:rsid w:val="00041B59"/>
    <w:rsid w:val="000425D9"/>
    <w:rsid w:val="0004291F"/>
    <w:rsid w:val="00042AB3"/>
    <w:rsid w:val="00042B62"/>
    <w:rsid w:val="00043457"/>
    <w:rsid w:val="0004376B"/>
    <w:rsid w:val="00043D5A"/>
    <w:rsid w:val="00044507"/>
    <w:rsid w:val="000445EE"/>
    <w:rsid w:val="00044B1A"/>
    <w:rsid w:val="00044FF8"/>
    <w:rsid w:val="00045A7F"/>
    <w:rsid w:val="00045AF0"/>
    <w:rsid w:val="00045ED8"/>
    <w:rsid w:val="0004645B"/>
    <w:rsid w:val="000465C3"/>
    <w:rsid w:val="0004688A"/>
    <w:rsid w:val="00046BB9"/>
    <w:rsid w:val="0004727A"/>
    <w:rsid w:val="00047641"/>
    <w:rsid w:val="000507B1"/>
    <w:rsid w:val="00050BCA"/>
    <w:rsid w:val="00050E1C"/>
    <w:rsid w:val="00050E2B"/>
    <w:rsid w:val="00051208"/>
    <w:rsid w:val="00051535"/>
    <w:rsid w:val="000516E0"/>
    <w:rsid w:val="00051FB5"/>
    <w:rsid w:val="00052989"/>
    <w:rsid w:val="000532B2"/>
    <w:rsid w:val="000538F2"/>
    <w:rsid w:val="00053A5A"/>
    <w:rsid w:val="00053A95"/>
    <w:rsid w:val="00053D98"/>
    <w:rsid w:val="00053DAD"/>
    <w:rsid w:val="00054383"/>
    <w:rsid w:val="000543C3"/>
    <w:rsid w:val="0005458E"/>
    <w:rsid w:val="000548E7"/>
    <w:rsid w:val="00054C53"/>
    <w:rsid w:val="00054D96"/>
    <w:rsid w:val="000552D6"/>
    <w:rsid w:val="0005545C"/>
    <w:rsid w:val="000555B9"/>
    <w:rsid w:val="000558AD"/>
    <w:rsid w:val="0005633C"/>
    <w:rsid w:val="00056A9C"/>
    <w:rsid w:val="00056EA5"/>
    <w:rsid w:val="00057524"/>
    <w:rsid w:val="000578BA"/>
    <w:rsid w:val="00057F5F"/>
    <w:rsid w:val="000606C0"/>
    <w:rsid w:val="000606E9"/>
    <w:rsid w:val="000607F1"/>
    <w:rsid w:val="000610A3"/>
    <w:rsid w:val="0006110A"/>
    <w:rsid w:val="0006135A"/>
    <w:rsid w:val="000614A0"/>
    <w:rsid w:val="0006252A"/>
    <w:rsid w:val="000625A2"/>
    <w:rsid w:val="000625CD"/>
    <w:rsid w:val="00062CB4"/>
    <w:rsid w:val="00062ECD"/>
    <w:rsid w:val="00062EFE"/>
    <w:rsid w:val="0006310D"/>
    <w:rsid w:val="00063256"/>
    <w:rsid w:val="000640EC"/>
    <w:rsid w:val="000644D2"/>
    <w:rsid w:val="00064B0E"/>
    <w:rsid w:val="00065385"/>
    <w:rsid w:val="000658D1"/>
    <w:rsid w:val="00065EF5"/>
    <w:rsid w:val="000664F9"/>
    <w:rsid w:val="00066624"/>
    <w:rsid w:val="0006676E"/>
    <w:rsid w:val="000669E4"/>
    <w:rsid w:val="00066CBF"/>
    <w:rsid w:val="00067450"/>
    <w:rsid w:val="00067626"/>
    <w:rsid w:val="00067811"/>
    <w:rsid w:val="0007044C"/>
    <w:rsid w:val="00070EB7"/>
    <w:rsid w:val="00071176"/>
    <w:rsid w:val="000711AD"/>
    <w:rsid w:val="00071B35"/>
    <w:rsid w:val="00071BB3"/>
    <w:rsid w:val="00071BC4"/>
    <w:rsid w:val="000725E0"/>
    <w:rsid w:val="0007272D"/>
    <w:rsid w:val="000727ED"/>
    <w:rsid w:val="00072ADA"/>
    <w:rsid w:val="00073035"/>
    <w:rsid w:val="000734E9"/>
    <w:rsid w:val="00073798"/>
    <w:rsid w:val="0007379E"/>
    <w:rsid w:val="00073973"/>
    <w:rsid w:val="00073B76"/>
    <w:rsid w:val="00073B87"/>
    <w:rsid w:val="00073E34"/>
    <w:rsid w:val="00073E76"/>
    <w:rsid w:val="0007436C"/>
    <w:rsid w:val="00074981"/>
    <w:rsid w:val="00074A3C"/>
    <w:rsid w:val="00074ACE"/>
    <w:rsid w:val="00074D3F"/>
    <w:rsid w:val="00074FB9"/>
    <w:rsid w:val="000752B5"/>
    <w:rsid w:val="00075962"/>
    <w:rsid w:val="00075AB7"/>
    <w:rsid w:val="0007680F"/>
    <w:rsid w:val="0007726A"/>
    <w:rsid w:val="00077387"/>
    <w:rsid w:val="00077521"/>
    <w:rsid w:val="000776BA"/>
    <w:rsid w:val="00077709"/>
    <w:rsid w:val="00077F8E"/>
    <w:rsid w:val="00080237"/>
    <w:rsid w:val="00080612"/>
    <w:rsid w:val="00080D72"/>
    <w:rsid w:val="00080EDA"/>
    <w:rsid w:val="0008149C"/>
    <w:rsid w:val="000814E6"/>
    <w:rsid w:val="00081799"/>
    <w:rsid w:val="00081C05"/>
    <w:rsid w:val="00082022"/>
    <w:rsid w:val="00082E88"/>
    <w:rsid w:val="00083078"/>
    <w:rsid w:val="000835AC"/>
    <w:rsid w:val="000835F8"/>
    <w:rsid w:val="00083661"/>
    <w:rsid w:val="00083814"/>
    <w:rsid w:val="000844B7"/>
    <w:rsid w:val="000845DF"/>
    <w:rsid w:val="00084B22"/>
    <w:rsid w:val="000852C3"/>
    <w:rsid w:val="0008580E"/>
    <w:rsid w:val="00085C5F"/>
    <w:rsid w:val="00085F25"/>
    <w:rsid w:val="000860F7"/>
    <w:rsid w:val="00086132"/>
    <w:rsid w:val="00086731"/>
    <w:rsid w:val="00086AB0"/>
    <w:rsid w:val="00087630"/>
    <w:rsid w:val="0008783C"/>
    <w:rsid w:val="00087E03"/>
    <w:rsid w:val="00087ED2"/>
    <w:rsid w:val="00087F0E"/>
    <w:rsid w:val="00087F9F"/>
    <w:rsid w:val="00090092"/>
    <w:rsid w:val="000901EB"/>
    <w:rsid w:val="00090270"/>
    <w:rsid w:val="000908BC"/>
    <w:rsid w:val="00090E06"/>
    <w:rsid w:val="00090E83"/>
    <w:rsid w:val="00090F50"/>
    <w:rsid w:val="00091B25"/>
    <w:rsid w:val="00091CD1"/>
    <w:rsid w:val="00091F82"/>
    <w:rsid w:val="00092032"/>
    <w:rsid w:val="000923F8"/>
    <w:rsid w:val="00092565"/>
    <w:rsid w:val="00092C13"/>
    <w:rsid w:val="000931CF"/>
    <w:rsid w:val="000934D1"/>
    <w:rsid w:val="00093EE0"/>
    <w:rsid w:val="0009419A"/>
    <w:rsid w:val="0009429A"/>
    <w:rsid w:val="0009432B"/>
    <w:rsid w:val="00095387"/>
    <w:rsid w:val="0009560A"/>
    <w:rsid w:val="00095EC9"/>
    <w:rsid w:val="00096805"/>
    <w:rsid w:val="00096AC1"/>
    <w:rsid w:val="00096E74"/>
    <w:rsid w:val="00096EC9"/>
    <w:rsid w:val="00097051"/>
    <w:rsid w:val="00097482"/>
    <w:rsid w:val="00097695"/>
    <w:rsid w:val="0009785E"/>
    <w:rsid w:val="00097DD6"/>
    <w:rsid w:val="000A0288"/>
    <w:rsid w:val="000A02F3"/>
    <w:rsid w:val="000A0B94"/>
    <w:rsid w:val="000A1534"/>
    <w:rsid w:val="000A3608"/>
    <w:rsid w:val="000A3738"/>
    <w:rsid w:val="000A3F01"/>
    <w:rsid w:val="000A3FF6"/>
    <w:rsid w:val="000A4723"/>
    <w:rsid w:val="000A49A2"/>
    <w:rsid w:val="000A57E1"/>
    <w:rsid w:val="000A5948"/>
    <w:rsid w:val="000A5A03"/>
    <w:rsid w:val="000A5EB1"/>
    <w:rsid w:val="000A61A2"/>
    <w:rsid w:val="000A6217"/>
    <w:rsid w:val="000A63A7"/>
    <w:rsid w:val="000A7030"/>
    <w:rsid w:val="000A74B3"/>
    <w:rsid w:val="000A7A89"/>
    <w:rsid w:val="000A7B40"/>
    <w:rsid w:val="000A7C7C"/>
    <w:rsid w:val="000B0295"/>
    <w:rsid w:val="000B0569"/>
    <w:rsid w:val="000B0E07"/>
    <w:rsid w:val="000B1399"/>
    <w:rsid w:val="000B15EF"/>
    <w:rsid w:val="000B17CF"/>
    <w:rsid w:val="000B180A"/>
    <w:rsid w:val="000B2354"/>
    <w:rsid w:val="000B28E4"/>
    <w:rsid w:val="000B2B71"/>
    <w:rsid w:val="000B2DEA"/>
    <w:rsid w:val="000B2E4F"/>
    <w:rsid w:val="000B3022"/>
    <w:rsid w:val="000B305C"/>
    <w:rsid w:val="000B37C7"/>
    <w:rsid w:val="000B39F9"/>
    <w:rsid w:val="000B3F9E"/>
    <w:rsid w:val="000B4742"/>
    <w:rsid w:val="000B489F"/>
    <w:rsid w:val="000B48F0"/>
    <w:rsid w:val="000B4C67"/>
    <w:rsid w:val="000B4F00"/>
    <w:rsid w:val="000B4F66"/>
    <w:rsid w:val="000B505B"/>
    <w:rsid w:val="000B509B"/>
    <w:rsid w:val="000B5282"/>
    <w:rsid w:val="000B5469"/>
    <w:rsid w:val="000B5ADE"/>
    <w:rsid w:val="000B5CC6"/>
    <w:rsid w:val="000B5E18"/>
    <w:rsid w:val="000B61B9"/>
    <w:rsid w:val="000B66F1"/>
    <w:rsid w:val="000B67FD"/>
    <w:rsid w:val="000B6952"/>
    <w:rsid w:val="000B73A2"/>
    <w:rsid w:val="000B73C2"/>
    <w:rsid w:val="000B7655"/>
    <w:rsid w:val="000B7902"/>
    <w:rsid w:val="000B79C1"/>
    <w:rsid w:val="000B7CD3"/>
    <w:rsid w:val="000B7DE9"/>
    <w:rsid w:val="000B7F3D"/>
    <w:rsid w:val="000C0045"/>
    <w:rsid w:val="000C01C4"/>
    <w:rsid w:val="000C027A"/>
    <w:rsid w:val="000C0609"/>
    <w:rsid w:val="000C081E"/>
    <w:rsid w:val="000C097A"/>
    <w:rsid w:val="000C0C8D"/>
    <w:rsid w:val="000C11CD"/>
    <w:rsid w:val="000C13F6"/>
    <w:rsid w:val="000C14B0"/>
    <w:rsid w:val="000C1869"/>
    <w:rsid w:val="000C1E08"/>
    <w:rsid w:val="000C1E66"/>
    <w:rsid w:val="000C2317"/>
    <w:rsid w:val="000C2507"/>
    <w:rsid w:val="000C2A97"/>
    <w:rsid w:val="000C2D16"/>
    <w:rsid w:val="000C2E47"/>
    <w:rsid w:val="000C2E6F"/>
    <w:rsid w:val="000C32C6"/>
    <w:rsid w:val="000C32DD"/>
    <w:rsid w:val="000C33C5"/>
    <w:rsid w:val="000C3603"/>
    <w:rsid w:val="000C36B9"/>
    <w:rsid w:val="000C3B21"/>
    <w:rsid w:val="000C3F11"/>
    <w:rsid w:val="000C526F"/>
    <w:rsid w:val="000C573D"/>
    <w:rsid w:val="000C594A"/>
    <w:rsid w:val="000C5ED8"/>
    <w:rsid w:val="000C69EF"/>
    <w:rsid w:val="000C6DBB"/>
    <w:rsid w:val="000C6FF1"/>
    <w:rsid w:val="000C73F1"/>
    <w:rsid w:val="000C7943"/>
    <w:rsid w:val="000C7993"/>
    <w:rsid w:val="000D024C"/>
    <w:rsid w:val="000D0581"/>
    <w:rsid w:val="000D0839"/>
    <w:rsid w:val="000D091C"/>
    <w:rsid w:val="000D0C6F"/>
    <w:rsid w:val="000D0EE0"/>
    <w:rsid w:val="000D10A2"/>
    <w:rsid w:val="000D13DE"/>
    <w:rsid w:val="000D1411"/>
    <w:rsid w:val="000D1900"/>
    <w:rsid w:val="000D1C71"/>
    <w:rsid w:val="000D1C8C"/>
    <w:rsid w:val="000D1E06"/>
    <w:rsid w:val="000D1E2E"/>
    <w:rsid w:val="000D25B3"/>
    <w:rsid w:val="000D2639"/>
    <w:rsid w:val="000D2798"/>
    <w:rsid w:val="000D2AF1"/>
    <w:rsid w:val="000D2F9E"/>
    <w:rsid w:val="000D307B"/>
    <w:rsid w:val="000D34D4"/>
    <w:rsid w:val="000D3F8C"/>
    <w:rsid w:val="000D4892"/>
    <w:rsid w:val="000D6125"/>
    <w:rsid w:val="000D6360"/>
    <w:rsid w:val="000D641E"/>
    <w:rsid w:val="000D647E"/>
    <w:rsid w:val="000D664D"/>
    <w:rsid w:val="000D6942"/>
    <w:rsid w:val="000D71F2"/>
    <w:rsid w:val="000D764A"/>
    <w:rsid w:val="000D7860"/>
    <w:rsid w:val="000D7F54"/>
    <w:rsid w:val="000E016A"/>
    <w:rsid w:val="000E016F"/>
    <w:rsid w:val="000E01B5"/>
    <w:rsid w:val="000E03EA"/>
    <w:rsid w:val="000E0D13"/>
    <w:rsid w:val="000E15B5"/>
    <w:rsid w:val="000E181D"/>
    <w:rsid w:val="000E213C"/>
    <w:rsid w:val="000E2650"/>
    <w:rsid w:val="000E295F"/>
    <w:rsid w:val="000E2A49"/>
    <w:rsid w:val="000E2A60"/>
    <w:rsid w:val="000E2A9D"/>
    <w:rsid w:val="000E2E79"/>
    <w:rsid w:val="000E3120"/>
    <w:rsid w:val="000E353A"/>
    <w:rsid w:val="000E38D7"/>
    <w:rsid w:val="000E3C8D"/>
    <w:rsid w:val="000E3D8C"/>
    <w:rsid w:val="000E4547"/>
    <w:rsid w:val="000E4644"/>
    <w:rsid w:val="000E4DC6"/>
    <w:rsid w:val="000E514B"/>
    <w:rsid w:val="000E51E5"/>
    <w:rsid w:val="000E53C0"/>
    <w:rsid w:val="000E58F1"/>
    <w:rsid w:val="000E5EF0"/>
    <w:rsid w:val="000E5FB3"/>
    <w:rsid w:val="000E60AC"/>
    <w:rsid w:val="000E65B1"/>
    <w:rsid w:val="000E6749"/>
    <w:rsid w:val="000E6FF2"/>
    <w:rsid w:val="000E71B4"/>
    <w:rsid w:val="000E7307"/>
    <w:rsid w:val="000E7392"/>
    <w:rsid w:val="000E7521"/>
    <w:rsid w:val="000E76BF"/>
    <w:rsid w:val="000E7776"/>
    <w:rsid w:val="000E792A"/>
    <w:rsid w:val="000E7BF4"/>
    <w:rsid w:val="000E7C75"/>
    <w:rsid w:val="000E7E4F"/>
    <w:rsid w:val="000F0271"/>
    <w:rsid w:val="000F0AB3"/>
    <w:rsid w:val="000F0D5E"/>
    <w:rsid w:val="000F1224"/>
    <w:rsid w:val="000F133F"/>
    <w:rsid w:val="000F148A"/>
    <w:rsid w:val="000F14E6"/>
    <w:rsid w:val="000F15DD"/>
    <w:rsid w:val="000F286A"/>
    <w:rsid w:val="000F3193"/>
    <w:rsid w:val="000F44CB"/>
    <w:rsid w:val="000F453C"/>
    <w:rsid w:val="000F4D21"/>
    <w:rsid w:val="000F4EFF"/>
    <w:rsid w:val="000F4F55"/>
    <w:rsid w:val="000F60B9"/>
    <w:rsid w:val="000F613A"/>
    <w:rsid w:val="000F6488"/>
    <w:rsid w:val="000F6A26"/>
    <w:rsid w:val="000F6B29"/>
    <w:rsid w:val="000F6CE2"/>
    <w:rsid w:val="000F6F63"/>
    <w:rsid w:val="000F6F97"/>
    <w:rsid w:val="000F7C17"/>
    <w:rsid w:val="00100E10"/>
    <w:rsid w:val="00100F3D"/>
    <w:rsid w:val="00100FB4"/>
    <w:rsid w:val="00101633"/>
    <w:rsid w:val="0010165A"/>
    <w:rsid w:val="00101811"/>
    <w:rsid w:val="001018BD"/>
    <w:rsid w:val="00101E29"/>
    <w:rsid w:val="001020D1"/>
    <w:rsid w:val="00102604"/>
    <w:rsid w:val="00102BBF"/>
    <w:rsid w:val="00103385"/>
    <w:rsid w:val="0010338D"/>
    <w:rsid w:val="00103577"/>
    <w:rsid w:val="0010397C"/>
    <w:rsid w:val="00103A07"/>
    <w:rsid w:val="00103B36"/>
    <w:rsid w:val="00103D66"/>
    <w:rsid w:val="00103E03"/>
    <w:rsid w:val="00104250"/>
    <w:rsid w:val="00104306"/>
    <w:rsid w:val="001047C6"/>
    <w:rsid w:val="00104952"/>
    <w:rsid w:val="0010539C"/>
    <w:rsid w:val="0010558A"/>
    <w:rsid w:val="00105CC6"/>
    <w:rsid w:val="00105FF1"/>
    <w:rsid w:val="0010607D"/>
    <w:rsid w:val="00106A7E"/>
    <w:rsid w:val="00107F78"/>
    <w:rsid w:val="00107FAD"/>
    <w:rsid w:val="0011065D"/>
    <w:rsid w:val="0011119B"/>
    <w:rsid w:val="001111CA"/>
    <w:rsid w:val="001112B4"/>
    <w:rsid w:val="00111574"/>
    <w:rsid w:val="001115BB"/>
    <w:rsid w:val="0011194C"/>
    <w:rsid w:val="0011215E"/>
    <w:rsid w:val="0011258E"/>
    <w:rsid w:val="0011305C"/>
    <w:rsid w:val="0011318B"/>
    <w:rsid w:val="0011377D"/>
    <w:rsid w:val="0011382D"/>
    <w:rsid w:val="00114390"/>
    <w:rsid w:val="001143FE"/>
    <w:rsid w:val="0011455C"/>
    <w:rsid w:val="0011481D"/>
    <w:rsid w:val="00114B1B"/>
    <w:rsid w:val="00114C4A"/>
    <w:rsid w:val="00114F96"/>
    <w:rsid w:val="001157EF"/>
    <w:rsid w:val="00116022"/>
    <w:rsid w:val="0011606A"/>
    <w:rsid w:val="00116362"/>
    <w:rsid w:val="001163EC"/>
    <w:rsid w:val="00116610"/>
    <w:rsid w:val="001166CA"/>
    <w:rsid w:val="001167B2"/>
    <w:rsid w:val="00116E7E"/>
    <w:rsid w:val="0011719E"/>
    <w:rsid w:val="00117D3E"/>
    <w:rsid w:val="00117D68"/>
    <w:rsid w:val="0012029D"/>
    <w:rsid w:val="001208DE"/>
    <w:rsid w:val="00120BCF"/>
    <w:rsid w:val="00121070"/>
    <w:rsid w:val="0012123A"/>
    <w:rsid w:val="001212F7"/>
    <w:rsid w:val="00121844"/>
    <w:rsid w:val="0012230B"/>
    <w:rsid w:val="001224D4"/>
    <w:rsid w:val="001228B9"/>
    <w:rsid w:val="00122A18"/>
    <w:rsid w:val="00122B62"/>
    <w:rsid w:val="00122F3E"/>
    <w:rsid w:val="001230CF"/>
    <w:rsid w:val="00123322"/>
    <w:rsid w:val="0012370F"/>
    <w:rsid w:val="00123A7C"/>
    <w:rsid w:val="00123EEE"/>
    <w:rsid w:val="00123FCE"/>
    <w:rsid w:val="00124207"/>
    <w:rsid w:val="001243AF"/>
    <w:rsid w:val="00124BF1"/>
    <w:rsid w:val="00124E33"/>
    <w:rsid w:val="00124EEF"/>
    <w:rsid w:val="001252CF"/>
    <w:rsid w:val="00125F46"/>
    <w:rsid w:val="00126023"/>
    <w:rsid w:val="0012602D"/>
    <w:rsid w:val="001261E8"/>
    <w:rsid w:val="001261F2"/>
    <w:rsid w:val="00126910"/>
    <w:rsid w:val="00126AD0"/>
    <w:rsid w:val="00126F90"/>
    <w:rsid w:val="00127185"/>
    <w:rsid w:val="00127344"/>
    <w:rsid w:val="001278E7"/>
    <w:rsid w:val="00127C13"/>
    <w:rsid w:val="00127C84"/>
    <w:rsid w:val="00127F70"/>
    <w:rsid w:val="001304B0"/>
    <w:rsid w:val="0013053E"/>
    <w:rsid w:val="00130F29"/>
    <w:rsid w:val="001320F2"/>
    <w:rsid w:val="001321C7"/>
    <w:rsid w:val="00132786"/>
    <w:rsid w:val="00132A7F"/>
    <w:rsid w:val="001338AD"/>
    <w:rsid w:val="00133A8F"/>
    <w:rsid w:val="00133E96"/>
    <w:rsid w:val="00134264"/>
    <w:rsid w:val="0013524D"/>
    <w:rsid w:val="0013526B"/>
    <w:rsid w:val="00135523"/>
    <w:rsid w:val="0013574F"/>
    <w:rsid w:val="001358E2"/>
    <w:rsid w:val="00135ED7"/>
    <w:rsid w:val="00135FEF"/>
    <w:rsid w:val="0013667A"/>
    <w:rsid w:val="00136886"/>
    <w:rsid w:val="00137174"/>
    <w:rsid w:val="001375CC"/>
    <w:rsid w:val="00137A29"/>
    <w:rsid w:val="00137C58"/>
    <w:rsid w:val="00137C9D"/>
    <w:rsid w:val="00137D88"/>
    <w:rsid w:val="00137ED6"/>
    <w:rsid w:val="00137F51"/>
    <w:rsid w:val="001401C5"/>
    <w:rsid w:val="001401D9"/>
    <w:rsid w:val="00140239"/>
    <w:rsid w:val="0014041E"/>
    <w:rsid w:val="0014046D"/>
    <w:rsid w:val="0014091D"/>
    <w:rsid w:val="00140B7F"/>
    <w:rsid w:val="00140DF0"/>
    <w:rsid w:val="0014122C"/>
    <w:rsid w:val="001419AE"/>
    <w:rsid w:val="00141F74"/>
    <w:rsid w:val="001421DE"/>
    <w:rsid w:val="001422BB"/>
    <w:rsid w:val="001425CE"/>
    <w:rsid w:val="00142BB8"/>
    <w:rsid w:val="00142D3E"/>
    <w:rsid w:val="001438DB"/>
    <w:rsid w:val="00143A34"/>
    <w:rsid w:val="00143B7A"/>
    <w:rsid w:val="00143B9A"/>
    <w:rsid w:val="00144B9A"/>
    <w:rsid w:val="00145187"/>
    <w:rsid w:val="00145878"/>
    <w:rsid w:val="00146846"/>
    <w:rsid w:val="00146A7A"/>
    <w:rsid w:val="00146CFA"/>
    <w:rsid w:val="00147263"/>
    <w:rsid w:val="001474DF"/>
    <w:rsid w:val="0015002D"/>
    <w:rsid w:val="00150F13"/>
    <w:rsid w:val="00150F7C"/>
    <w:rsid w:val="00151267"/>
    <w:rsid w:val="0015130E"/>
    <w:rsid w:val="00151319"/>
    <w:rsid w:val="0015152F"/>
    <w:rsid w:val="00151CA3"/>
    <w:rsid w:val="0015232A"/>
    <w:rsid w:val="0015233F"/>
    <w:rsid w:val="001526AF"/>
    <w:rsid w:val="0015270B"/>
    <w:rsid w:val="00152E85"/>
    <w:rsid w:val="0015310D"/>
    <w:rsid w:val="001531BB"/>
    <w:rsid w:val="001531D9"/>
    <w:rsid w:val="00153230"/>
    <w:rsid w:val="00154046"/>
    <w:rsid w:val="0015442D"/>
    <w:rsid w:val="001546B1"/>
    <w:rsid w:val="0015493C"/>
    <w:rsid w:val="00154CF1"/>
    <w:rsid w:val="00154D5B"/>
    <w:rsid w:val="001555B9"/>
    <w:rsid w:val="00155878"/>
    <w:rsid w:val="00155907"/>
    <w:rsid w:val="001564D4"/>
    <w:rsid w:val="0015675E"/>
    <w:rsid w:val="001567B4"/>
    <w:rsid w:val="00156E75"/>
    <w:rsid w:val="001577A9"/>
    <w:rsid w:val="00157B03"/>
    <w:rsid w:val="00157D67"/>
    <w:rsid w:val="00157F60"/>
    <w:rsid w:val="001600D5"/>
    <w:rsid w:val="001601F6"/>
    <w:rsid w:val="001603B4"/>
    <w:rsid w:val="00160EE3"/>
    <w:rsid w:val="00161007"/>
    <w:rsid w:val="00161DC1"/>
    <w:rsid w:val="0016205D"/>
    <w:rsid w:val="001621D3"/>
    <w:rsid w:val="00162620"/>
    <w:rsid w:val="00162F0E"/>
    <w:rsid w:val="0016330E"/>
    <w:rsid w:val="001638A4"/>
    <w:rsid w:val="00163910"/>
    <w:rsid w:val="00163D6F"/>
    <w:rsid w:val="0016449D"/>
    <w:rsid w:val="001649DE"/>
    <w:rsid w:val="00164B1B"/>
    <w:rsid w:val="00164EE7"/>
    <w:rsid w:val="0016528A"/>
    <w:rsid w:val="0016545D"/>
    <w:rsid w:val="00166141"/>
    <w:rsid w:val="0016652C"/>
    <w:rsid w:val="0016680C"/>
    <w:rsid w:val="00166ACB"/>
    <w:rsid w:val="00166C48"/>
    <w:rsid w:val="00167103"/>
    <w:rsid w:val="0016710D"/>
    <w:rsid w:val="0016775E"/>
    <w:rsid w:val="00167E75"/>
    <w:rsid w:val="00167F09"/>
    <w:rsid w:val="001705E3"/>
    <w:rsid w:val="001705F5"/>
    <w:rsid w:val="001706F1"/>
    <w:rsid w:val="00170AC7"/>
    <w:rsid w:val="001715BA"/>
    <w:rsid w:val="0017184C"/>
    <w:rsid w:val="00171C01"/>
    <w:rsid w:val="00172047"/>
    <w:rsid w:val="0017252F"/>
    <w:rsid w:val="001728BE"/>
    <w:rsid w:val="00172ED6"/>
    <w:rsid w:val="0017311E"/>
    <w:rsid w:val="001732A5"/>
    <w:rsid w:val="00173CB5"/>
    <w:rsid w:val="00174109"/>
    <w:rsid w:val="001741E1"/>
    <w:rsid w:val="001744EE"/>
    <w:rsid w:val="00174ADD"/>
    <w:rsid w:val="00174E16"/>
    <w:rsid w:val="0017515D"/>
    <w:rsid w:val="001755B2"/>
    <w:rsid w:val="00175A51"/>
    <w:rsid w:val="00175BE6"/>
    <w:rsid w:val="00175DDB"/>
    <w:rsid w:val="001763E7"/>
    <w:rsid w:val="00176B6B"/>
    <w:rsid w:val="00176DD8"/>
    <w:rsid w:val="00176E04"/>
    <w:rsid w:val="00177128"/>
    <w:rsid w:val="00177249"/>
    <w:rsid w:val="00177716"/>
    <w:rsid w:val="00177A5C"/>
    <w:rsid w:val="00177AB1"/>
    <w:rsid w:val="001800F6"/>
    <w:rsid w:val="001805D0"/>
    <w:rsid w:val="00180A17"/>
    <w:rsid w:val="00180ED4"/>
    <w:rsid w:val="0018127F"/>
    <w:rsid w:val="00181874"/>
    <w:rsid w:val="0018250D"/>
    <w:rsid w:val="0018251F"/>
    <w:rsid w:val="001826A7"/>
    <w:rsid w:val="001830E6"/>
    <w:rsid w:val="00183181"/>
    <w:rsid w:val="00183282"/>
    <w:rsid w:val="00183378"/>
    <w:rsid w:val="00184439"/>
    <w:rsid w:val="00184541"/>
    <w:rsid w:val="00184B41"/>
    <w:rsid w:val="00184DB8"/>
    <w:rsid w:val="00184E58"/>
    <w:rsid w:val="00184FB8"/>
    <w:rsid w:val="001852CF"/>
    <w:rsid w:val="0018532B"/>
    <w:rsid w:val="001854D6"/>
    <w:rsid w:val="00185900"/>
    <w:rsid w:val="00185C89"/>
    <w:rsid w:val="00185D67"/>
    <w:rsid w:val="00185DF6"/>
    <w:rsid w:val="0018601F"/>
    <w:rsid w:val="001861E0"/>
    <w:rsid w:val="00186652"/>
    <w:rsid w:val="00186777"/>
    <w:rsid w:val="00186A28"/>
    <w:rsid w:val="001871B7"/>
    <w:rsid w:val="0018728D"/>
    <w:rsid w:val="00187424"/>
    <w:rsid w:val="001875D8"/>
    <w:rsid w:val="0018799F"/>
    <w:rsid w:val="00190197"/>
    <w:rsid w:val="0019043A"/>
    <w:rsid w:val="0019096C"/>
    <w:rsid w:val="001909F5"/>
    <w:rsid w:val="00190CB4"/>
    <w:rsid w:val="00190D5F"/>
    <w:rsid w:val="00190EC7"/>
    <w:rsid w:val="00191079"/>
    <w:rsid w:val="001910E7"/>
    <w:rsid w:val="00192081"/>
    <w:rsid w:val="00192196"/>
    <w:rsid w:val="001925C3"/>
    <w:rsid w:val="0019262A"/>
    <w:rsid w:val="001927D8"/>
    <w:rsid w:val="001928DE"/>
    <w:rsid w:val="00192A84"/>
    <w:rsid w:val="00192CC1"/>
    <w:rsid w:val="00192D36"/>
    <w:rsid w:val="001934C1"/>
    <w:rsid w:val="0019361B"/>
    <w:rsid w:val="00193823"/>
    <w:rsid w:val="00193E88"/>
    <w:rsid w:val="001946BD"/>
    <w:rsid w:val="00194C41"/>
    <w:rsid w:val="00195846"/>
    <w:rsid w:val="00195A97"/>
    <w:rsid w:val="001962A9"/>
    <w:rsid w:val="001967B6"/>
    <w:rsid w:val="00196D35"/>
    <w:rsid w:val="00197045"/>
    <w:rsid w:val="0019706C"/>
    <w:rsid w:val="0019726F"/>
    <w:rsid w:val="00197614"/>
    <w:rsid w:val="001979D9"/>
    <w:rsid w:val="001A0137"/>
    <w:rsid w:val="001A03F5"/>
    <w:rsid w:val="001A23BD"/>
    <w:rsid w:val="001A25D9"/>
    <w:rsid w:val="001A309F"/>
    <w:rsid w:val="001A365B"/>
    <w:rsid w:val="001A3939"/>
    <w:rsid w:val="001A3D4C"/>
    <w:rsid w:val="001A3E4C"/>
    <w:rsid w:val="001A4419"/>
    <w:rsid w:val="001A446F"/>
    <w:rsid w:val="001A540D"/>
    <w:rsid w:val="001A5995"/>
    <w:rsid w:val="001A5B6C"/>
    <w:rsid w:val="001A5D37"/>
    <w:rsid w:val="001A5E95"/>
    <w:rsid w:val="001A6378"/>
    <w:rsid w:val="001A6384"/>
    <w:rsid w:val="001A65A7"/>
    <w:rsid w:val="001A6BF5"/>
    <w:rsid w:val="001A7423"/>
    <w:rsid w:val="001A7525"/>
    <w:rsid w:val="001A7636"/>
    <w:rsid w:val="001A77CB"/>
    <w:rsid w:val="001A7A5D"/>
    <w:rsid w:val="001B0CAB"/>
    <w:rsid w:val="001B12C4"/>
    <w:rsid w:val="001B150F"/>
    <w:rsid w:val="001B15EE"/>
    <w:rsid w:val="001B1816"/>
    <w:rsid w:val="001B2B15"/>
    <w:rsid w:val="001B3155"/>
    <w:rsid w:val="001B33B5"/>
    <w:rsid w:val="001B405C"/>
    <w:rsid w:val="001B42E8"/>
    <w:rsid w:val="001B44BE"/>
    <w:rsid w:val="001B4E50"/>
    <w:rsid w:val="001B55E2"/>
    <w:rsid w:val="001B5C7A"/>
    <w:rsid w:val="001B5C7C"/>
    <w:rsid w:val="001B5C97"/>
    <w:rsid w:val="001B6FCF"/>
    <w:rsid w:val="001B7147"/>
    <w:rsid w:val="001B72F3"/>
    <w:rsid w:val="001B7331"/>
    <w:rsid w:val="001B7346"/>
    <w:rsid w:val="001B738D"/>
    <w:rsid w:val="001B7640"/>
    <w:rsid w:val="001B7B0C"/>
    <w:rsid w:val="001B7DD0"/>
    <w:rsid w:val="001C0141"/>
    <w:rsid w:val="001C01DE"/>
    <w:rsid w:val="001C0200"/>
    <w:rsid w:val="001C0252"/>
    <w:rsid w:val="001C02D7"/>
    <w:rsid w:val="001C06EC"/>
    <w:rsid w:val="001C09CC"/>
    <w:rsid w:val="001C0A91"/>
    <w:rsid w:val="001C123B"/>
    <w:rsid w:val="001C167F"/>
    <w:rsid w:val="001C1C19"/>
    <w:rsid w:val="001C1D34"/>
    <w:rsid w:val="001C1F24"/>
    <w:rsid w:val="001C1F5B"/>
    <w:rsid w:val="001C2525"/>
    <w:rsid w:val="001C2DD1"/>
    <w:rsid w:val="001C2EBD"/>
    <w:rsid w:val="001C31A6"/>
    <w:rsid w:val="001C3508"/>
    <w:rsid w:val="001C40CF"/>
    <w:rsid w:val="001C4279"/>
    <w:rsid w:val="001C4450"/>
    <w:rsid w:val="001C468C"/>
    <w:rsid w:val="001C4AA3"/>
    <w:rsid w:val="001C4E27"/>
    <w:rsid w:val="001C5186"/>
    <w:rsid w:val="001C5286"/>
    <w:rsid w:val="001C5403"/>
    <w:rsid w:val="001C5AD2"/>
    <w:rsid w:val="001C5D93"/>
    <w:rsid w:val="001C622F"/>
    <w:rsid w:val="001C62FF"/>
    <w:rsid w:val="001C69D4"/>
    <w:rsid w:val="001C6BDB"/>
    <w:rsid w:val="001C768F"/>
    <w:rsid w:val="001C77FD"/>
    <w:rsid w:val="001C78BF"/>
    <w:rsid w:val="001C797B"/>
    <w:rsid w:val="001C7A0F"/>
    <w:rsid w:val="001C7C68"/>
    <w:rsid w:val="001D0032"/>
    <w:rsid w:val="001D05B4"/>
    <w:rsid w:val="001D1132"/>
    <w:rsid w:val="001D1C8F"/>
    <w:rsid w:val="001D1EC6"/>
    <w:rsid w:val="001D2789"/>
    <w:rsid w:val="001D2A41"/>
    <w:rsid w:val="001D3010"/>
    <w:rsid w:val="001D3BC7"/>
    <w:rsid w:val="001D3D82"/>
    <w:rsid w:val="001D42F5"/>
    <w:rsid w:val="001D4314"/>
    <w:rsid w:val="001D4409"/>
    <w:rsid w:val="001D48DF"/>
    <w:rsid w:val="001D4962"/>
    <w:rsid w:val="001D50DD"/>
    <w:rsid w:val="001D5AAA"/>
    <w:rsid w:val="001D6A22"/>
    <w:rsid w:val="001D6D64"/>
    <w:rsid w:val="001D76EB"/>
    <w:rsid w:val="001D7863"/>
    <w:rsid w:val="001D795E"/>
    <w:rsid w:val="001D7A07"/>
    <w:rsid w:val="001D7ADD"/>
    <w:rsid w:val="001D7FAF"/>
    <w:rsid w:val="001E0449"/>
    <w:rsid w:val="001E0EB2"/>
    <w:rsid w:val="001E1168"/>
    <w:rsid w:val="001E11D5"/>
    <w:rsid w:val="001E13D3"/>
    <w:rsid w:val="001E14E7"/>
    <w:rsid w:val="001E1A37"/>
    <w:rsid w:val="001E1B3E"/>
    <w:rsid w:val="001E1DC0"/>
    <w:rsid w:val="001E2910"/>
    <w:rsid w:val="001E2ABB"/>
    <w:rsid w:val="001E2C09"/>
    <w:rsid w:val="001E2F87"/>
    <w:rsid w:val="001E3323"/>
    <w:rsid w:val="001E34A4"/>
    <w:rsid w:val="001E3579"/>
    <w:rsid w:val="001E3A26"/>
    <w:rsid w:val="001E3E03"/>
    <w:rsid w:val="001E40FA"/>
    <w:rsid w:val="001E41FD"/>
    <w:rsid w:val="001E46DD"/>
    <w:rsid w:val="001E475B"/>
    <w:rsid w:val="001E482C"/>
    <w:rsid w:val="001E4A31"/>
    <w:rsid w:val="001E4DFD"/>
    <w:rsid w:val="001E4EC5"/>
    <w:rsid w:val="001E55DB"/>
    <w:rsid w:val="001E5E4F"/>
    <w:rsid w:val="001E61DC"/>
    <w:rsid w:val="001E66D6"/>
    <w:rsid w:val="001E68AD"/>
    <w:rsid w:val="001E6945"/>
    <w:rsid w:val="001E7309"/>
    <w:rsid w:val="001E758F"/>
    <w:rsid w:val="001E7608"/>
    <w:rsid w:val="001E7EF9"/>
    <w:rsid w:val="001F020F"/>
    <w:rsid w:val="001F07D0"/>
    <w:rsid w:val="001F0FEE"/>
    <w:rsid w:val="001F1088"/>
    <w:rsid w:val="001F1119"/>
    <w:rsid w:val="001F14B8"/>
    <w:rsid w:val="001F1555"/>
    <w:rsid w:val="001F19BF"/>
    <w:rsid w:val="001F1E7B"/>
    <w:rsid w:val="001F2013"/>
    <w:rsid w:val="001F20BA"/>
    <w:rsid w:val="001F232E"/>
    <w:rsid w:val="001F2F4C"/>
    <w:rsid w:val="001F3457"/>
    <w:rsid w:val="001F3748"/>
    <w:rsid w:val="001F3AC9"/>
    <w:rsid w:val="001F475A"/>
    <w:rsid w:val="001F493C"/>
    <w:rsid w:val="001F4EE3"/>
    <w:rsid w:val="001F5582"/>
    <w:rsid w:val="001F567C"/>
    <w:rsid w:val="001F580C"/>
    <w:rsid w:val="001F5C0E"/>
    <w:rsid w:val="001F5C63"/>
    <w:rsid w:val="001F62BE"/>
    <w:rsid w:val="001F66E9"/>
    <w:rsid w:val="001F748A"/>
    <w:rsid w:val="001F779E"/>
    <w:rsid w:val="00200ADA"/>
    <w:rsid w:val="00200EB4"/>
    <w:rsid w:val="002012FC"/>
    <w:rsid w:val="0020154E"/>
    <w:rsid w:val="00202B9B"/>
    <w:rsid w:val="00203789"/>
    <w:rsid w:val="00203ACE"/>
    <w:rsid w:val="00203C69"/>
    <w:rsid w:val="002041B3"/>
    <w:rsid w:val="0020420F"/>
    <w:rsid w:val="00204E59"/>
    <w:rsid w:val="0020584A"/>
    <w:rsid w:val="00205DAA"/>
    <w:rsid w:val="00205F4B"/>
    <w:rsid w:val="00205F68"/>
    <w:rsid w:val="002061A0"/>
    <w:rsid w:val="00206AD8"/>
    <w:rsid w:val="002072BA"/>
    <w:rsid w:val="002075FC"/>
    <w:rsid w:val="002078D2"/>
    <w:rsid w:val="00210627"/>
    <w:rsid w:val="00210A15"/>
    <w:rsid w:val="00210D46"/>
    <w:rsid w:val="00210DFC"/>
    <w:rsid w:val="00210E32"/>
    <w:rsid w:val="00210FEB"/>
    <w:rsid w:val="00211AD6"/>
    <w:rsid w:val="00212260"/>
    <w:rsid w:val="0021237B"/>
    <w:rsid w:val="002123C2"/>
    <w:rsid w:val="0021251F"/>
    <w:rsid w:val="002126C1"/>
    <w:rsid w:val="00212AEA"/>
    <w:rsid w:val="00213313"/>
    <w:rsid w:val="00213E76"/>
    <w:rsid w:val="00214149"/>
    <w:rsid w:val="002145E8"/>
    <w:rsid w:val="00214630"/>
    <w:rsid w:val="00214CEC"/>
    <w:rsid w:val="00214D96"/>
    <w:rsid w:val="002153D7"/>
    <w:rsid w:val="002157A8"/>
    <w:rsid w:val="00215B91"/>
    <w:rsid w:val="002164CB"/>
    <w:rsid w:val="002165F8"/>
    <w:rsid w:val="002166EF"/>
    <w:rsid w:val="002168F1"/>
    <w:rsid w:val="00217BDA"/>
    <w:rsid w:val="00217E20"/>
    <w:rsid w:val="00220E5C"/>
    <w:rsid w:val="00221947"/>
    <w:rsid w:val="00221992"/>
    <w:rsid w:val="00221A87"/>
    <w:rsid w:val="0022225C"/>
    <w:rsid w:val="00222393"/>
    <w:rsid w:val="002225DE"/>
    <w:rsid w:val="0022297A"/>
    <w:rsid w:val="00222AC5"/>
    <w:rsid w:val="00222CF2"/>
    <w:rsid w:val="00223553"/>
    <w:rsid w:val="00223E17"/>
    <w:rsid w:val="0022442B"/>
    <w:rsid w:val="0022451B"/>
    <w:rsid w:val="00224E64"/>
    <w:rsid w:val="002259E3"/>
    <w:rsid w:val="002260D9"/>
    <w:rsid w:val="002261EC"/>
    <w:rsid w:val="0022632D"/>
    <w:rsid w:val="00226496"/>
    <w:rsid w:val="00226721"/>
    <w:rsid w:val="00226BF4"/>
    <w:rsid w:val="00230210"/>
    <w:rsid w:val="00230DA1"/>
    <w:rsid w:val="00231A06"/>
    <w:rsid w:val="00231C61"/>
    <w:rsid w:val="002324EA"/>
    <w:rsid w:val="00232669"/>
    <w:rsid w:val="002326FA"/>
    <w:rsid w:val="00232929"/>
    <w:rsid w:val="00233515"/>
    <w:rsid w:val="0023386B"/>
    <w:rsid w:val="0023399C"/>
    <w:rsid w:val="00233AEE"/>
    <w:rsid w:val="002344F2"/>
    <w:rsid w:val="00234725"/>
    <w:rsid w:val="002348C2"/>
    <w:rsid w:val="00234DCC"/>
    <w:rsid w:val="00234FAE"/>
    <w:rsid w:val="0023507A"/>
    <w:rsid w:val="00235655"/>
    <w:rsid w:val="0023642C"/>
    <w:rsid w:val="002365EA"/>
    <w:rsid w:val="0023671C"/>
    <w:rsid w:val="00236B99"/>
    <w:rsid w:val="00236CF0"/>
    <w:rsid w:val="002372DD"/>
    <w:rsid w:val="002374B2"/>
    <w:rsid w:val="00237632"/>
    <w:rsid w:val="002379F3"/>
    <w:rsid w:val="002400FA"/>
    <w:rsid w:val="002401BA"/>
    <w:rsid w:val="00241103"/>
    <w:rsid w:val="00241131"/>
    <w:rsid w:val="002414BD"/>
    <w:rsid w:val="002423CB"/>
    <w:rsid w:val="00242A20"/>
    <w:rsid w:val="00242E60"/>
    <w:rsid w:val="00242E69"/>
    <w:rsid w:val="00242F27"/>
    <w:rsid w:val="002431A9"/>
    <w:rsid w:val="00243688"/>
    <w:rsid w:val="00243870"/>
    <w:rsid w:val="00243C15"/>
    <w:rsid w:val="00243C33"/>
    <w:rsid w:val="00244339"/>
    <w:rsid w:val="00244600"/>
    <w:rsid w:val="002449B3"/>
    <w:rsid w:val="00244AD3"/>
    <w:rsid w:val="0024501B"/>
    <w:rsid w:val="0024529D"/>
    <w:rsid w:val="00245579"/>
    <w:rsid w:val="00245B64"/>
    <w:rsid w:val="00245CB4"/>
    <w:rsid w:val="00245DF2"/>
    <w:rsid w:val="00245E2C"/>
    <w:rsid w:val="002463C1"/>
    <w:rsid w:val="002466A3"/>
    <w:rsid w:val="002468A0"/>
    <w:rsid w:val="00246E30"/>
    <w:rsid w:val="002473C7"/>
    <w:rsid w:val="0024755B"/>
    <w:rsid w:val="00247FBA"/>
    <w:rsid w:val="00251275"/>
    <w:rsid w:val="00251374"/>
    <w:rsid w:val="00251376"/>
    <w:rsid w:val="002514BA"/>
    <w:rsid w:val="0025185E"/>
    <w:rsid w:val="00251D59"/>
    <w:rsid w:val="00252FA4"/>
    <w:rsid w:val="00253281"/>
    <w:rsid w:val="0025349D"/>
    <w:rsid w:val="00253510"/>
    <w:rsid w:val="00253AB6"/>
    <w:rsid w:val="00253F1D"/>
    <w:rsid w:val="002542FF"/>
    <w:rsid w:val="00254432"/>
    <w:rsid w:val="002546D2"/>
    <w:rsid w:val="0025471B"/>
    <w:rsid w:val="00255406"/>
    <w:rsid w:val="00255BE5"/>
    <w:rsid w:val="002567B2"/>
    <w:rsid w:val="00256A8C"/>
    <w:rsid w:val="00256B6B"/>
    <w:rsid w:val="00256B81"/>
    <w:rsid w:val="00257099"/>
    <w:rsid w:val="00257126"/>
    <w:rsid w:val="00257141"/>
    <w:rsid w:val="00257567"/>
    <w:rsid w:val="00260009"/>
    <w:rsid w:val="00260392"/>
    <w:rsid w:val="002606DA"/>
    <w:rsid w:val="00260788"/>
    <w:rsid w:val="00260F88"/>
    <w:rsid w:val="00261190"/>
    <w:rsid w:val="00261770"/>
    <w:rsid w:val="00261A31"/>
    <w:rsid w:val="00261DAD"/>
    <w:rsid w:val="00263AA0"/>
    <w:rsid w:val="00263CB0"/>
    <w:rsid w:val="00263CD9"/>
    <w:rsid w:val="0026409D"/>
    <w:rsid w:val="0026436B"/>
    <w:rsid w:val="00264E97"/>
    <w:rsid w:val="00265608"/>
    <w:rsid w:val="00265748"/>
    <w:rsid w:val="00265F38"/>
    <w:rsid w:val="0026648B"/>
    <w:rsid w:val="0026656D"/>
    <w:rsid w:val="00266C96"/>
    <w:rsid w:val="002675B4"/>
    <w:rsid w:val="00267970"/>
    <w:rsid w:val="002706C6"/>
    <w:rsid w:val="00270D65"/>
    <w:rsid w:val="00270F49"/>
    <w:rsid w:val="00271913"/>
    <w:rsid w:val="00271E04"/>
    <w:rsid w:val="00271F3A"/>
    <w:rsid w:val="00272699"/>
    <w:rsid w:val="0027279A"/>
    <w:rsid w:val="00272974"/>
    <w:rsid w:val="00272D11"/>
    <w:rsid w:val="00273993"/>
    <w:rsid w:val="00274601"/>
    <w:rsid w:val="00274701"/>
    <w:rsid w:val="00274BC8"/>
    <w:rsid w:val="00274DB0"/>
    <w:rsid w:val="002750DD"/>
    <w:rsid w:val="00275649"/>
    <w:rsid w:val="002756DD"/>
    <w:rsid w:val="002756DE"/>
    <w:rsid w:val="00276163"/>
    <w:rsid w:val="002761A7"/>
    <w:rsid w:val="0027643C"/>
    <w:rsid w:val="0027676E"/>
    <w:rsid w:val="002769B7"/>
    <w:rsid w:val="00276AE6"/>
    <w:rsid w:val="00276FEE"/>
    <w:rsid w:val="0027738B"/>
    <w:rsid w:val="002774F0"/>
    <w:rsid w:val="0027758F"/>
    <w:rsid w:val="00277B55"/>
    <w:rsid w:val="00277FA5"/>
    <w:rsid w:val="00280966"/>
    <w:rsid w:val="00281235"/>
    <w:rsid w:val="002813F9"/>
    <w:rsid w:val="00281AC2"/>
    <w:rsid w:val="00281B13"/>
    <w:rsid w:val="00281BEE"/>
    <w:rsid w:val="00281C7B"/>
    <w:rsid w:val="00281EB7"/>
    <w:rsid w:val="00282182"/>
    <w:rsid w:val="002827FA"/>
    <w:rsid w:val="00282888"/>
    <w:rsid w:val="00282915"/>
    <w:rsid w:val="002832F0"/>
    <w:rsid w:val="00283638"/>
    <w:rsid w:val="0028395E"/>
    <w:rsid w:val="00283EA2"/>
    <w:rsid w:val="00283FC2"/>
    <w:rsid w:val="00284A73"/>
    <w:rsid w:val="002851FC"/>
    <w:rsid w:val="0028521F"/>
    <w:rsid w:val="00285CB4"/>
    <w:rsid w:val="00286023"/>
    <w:rsid w:val="002860C4"/>
    <w:rsid w:val="00286186"/>
    <w:rsid w:val="00286306"/>
    <w:rsid w:val="00286ABE"/>
    <w:rsid w:val="00286BB9"/>
    <w:rsid w:val="00286F99"/>
    <w:rsid w:val="00287036"/>
    <w:rsid w:val="00287282"/>
    <w:rsid w:val="002873D1"/>
    <w:rsid w:val="00287778"/>
    <w:rsid w:val="0028797F"/>
    <w:rsid w:val="002879BD"/>
    <w:rsid w:val="00287D9C"/>
    <w:rsid w:val="002908A1"/>
    <w:rsid w:val="00290B93"/>
    <w:rsid w:val="002912E4"/>
    <w:rsid w:val="00291445"/>
    <w:rsid w:val="00291DC1"/>
    <w:rsid w:val="00291F77"/>
    <w:rsid w:val="00292410"/>
    <w:rsid w:val="002925C1"/>
    <w:rsid w:val="00293245"/>
    <w:rsid w:val="0029411E"/>
    <w:rsid w:val="00294242"/>
    <w:rsid w:val="00294263"/>
    <w:rsid w:val="00295929"/>
    <w:rsid w:val="002960FC"/>
    <w:rsid w:val="00296119"/>
    <w:rsid w:val="00296A79"/>
    <w:rsid w:val="00296B05"/>
    <w:rsid w:val="0029710E"/>
    <w:rsid w:val="002971B6"/>
    <w:rsid w:val="00297E3E"/>
    <w:rsid w:val="002A0536"/>
    <w:rsid w:val="002A05B6"/>
    <w:rsid w:val="002A05BC"/>
    <w:rsid w:val="002A09B4"/>
    <w:rsid w:val="002A0ED0"/>
    <w:rsid w:val="002A13E9"/>
    <w:rsid w:val="002A15E5"/>
    <w:rsid w:val="002A1677"/>
    <w:rsid w:val="002A1B17"/>
    <w:rsid w:val="002A2470"/>
    <w:rsid w:val="002A25FB"/>
    <w:rsid w:val="002A2BA1"/>
    <w:rsid w:val="002A30F4"/>
    <w:rsid w:val="002A3114"/>
    <w:rsid w:val="002A3CB7"/>
    <w:rsid w:val="002A3FE7"/>
    <w:rsid w:val="002A4469"/>
    <w:rsid w:val="002A4675"/>
    <w:rsid w:val="002A4CCC"/>
    <w:rsid w:val="002A516C"/>
    <w:rsid w:val="002A52A1"/>
    <w:rsid w:val="002A52C5"/>
    <w:rsid w:val="002A590C"/>
    <w:rsid w:val="002A63F8"/>
    <w:rsid w:val="002A67D4"/>
    <w:rsid w:val="002A6AB4"/>
    <w:rsid w:val="002A6EFF"/>
    <w:rsid w:val="002A7388"/>
    <w:rsid w:val="002A796F"/>
    <w:rsid w:val="002B01C3"/>
    <w:rsid w:val="002B1749"/>
    <w:rsid w:val="002B18F9"/>
    <w:rsid w:val="002B1A3E"/>
    <w:rsid w:val="002B1B78"/>
    <w:rsid w:val="002B1FB8"/>
    <w:rsid w:val="002B22B0"/>
    <w:rsid w:val="002B27F1"/>
    <w:rsid w:val="002B2BDC"/>
    <w:rsid w:val="002B335C"/>
    <w:rsid w:val="002B3CCD"/>
    <w:rsid w:val="002B471A"/>
    <w:rsid w:val="002B4CA3"/>
    <w:rsid w:val="002B4D0F"/>
    <w:rsid w:val="002B5194"/>
    <w:rsid w:val="002B524B"/>
    <w:rsid w:val="002B580E"/>
    <w:rsid w:val="002B58B2"/>
    <w:rsid w:val="002B5A46"/>
    <w:rsid w:val="002B6C09"/>
    <w:rsid w:val="002B6D50"/>
    <w:rsid w:val="002B7481"/>
    <w:rsid w:val="002B76B8"/>
    <w:rsid w:val="002C04A2"/>
    <w:rsid w:val="002C07C8"/>
    <w:rsid w:val="002C08DE"/>
    <w:rsid w:val="002C0C90"/>
    <w:rsid w:val="002C188A"/>
    <w:rsid w:val="002C1B9E"/>
    <w:rsid w:val="002C1C09"/>
    <w:rsid w:val="002C1ED9"/>
    <w:rsid w:val="002C270D"/>
    <w:rsid w:val="002C2CAE"/>
    <w:rsid w:val="002C2E21"/>
    <w:rsid w:val="002C2F9B"/>
    <w:rsid w:val="002C348B"/>
    <w:rsid w:val="002C35A2"/>
    <w:rsid w:val="002C366D"/>
    <w:rsid w:val="002C4536"/>
    <w:rsid w:val="002C49A9"/>
    <w:rsid w:val="002C5061"/>
    <w:rsid w:val="002C54A1"/>
    <w:rsid w:val="002C54D4"/>
    <w:rsid w:val="002C57B2"/>
    <w:rsid w:val="002C5AD8"/>
    <w:rsid w:val="002C6232"/>
    <w:rsid w:val="002C6AD1"/>
    <w:rsid w:val="002C7001"/>
    <w:rsid w:val="002C78D0"/>
    <w:rsid w:val="002C7A24"/>
    <w:rsid w:val="002C7A96"/>
    <w:rsid w:val="002D029D"/>
    <w:rsid w:val="002D03D1"/>
    <w:rsid w:val="002D0D7D"/>
    <w:rsid w:val="002D0FB9"/>
    <w:rsid w:val="002D12A0"/>
    <w:rsid w:val="002D1BB1"/>
    <w:rsid w:val="002D1D21"/>
    <w:rsid w:val="002D220D"/>
    <w:rsid w:val="002D2848"/>
    <w:rsid w:val="002D2AB7"/>
    <w:rsid w:val="002D3151"/>
    <w:rsid w:val="002D3986"/>
    <w:rsid w:val="002D39F0"/>
    <w:rsid w:val="002D3ACC"/>
    <w:rsid w:val="002D3ACE"/>
    <w:rsid w:val="002D5408"/>
    <w:rsid w:val="002D578C"/>
    <w:rsid w:val="002D5F10"/>
    <w:rsid w:val="002D6843"/>
    <w:rsid w:val="002D6E41"/>
    <w:rsid w:val="002D7113"/>
    <w:rsid w:val="002D7153"/>
    <w:rsid w:val="002D7889"/>
    <w:rsid w:val="002E03A3"/>
    <w:rsid w:val="002E06F7"/>
    <w:rsid w:val="002E0860"/>
    <w:rsid w:val="002E09A1"/>
    <w:rsid w:val="002E0FD7"/>
    <w:rsid w:val="002E12F3"/>
    <w:rsid w:val="002E13AB"/>
    <w:rsid w:val="002E14C8"/>
    <w:rsid w:val="002E14FC"/>
    <w:rsid w:val="002E1544"/>
    <w:rsid w:val="002E1784"/>
    <w:rsid w:val="002E1A1D"/>
    <w:rsid w:val="002E1AC2"/>
    <w:rsid w:val="002E1B0F"/>
    <w:rsid w:val="002E1B98"/>
    <w:rsid w:val="002E1BDE"/>
    <w:rsid w:val="002E2103"/>
    <w:rsid w:val="002E2418"/>
    <w:rsid w:val="002E2A15"/>
    <w:rsid w:val="002E2EEE"/>
    <w:rsid w:val="002E3D5E"/>
    <w:rsid w:val="002E40C2"/>
    <w:rsid w:val="002E54E4"/>
    <w:rsid w:val="002E5F9A"/>
    <w:rsid w:val="002E60B7"/>
    <w:rsid w:val="002E615E"/>
    <w:rsid w:val="002E6489"/>
    <w:rsid w:val="002E6747"/>
    <w:rsid w:val="002E7391"/>
    <w:rsid w:val="002F0308"/>
    <w:rsid w:val="002F0AA5"/>
    <w:rsid w:val="002F0E51"/>
    <w:rsid w:val="002F12C0"/>
    <w:rsid w:val="002F1332"/>
    <w:rsid w:val="002F1482"/>
    <w:rsid w:val="002F188F"/>
    <w:rsid w:val="002F1AA0"/>
    <w:rsid w:val="002F1FFB"/>
    <w:rsid w:val="002F2411"/>
    <w:rsid w:val="002F2A4E"/>
    <w:rsid w:val="002F3998"/>
    <w:rsid w:val="002F3CF5"/>
    <w:rsid w:val="002F41EE"/>
    <w:rsid w:val="002F457D"/>
    <w:rsid w:val="002F4E37"/>
    <w:rsid w:val="002F54CA"/>
    <w:rsid w:val="002F5668"/>
    <w:rsid w:val="002F5871"/>
    <w:rsid w:val="002F68D7"/>
    <w:rsid w:val="002F6CC7"/>
    <w:rsid w:val="002F70BE"/>
    <w:rsid w:val="002F73B1"/>
    <w:rsid w:val="002F761B"/>
    <w:rsid w:val="002F78E7"/>
    <w:rsid w:val="002F7BA7"/>
    <w:rsid w:val="002F7BFF"/>
    <w:rsid w:val="002F7E5B"/>
    <w:rsid w:val="00300128"/>
    <w:rsid w:val="003004BF"/>
    <w:rsid w:val="003004DD"/>
    <w:rsid w:val="00300D99"/>
    <w:rsid w:val="003014C6"/>
    <w:rsid w:val="00301535"/>
    <w:rsid w:val="0030183E"/>
    <w:rsid w:val="00301A6C"/>
    <w:rsid w:val="00301AE8"/>
    <w:rsid w:val="0030229C"/>
    <w:rsid w:val="00302614"/>
    <w:rsid w:val="00302670"/>
    <w:rsid w:val="00302858"/>
    <w:rsid w:val="00302BC3"/>
    <w:rsid w:val="00302BCB"/>
    <w:rsid w:val="00302CF4"/>
    <w:rsid w:val="003032CD"/>
    <w:rsid w:val="00303A3E"/>
    <w:rsid w:val="00303BA3"/>
    <w:rsid w:val="00303BD6"/>
    <w:rsid w:val="00303EB1"/>
    <w:rsid w:val="003041DA"/>
    <w:rsid w:val="00304553"/>
    <w:rsid w:val="00304A47"/>
    <w:rsid w:val="00304B4D"/>
    <w:rsid w:val="003054E0"/>
    <w:rsid w:val="00305AEA"/>
    <w:rsid w:val="00306080"/>
    <w:rsid w:val="0030613E"/>
    <w:rsid w:val="00306460"/>
    <w:rsid w:val="00306938"/>
    <w:rsid w:val="00306AEC"/>
    <w:rsid w:val="00307967"/>
    <w:rsid w:val="00307E5F"/>
    <w:rsid w:val="003101CF"/>
    <w:rsid w:val="0031046D"/>
    <w:rsid w:val="00310824"/>
    <w:rsid w:val="00310E0F"/>
    <w:rsid w:val="003113E5"/>
    <w:rsid w:val="0031293F"/>
    <w:rsid w:val="003129D7"/>
    <w:rsid w:val="00312F42"/>
    <w:rsid w:val="003130A7"/>
    <w:rsid w:val="003131DC"/>
    <w:rsid w:val="00313316"/>
    <w:rsid w:val="003133DF"/>
    <w:rsid w:val="00313701"/>
    <w:rsid w:val="00313878"/>
    <w:rsid w:val="00313C5A"/>
    <w:rsid w:val="00313FEA"/>
    <w:rsid w:val="003141D6"/>
    <w:rsid w:val="00315179"/>
    <w:rsid w:val="003157CF"/>
    <w:rsid w:val="00316236"/>
    <w:rsid w:val="00316BC0"/>
    <w:rsid w:val="00316CBA"/>
    <w:rsid w:val="00316E6E"/>
    <w:rsid w:val="00316FA5"/>
    <w:rsid w:val="00317A18"/>
    <w:rsid w:val="00317D00"/>
    <w:rsid w:val="00317EBD"/>
    <w:rsid w:val="003201C0"/>
    <w:rsid w:val="003202C4"/>
    <w:rsid w:val="00320344"/>
    <w:rsid w:val="00320C39"/>
    <w:rsid w:val="00320DA2"/>
    <w:rsid w:val="003214CF"/>
    <w:rsid w:val="003215A7"/>
    <w:rsid w:val="00321821"/>
    <w:rsid w:val="003221AF"/>
    <w:rsid w:val="00322C02"/>
    <w:rsid w:val="00322CD4"/>
    <w:rsid w:val="00323589"/>
    <w:rsid w:val="0032367A"/>
    <w:rsid w:val="003241FA"/>
    <w:rsid w:val="003248F8"/>
    <w:rsid w:val="00324AFE"/>
    <w:rsid w:val="00324BAA"/>
    <w:rsid w:val="00324CE0"/>
    <w:rsid w:val="00324E4A"/>
    <w:rsid w:val="00325EE4"/>
    <w:rsid w:val="00326247"/>
    <w:rsid w:val="00326593"/>
    <w:rsid w:val="003270DE"/>
    <w:rsid w:val="0032758C"/>
    <w:rsid w:val="00327959"/>
    <w:rsid w:val="00327B71"/>
    <w:rsid w:val="00327C7B"/>
    <w:rsid w:val="00327DBA"/>
    <w:rsid w:val="00330333"/>
    <w:rsid w:val="003305C0"/>
    <w:rsid w:val="003305D4"/>
    <w:rsid w:val="00330700"/>
    <w:rsid w:val="00330ACD"/>
    <w:rsid w:val="00330B5D"/>
    <w:rsid w:val="00330FB6"/>
    <w:rsid w:val="0033125C"/>
    <w:rsid w:val="00331482"/>
    <w:rsid w:val="0033225F"/>
    <w:rsid w:val="003328D0"/>
    <w:rsid w:val="0033294A"/>
    <w:rsid w:val="0033294C"/>
    <w:rsid w:val="00332D69"/>
    <w:rsid w:val="00332F7D"/>
    <w:rsid w:val="00333558"/>
    <w:rsid w:val="00333C92"/>
    <w:rsid w:val="003342F0"/>
    <w:rsid w:val="003349F6"/>
    <w:rsid w:val="00334A0A"/>
    <w:rsid w:val="00334A17"/>
    <w:rsid w:val="00334F69"/>
    <w:rsid w:val="00334FB7"/>
    <w:rsid w:val="00335FC0"/>
    <w:rsid w:val="00336886"/>
    <w:rsid w:val="00336B6F"/>
    <w:rsid w:val="003376D8"/>
    <w:rsid w:val="00337AA2"/>
    <w:rsid w:val="00337E40"/>
    <w:rsid w:val="00337F4B"/>
    <w:rsid w:val="00340029"/>
    <w:rsid w:val="00340323"/>
    <w:rsid w:val="003404BE"/>
    <w:rsid w:val="003409BD"/>
    <w:rsid w:val="00341183"/>
    <w:rsid w:val="0034129B"/>
    <w:rsid w:val="00341377"/>
    <w:rsid w:val="003413B0"/>
    <w:rsid w:val="00341755"/>
    <w:rsid w:val="00341A0D"/>
    <w:rsid w:val="00341EE4"/>
    <w:rsid w:val="0034226B"/>
    <w:rsid w:val="0034324A"/>
    <w:rsid w:val="00343879"/>
    <w:rsid w:val="00343D13"/>
    <w:rsid w:val="00344351"/>
    <w:rsid w:val="0034442B"/>
    <w:rsid w:val="00344A27"/>
    <w:rsid w:val="003452F8"/>
    <w:rsid w:val="003460EF"/>
    <w:rsid w:val="00346BAE"/>
    <w:rsid w:val="003473FE"/>
    <w:rsid w:val="00347AF1"/>
    <w:rsid w:val="003508CA"/>
    <w:rsid w:val="00350B2E"/>
    <w:rsid w:val="00350BFD"/>
    <w:rsid w:val="00350BFF"/>
    <w:rsid w:val="00350E9E"/>
    <w:rsid w:val="00350FA5"/>
    <w:rsid w:val="00351134"/>
    <w:rsid w:val="003511C2"/>
    <w:rsid w:val="003514D4"/>
    <w:rsid w:val="003514DF"/>
    <w:rsid w:val="0035175E"/>
    <w:rsid w:val="00351C60"/>
    <w:rsid w:val="003520F6"/>
    <w:rsid w:val="003523BC"/>
    <w:rsid w:val="00352471"/>
    <w:rsid w:val="00352611"/>
    <w:rsid w:val="0035267D"/>
    <w:rsid w:val="003526EE"/>
    <w:rsid w:val="00352A27"/>
    <w:rsid w:val="00352A66"/>
    <w:rsid w:val="00352B12"/>
    <w:rsid w:val="0035303E"/>
    <w:rsid w:val="0035321A"/>
    <w:rsid w:val="003533AA"/>
    <w:rsid w:val="00353742"/>
    <w:rsid w:val="00353CB5"/>
    <w:rsid w:val="00353D9D"/>
    <w:rsid w:val="00354274"/>
    <w:rsid w:val="003548E9"/>
    <w:rsid w:val="00354C40"/>
    <w:rsid w:val="003552EB"/>
    <w:rsid w:val="003553DC"/>
    <w:rsid w:val="00355406"/>
    <w:rsid w:val="00355491"/>
    <w:rsid w:val="00355EA8"/>
    <w:rsid w:val="00356099"/>
    <w:rsid w:val="003564B9"/>
    <w:rsid w:val="00356B9C"/>
    <w:rsid w:val="00357658"/>
    <w:rsid w:val="003578B9"/>
    <w:rsid w:val="00357FA9"/>
    <w:rsid w:val="0036027D"/>
    <w:rsid w:val="00360D5D"/>
    <w:rsid w:val="003631F8"/>
    <w:rsid w:val="00363576"/>
    <w:rsid w:val="00363D44"/>
    <w:rsid w:val="003641D4"/>
    <w:rsid w:val="003647CE"/>
    <w:rsid w:val="003650FB"/>
    <w:rsid w:val="00365159"/>
    <w:rsid w:val="00366624"/>
    <w:rsid w:val="00366B00"/>
    <w:rsid w:val="0036708A"/>
    <w:rsid w:val="00367486"/>
    <w:rsid w:val="00367532"/>
    <w:rsid w:val="0036756F"/>
    <w:rsid w:val="003677B9"/>
    <w:rsid w:val="0037114F"/>
    <w:rsid w:val="003712A1"/>
    <w:rsid w:val="003712BC"/>
    <w:rsid w:val="003718AB"/>
    <w:rsid w:val="00372666"/>
    <w:rsid w:val="00372B5F"/>
    <w:rsid w:val="00372FFA"/>
    <w:rsid w:val="00373288"/>
    <w:rsid w:val="003734AA"/>
    <w:rsid w:val="00373526"/>
    <w:rsid w:val="003740BC"/>
    <w:rsid w:val="00374D2B"/>
    <w:rsid w:val="00374D76"/>
    <w:rsid w:val="00374E46"/>
    <w:rsid w:val="003752FC"/>
    <w:rsid w:val="00375979"/>
    <w:rsid w:val="00375DF8"/>
    <w:rsid w:val="003763E5"/>
    <w:rsid w:val="0037675D"/>
    <w:rsid w:val="0037686A"/>
    <w:rsid w:val="003768D4"/>
    <w:rsid w:val="003768DF"/>
    <w:rsid w:val="003768E3"/>
    <w:rsid w:val="00377292"/>
    <w:rsid w:val="003775FB"/>
    <w:rsid w:val="00377B5B"/>
    <w:rsid w:val="003800D1"/>
    <w:rsid w:val="00381081"/>
    <w:rsid w:val="0038134C"/>
    <w:rsid w:val="00382882"/>
    <w:rsid w:val="00382A75"/>
    <w:rsid w:val="00382F20"/>
    <w:rsid w:val="003830A6"/>
    <w:rsid w:val="003831EF"/>
    <w:rsid w:val="00383DDB"/>
    <w:rsid w:val="00384130"/>
    <w:rsid w:val="00384737"/>
    <w:rsid w:val="00384D39"/>
    <w:rsid w:val="003850C0"/>
    <w:rsid w:val="003852A9"/>
    <w:rsid w:val="00385F0E"/>
    <w:rsid w:val="00386D78"/>
    <w:rsid w:val="00386DDB"/>
    <w:rsid w:val="00387470"/>
    <w:rsid w:val="00387643"/>
    <w:rsid w:val="00387F7A"/>
    <w:rsid w:val="003905BA"/>
    <w:rsid w:val="00390953"/>
    <w:rsid w:val="00390C4E"/>
    <w:rsid w:val="00390CA2"/>
    <w:rsid w:val="00391C40"/>
    <w:rsid w:val="00391CD0"/>
    <w:rsid w:val="00391CE0"/>
    <w:rsid w:val="00392768"/>
    <w:rsid w:val="00392BBA"/>
    <w:rsid w:val="00392CB4"/>
    <w:rsid w:val="00393191"/>
    <w:rsid w:val="003933F9"/>
    <w:rsid w:val="00393508"/>
    <w:rsid w:val="00393596"/>
    <w:rsid w:val="00393985"/>
    <w:rsid w:val="00393B36"/>
    <w:rsid w:val="00393C67"/>
    <w:rsid w:val="00393F10"/>
    <w:rsid w:val="00393F26"/>
    <w:rsid w:val="00394155"/>
    <w:rsid w:val="0039415A"/>
    <w:rsid w:val="003947B0"/>
    <w:rsid w:val="00395476"/>
    <w:rsid w:val="00395FC5"/>
    <w:rsid w:val="00396262"/>
    <w:rsid w:val="00396453"/>
    <w:rsid w:val="0039659B"/>
    <w:rsid w:val="00396622"/>
    <w:rsid w:val="00396D6A"/>
    <w:rsid w:val="003973C5"/>
    <w:rsid w:val="0039758D"/>
    <w:rsid w:val="003977B9"/>
    <w:rsid w:val="003978C3"/>
    <w:rsid w:val="00397B96"/>
    <w:rsid w:val="003A021C"/>
    <w:rsid w:val="003A07FC"/>
    <w:rsid w:val="003A08E5"/>
    <w:rsid w:val="003A0910"/>
    <w:rsid w:val="003A0DDE"/>
    <w:rsid w:val="003A0E72"/>
    <w:rsid w:val="003A1609"/>
    <w:rsid w:val="003A1EF4"/>
    <w:rsid w:val="003A21A3"/>
    <w:rsid w:val="003A2FEB"/>
    <w:rsid w:val="003A33E1"/>
    <w:rsid w:val="003A3677"/>
    <w:rsid w:val="003A470F"/>
    <w:rsid w:val="003A4854"/>
    <w:rsid w:val="003A48C2"/>
    <w:rsid w:val="003A4E8B"/>
    <w:rsid w:val="003A505A"/>
    <w:rsid w:val="003A57A9"/>
    <w:rsid w:val="003A5B57"/>
    <w:rsid w:val="003A6129"/>
    <w:rsid w:val="003A6352"/>
    <w:rsid w:val="003A64C5"/>
    <w:rsid w:val="003A658F"/>
    <w:rsid w:val="003A6E3B"/>
    <w:rsid w:val="003A711A"/>
    <w:rsid w:val="003A7D96"/>
    <w:rsid w:val="003A7DDF"/>
    <w:rsid w:val="003A7FCC"/>
    <w:rsid w:val="003B023F"/>
    <w:rsid w:val="003B0585"/>
    <w:rsid w:val="003B058E"/>
    <w:rsid w:val="003B0BE1"/>
    <w:rsid w:val="003B15F5"/>
    <w:rsid w:val="003B17B1"/>
    <w:rsid w:val="003B1EA5"/>
    <w:rsid w:val="003B236B"/>
    <w:rsid w:val="003B2471"/>
    <w:rsid w:val="003B24A8"/>
    <w:rsid w:val="003B25D1"/>
    <w:rsid w:val="003B2720"/>
    <w:rsid w:val="003B2F7C"/>
    <w:rsid w:val="003B30A0"/>
    <w:rsid w:val="003B3BFA"/>
    <w:rsid w:val="003B3CE4"/>
    <w:rsid w:val="003B3DCD"/>
    <w:rsid w:val="003B3E0C"/>
    <w:rsid w:val="003B4675"/>
    <w:rsid w:val="003B4E9F"/>
    <w:rsid w:val="003B4F03"/>
    <w:rsid w:val="003B5110"/>
    <w:rsid w:val="003B53B6"/>
    <w:rsid w:val="003B594B"/>
    <w:rsid w:val="003B5EB1"/>
    <w:rsid w:val="003B60BB"/>
    <w:rsid w:val="003B60EE"/>
    <w:rsid w:val="003B6934"/>
    <w:rsid w:val="003B694F"/>
    <w:rsid w:val="003B6B06"/>
    <w:rsid w:val="003B7146"/>
    <w:rsid w:val="003B7206"/>
    <w:rsid w:val="003B77D6"/>
    <w:rsid w:val="003B7CD4"/>
    <w:rsid w:val="003B7EF3"/>
    <w:rsid w:val="003C0495"/>
    <w:rsid w:val="003C0566"/>
    <w:rsid w:val="003C0570"/>
    <w:rsid w:val="003C0708"/>
    <w:rsid w:val="003C0B1F"/>
    <w:rsid w:val="003C0C1A"/>
    <w:rsid w:val="003C0C1D"/>
    <w:rsid w:val="003C1189"/>
    <w:rsid w:val="003C12D5"/>
    <w:rsid w:val="003C15FE"/>
    <w:rsid w:val="003C1A03"/>
    <w:rsid w:val="003C21C4"/>
    <w:rsid w:val="003C2481"/>
    <w:rsid w:val="003C28FC"/>
    <w:rsid w:val="003C2A2E"/>
    <w:rsid w:val="003C2CA3"/>
    <w:rsid w:val="003C2E1D"/>
    <w:rsid w:val="003C3244"/>
    <w:rsid w:val="003C38FA"/>
    <w:rsid w:val="003C3F90"/>
    <w:rsid w:val="003C4354"/>
    <w:rsid w:val="003C47B4"/>
    <w:rsid w:val="003C4ABF"/>
    <w:rsid w:val="003C5919"/>
    <w:rsid w:val="003C648F"/>
    <w:rsid w:val="003C6B44"/>
    <w:rsid w:val="003C6F11"/>
    <w:rsid w:val="003C756B"/>
    <w:rsid w:val="003C7C37"/>
    <w:rsid w:val="003C7D70"/>
    <w:rsid w:val="003D0243"/>
    <w:rsid w:val="003D051C"/>
    <w:rsid w:val="003D0661"/>
    <w:rsid w:val="003D09A3"/>
    <w:rsid w:val="003D0C42"/>
    <w:rsid w:val="003D1040"/>
    <w:rsid w:val="003D1826"/>
    <w:rsid w:val="003D21A9"/>
    <w:rsid w:val="003D2704"/>
    <w:rsid w:val="003D284E"/>
    <w:rsid w:val="003D30FD"/>
    <w:rsid w:val="003D36DA"/>
    <w:rsid w:val="003D3905"/>
    <w:rsid w:val="003D3D41"/>
    <w:rsid w:val="003D4130"/>
    <w:rsid w:val="003D4F68"/>
    <w:rsid w:val="003D4FBC"/>
    <w:rsid w:val="003D55E6"/>
    <w:rsid w:val="003D6016"/>
    <w:rsid w:val="003D667E"/>
    <w:rsid w:val="003D67F2"/>
    <w:rsid w:val="003D71E5"/>
    <w:rsid w:val="003D75E1"/>
    <w:rsid w:val="003D773A"/>
    <w:rsid w:val="003D7F51"/>
    <w:rsid w:val="003E059A"/>
    <w:rsid w:val="003E1022"/>
    <w:rsid w:val="003E1085"/>
    <w:rsid w:val="003E1168"/>
    <w:rsid w:val="003E15A8"/>
    <w:rsid w:val="003E1D07"/>
    <w:rsid w:val="003E1D9C"/>
    <w:rsid w:val="003E1E1A"/>
    <w:rsid w:val="003E2406"/>
    <w:rsid w:val="003E2E4E"/>
    <w:rsid w:val="003E2F65"/>
    <w:rsid w:val="003E326C"/>
    <w:rsid w:val="003E34AF"/>
    <w:rsid w:val="003E3BE5"/>
    <w:rsid w:val="003E3EF8"/>
    <w:rsid w:val="003E3F6D"/>
    <w:rsid w:val="003E4493"/>
    <w:rsid w:val="003E47DF"/>
    <w:rsid w:val="003E5463"/>
    <w:rsid w:val="003E54E2"/>
    <w:rsid w:val="003E5612"/>
    <w:rsid w:val="003E5784"/>
    <w:rsid w:val="003E590E"/>
    <w:rsid w:val="003E5F57"/>
    <w:rsid w:val="003E6786"/>
    <w:rsid w:val="003E6EEC"/>
    <w:rsid w:val="003E7671"/>
    <w:rsid w:val="003E7F6D"/>
    <w:rsid w:val="003E7F76"/>
    <w:rsid w:val="003E7FFA"/>
    <w:rsid w:val="003F02B1"/>
    <w:rsid w:val="003F02F2"/>
    <w:rsid w:val="003F081B"/>
    <w:rsid w:val="003F08A1"/>
    <w:rsid w:val="003F09EE"/>
    <w:rsid w:val="003F0D87"/>
    <w:rsid w:val="003F0DEE"/>
    <w:rsid w:val="003F16E9"/>
    <w:rsid w:val="003F1CA0"/>
    <w:rsid w:val="003F1CF3"/>
    <w:rsid w:val="003F1D00"/>
    <w:rsid w:val="003F1EEA"/>
    <w:rsid w:val="003F2372"/>
    <w:rsid w:val="003F248F"/>
    <w:rsid w:val="003F2825"/>
    <w:rsid w:val="003F2B7A"/>
    <w:rsid w:val="003F2BA8"/>
    <w:rsid w:val="003F2F62"/>
    <w:rsid w:val="003F317E"/>
    <w:rsid w:val="003F3276"/>
    <w:rsid w:val="003F33C4"/>
    <w:rsid w:val="003F3993"/>
    <w:rsid w:val="003F3A52"/>
    <w:rsid w:val="003F4642"/>
    <w:rsid w:val="003F5529"/>
    <w:rsid w:val="003F5550"/>
    <w:rsid w:val="003F5892"/>
    <w:rsid w:val="003F5B8F"/>
    <w:rsid w:val="003F5BB8"/>
    <w:rsid w:val="003F5C49"/>
    <w:rsid w:val="003F60C4"/>
    <w:rsid w:val="003F64C7"/>
    <w:rsid w:val="003F67F3"/>
    <w:rsid w:val="003F75CC"/>
    <w:rsid w:val="003F7912"/>
    <w:rsid w:val="003F79A5"/>
    <w:rsid w:val="003F7F1A"/>
    <w:rsid w:val="0040054F"/>
    <w:rsid w:val="00400D31"/>
    <w:rsid w:val="0040136A"/>
    <w:rsid w:val="00401606"/>
    <w:rsid w:val="00401E52"/>
    <w:rsid w:val="00401FB6"/>
    <w:rsid w:val="00402075"/>
    <w:rsid w:val="00402659"/>
    <w:rsid w:val="00402B0C"/>
    <w:rsid w:val="00402C63"/>
    <w:rsid w:val="0040331B"/>
    <w:rsid w:val="004033E9"/>
    <w:rsid w:val="004036B2"/>
    <w:rsid w:val="004037ED"/>
    <w:rsid w:val="004038C8"/>
    <w:rsid w:val="004039E0"/>
    <w:rsid w:val="004042F1"/>
    <w:rsid w:val="00404930"/>
    <w:rsid w:val="00405238"/>
    <w:rsid w:val="00405C4E"/>
    <w:rsid w:val="00405E66"/>
    <w:rsid w:val="00405F11"/>
    <w:rsid w:val="00406454"/>
    <w:rsid w:val="00406F0C"/>
    <w:rsid w:val="004071A1"/>
    <w:rsid w:val="0040725E"/>
    <w:rsid w:val="004072C5"/>
    <w:rsid w:val="00407B1C"/>
    <w:rsid w:val="00410262"/>
    <w:rsid w:val="00410ACB"/>
    <w:rsid w:val="004116BD"/>
    <w:rsid w:val="00411709"/>
    <w:rsid w:val="004118A7"/>
    <w:rsid w:val="00411B8E"/>
    <w:rsid w:val="00411E22"/>
    <w:rsid w:val="004121A4"/>
    <w:rsid w:val="004122DF"/>
    <w:rsid w:val="00412EBF"/>
    <w:rsid w:val="00412FB9"/>
    <w:rsid w:val="00413077"/>
    <w:rsid w:val="00413772"/>
    <w:rsid w:val="00413BFA"/>
    <w:rsid w:val="00413DB4"/>
    <w:rsid w:val="00414042"/>
    <w:rsid w:val="004140F9"/>
    <w:rsid w:val="004141FD"/>
    <w:rsid w:val="00414C25"/>
    <w:rsid w:val="00414FA7"/>
    <w:rsid w:val="004159F0"/>
    <w:rsid w:val="00415A4E"/>
    <w:rsid w:val="00415EBB"/>
    <w:rsid w:val="00415FA8"/>
    <w:rsid w:val="0041600B"/>
    <w:rsid w:val="0041601E"/>
    <w:rsid w:val="004161EE"/>
    <w:rsid w:val="00416FD7"/>
    <w:rsid w:val="00416FE4"/>
    <w:rsid w:val="0041777D"/>
    <w:rsid w:val="00417CF0"/>
    <w:rsid w:val="00417D89"/>
    <w:rsid w:val="00420540"/>
    <w:rsid w:val="004207BC"/>
    <w:rsid w:val="004209B8"/>
    <w:rsid w:val="0042141A"/>
    <w:rsid w:val="00421659"/>
    <w:rsid w:val="0042169D"/>
    <w:rsid w:val="00422219"/>
    <w:rsid w:val="004225AD"/>
    <w:rsid w:val="00422855"/>
    <w:rsid w:val="00422CA8"/>
    <w:rsid w:val="00422D2E"/>
    <w:rsid w:val="00422EF0"/>
    <w:rsid w:val="00423203"/>
    <w:rsid w:val="0042386D"/>
    <w:rsid w:val="00423D91"/>
    <w:rsid w:val="00423E3B"/>
    <w:rsid w:val="004242E2"/>
    <w:rsid w:val="00424BD6"/>
    <w:rsid w:val="00424F68"/>
    <w:rsid w:val="00424F6C"/>
    <w:rsid w:val="004251B7"/>
    <w:rsid w:val="004252BA"/>
    <w:rsid w:val="004252DF"/>
    <w:rsid w:val="00425BE3"/>
    <w:rsid w:val="00425D67"/>
    <w:rsid w:val="00425E0A"/>
    <w:rsid w:val="0042629D"/>
    <w:rsid w:val="004264F2"/>
    <w:rsid w:val="004271A9"/>
    <w:rsid w:val="0042751B"/>
    <w:rsid w:val="004275AA"/>
    <w:rsid w:val="004275D1"/>
    <w:rsid w:val="004277D3"/>
    <w:rsid w:val="00427EE9"/>
    <w:rsid w:val="00430154"/>
    <w:rsid w:val="004303B6"/>
    <w:rsid w:val="00430CD5"/>
    <w:rsid w:val="00430D55"/>
    <w:rsid w:val="00430F14"/>
    <w:rsid w:val="00430FEE"/>
    <w:rsid w:val="00431261"/>
    <w:rsid w:val="00431438"/>
    <w:rsid w:val="004315A7"/>
    <w:rsid w:val="0043172E"/>
    <w:rsid w:val="00431A5F"/>
    <w:rsid w:val="00431DCB"/>
    <w:rsid w:val="004322A3"/>
    <w:rsid w:val="004327BE"/>
    <w:rsid w:val="004328BE"/>
    <w:rsid w:val="00432ADC"/>
    <w:rsid w:val="004330E3"/>
    <w:rsid w:val="0043377F"/>
    <w:rsid w:val="00433D6C"/>
    <w:rsid w:val="00434475"/>
    <w:rsid w:val="00434527"/>
    <w:rsid w:val="004346AC"/>
    <w:rsid w:val="00434A94"/>
    <w:rsid w:val="00435326"/>
    <w:rsid w:val="00435657"/>
    <w:rsid w:val="004373AF"/>
    <w:rsid w:val="004373EE"/>
    <w:rsid w:val="0043758C"/>
    <w:rsid w:val="00437889"/>
    <w:rsid w:val="0044017E"/>
    <w:rsid w:val="0044020B"/>
    <w:rsid w:val="004405CC"/>
    <w:rsid w:val="00440CF7"/>
    <w:rsid w:val="00440E32"/>
    <w:rsid w:val="00440E66"/>
    <w:rsid w:val="0044185C"/>
    <w:rsid w:val="0044190D"/>
    <w:rsid w:val="0044192A"/>
    <w:rsid w:val="00441FD4"/>
    <w:rsid w:val="004421E9"/>
    <w:rsid w:val="00442662"/>
    <w:rsid w:val="00443A12"/>
    <w:rsid w:val="00443A41"/>
    <w:rsid w:val="00444162"/>
    <w:rsid w:val="004442CB"/>
    <w:rsid w:val="004444B9"/>
    <w:rsid w:val="00444812"/>
    <w:rsid w:val="00444F9B"/>
    <w:rsid w:val="00445076"/>
    <w:rsid w:val="00445577"/>
    <w:rsid w:val="00445CF9"/>
    <w:rsid w:val="00446966"/>
    <w:rsid w:val="00446AA0"/>
    <w:rsid w:val="00446AF1"/>
    <w:rsid w:val="00446B3D"/>
    <w:rsid w:val="00446FE0"/>
    <w:rsid w:val="0044721B"/>
    <w:rsid w:val="00447756"/>
    <w:rsid w:val="00447AF9"/>
    <w:rsid w:val="004500BD"/>
    <w:rsid w:val="0045115C"/>
    <w:rsid w:val="00451257"/>
    <w:rsid w:val="00451893"/>
    <w:rsid w:val="00451C47"/>
    <w:rsid w:val="00451CBF"/>
    <w:rsid w:val="00451CE6"/>
    <w:rsid w:val="00451F63"/>
    <w:rsid w:val="004520FA"/>
    <w:rsid w:val="00452D89"/>
    <w:rsid w:val="00452FC6"/>
    <w:rsid w:val="00453299"/>
    <w:rsid w:val="00453B9D"/>
    <w:rsid w:val="00453D72"/>
    <w:rsid w:val="00453F45"/>
    <w:rsid w:val="00454142"/>
    <w:rsid w:val="00455300"/>
    <w:rsid w:val="00455772"/>
    <w:rsid w:val="0045637F"/>
    <w:rsid w:val="0045654F"/>
    <w:rsid w:val="00456715"/>
    <w:rsid w:val="004569A0"/>
    <w:rsid w:val="00456B71"/>
    <w:rsid w:val="00456F0F"/>
    <w:rsid w:val="00457517"/>
    <w:rsid w:val="00457639"/>
    <w:rsid w:val="00457D28"/>
    <w:rsid w:val="00457D59"/>
    <w:rsid w:val="00457EE0"/>
    <w:rsid w:val="00457EED"/>
    <w:rsid w:val="00460097"/>
    <w:rsid w:val="004603F5"/>
    <w:rsid w:val="004604A4"/>
    <w:rsid w:val="004604B9"/>
    <w:rsid w:val="00460534"/>
    <w:rsid w:val="00460931"/>
    <w:rsid w:val="0046132B"/>
    <w:rsid w:val="004613CA"/>
    <w:rsid w:val="004618C2"/>
    <w:rsid w:val="00461A89"/>
    <w:rsid w:val="00461BDD"/>
    <w:rsid w:val="00462278"/>
    <w:rsid w:val="00462868"/>
    <w:rsid w:val="00463086"/>
    <w:rsid w:val="00463D0B"/>
    <w:rsid w:val="004643B3"/>
    <w:rsid w:val="00464B9B"/>
    <w:rsid w:val="00464C73"/>
    <w:rsid w:val="00465B7F"/>
    <w:rsid w:val="00465E69"/>
    <w:rsid w:val="0046625D"/>
    <w:rsid w:val="00466513"/>
    <w:rsid w:val="0046654A"/>
    <w:rsid w:val="004667E3"/>
    <w:rsid w:val="00466963"/>
    <w:rsid w:val="00466CCC"/>
    <w:rsid w:val="004670ED"/>
    <w:rsid w:val="00467276"/>
    <w:rsid w:val="00467434"/>
    <w:rsid w:val="0046787A"/>
    <w:rsid w:val="00467926"/>
    <w:rsid w:val="00467CED"/>
    <w:rsid w:val="0047051A"/>
    <w:rsid w:val="00470754"/>
    <w:rsid w:val="00470D81"/>
    <w:rsid w:val="0047138F"/>
    <w:rsid w:val="00471860"/>
    <w:rsid w:val="0047221F"/>
    <w:rsid w:val="00472500"/>
    <w:rsid w:val="00472F33"/>
    <w:rsid w:val="00475109"/>
    <w:rsid w:val="00475780"/>
    <w:rsid w:val="004758F0"/>
    <w:rsid w:val="00475CE8"/>
    <w:rsid w:val="004764EC"/>
    <w:rsid w:val="004765C8"/>
    <w:rsid w:val="00476948"/>
    <w:rsid w:val="004776FC"/>
    <w:rsid w:val="004805C1"/>
    <w:rsid w:val="0048084B"/>
    <w:rsid w:val="00480AF7"/>
    <w:rsid w:val="00480D76"/>
    <w:rsid w:val="004813A7"/>
    <w:rsid w:val="00481702"/>
    <w:rsid w:val="00481A59"/>
    <w:rsid w:val="00481DCF"/>
    <w:rsid w:val="0048218D"/>
    <w:rsid w:val="00482D31"/>
    <w:rsid w:val="00483335"/>
    <w:rsid w:val="004838AB"/>
    <w:rsid w:val="00483EAB"/>
    <w:rsid w:val="00484424"/>
    <w:rsid w:val="0048636C"/>
    <w:rsid w:val="0048638E"/>
    <w:rsid w:val="004864CF"/>
    <w:rsid w:val="00486F03"/>
    <w:rsid w:val="00486FFE"/>
    <w:rsid w:val="004872DD"/>
    <w:rsid w:val="004873EE"/>
    <w:rsid w:val="004874CC"/>
    <w:rsid w:val="00487D29"/>
    <w:rsid w:val="004901B7"/>
    <w:rsid w:val="0049087A"/>
    <w:rsid w:val="00491340"/>
    <w:rsid w:val="00491547"/>
    <w:rsid w:val="00491D52"/>
    <w:rsid w:val="004924CA"/>
    <w:rsid w:val="00492637"/>
    <w:rsid w:val="0049297B"/>
    <w:rsid w:val="004934B2"/>
    <w:rsid w:val="00493920"/>
    <w:rsid w:val="0049395B"/>
    <w:rsid w:val="004939D3"/>
    <w:rsid w:val="00494320"/>
    <w:rsid w:val="004946CC"/>
    <w:rsid w:val="00494761"/>
    <w:rsid w:val="0049496F"/>
    <w:rsid w:val="00494C48"/>
    <w:rsid w:val="00495115"/>
    <w:rsid w:val="0049538C"/>
    <w:rsid w:val="004956C6"/>
    <w:rsid w:val="00495CF5"/>
    <w:rsid w:val="00495E13"/>
    <w:rsid w:val="004960BE"/>
    <w:rsid w:val="004967B8"/>
    <w:rsid w:val="00496A5C"/>
    <w:rsid w:val="00496BBE"/>
    <w:rsid w:val="00496BE8"/>
    <w:rsid w:val="004976F9"/>
    <w:rsid w:val="00497AAE"/>
    <w:rsid w:val="00497D19"/>
    <w:rsid w:val="00497D6C"/>
    <w:rsid w:val="004A008A"/>
    <w:rsid w:val="004A03CE"/>
    <w:rsid w:val="004A0552"/>
    <w:rsid w:val="004A0AA1"/>
    <w:rsid w:val="004A16F5"/>
    <w:rsid w:val="004A19B7"/>
    <w:rsid w:val="004A26F0"/>
    <w:rsid w:val="004A279C"/>
    <w:rsid w:val="004A2D9D"/>
    <w:rsid w:val="004A31D6"/>
    <w:rsid w:val="004A324F"/>
    <w:rsid w:val="004A3644"/>
    <w:rsid w:val="004A3C03"/>
    <w:rsid w:val="004A3D4A"/>
    <w:rsid w:val="004A3E57"/>
    <w:rsid w:val="004A4420"/>
    <w:rsid w:val="004A53BC"/>
    <w:rsid w:val="004A5517"/>
    <w:rsid w:val="004A5D84"/>
    <w:rsid w:val="004A610D"/>
    <w:rsid w:val="004A629F"/>
    <w:rsid w:val="004A67E3"/>
    <w:rsid w:val="004A6A7C"/>
    <w:rsid w:val="004A7693"/>
    <w:rsid w:val="004A79FB"/>
    <w:rsid w:val="004A7BA7"/>
    <w:rsid w:val="004A7BBF"/>
    <w:rsid w:val="004A7CA5"/>
    <w:rsid w:val="004A7DEC"/>
    <w:rsid w:val="004B08A5"/>
    <w:rsid w:val="004B08AB"/>
    <w:rsid w:val="004B08E2"/>
    <w:rsid w:val="004B0C0A"/>
    <w:rsid w:val="004B0D89"/>
    <w:rsid w:val="004B1258"/>
    <w:rsid w:val="004B125B"/>
    <w:rsid w:val="004B19AA"/>
    <w:rsid w:val="004B1D74"/>
    <w:rsid w:val="004B20F5"/>
    <w:rsid w:val="004B2676"/>
    <w:rsid w:val="004B26D2"/>
    <w:rsid w:val="004B27DE"/>
    <w:rsid w:val="004B288B"/>
    <w:rsid w:val="004B2A4D"/>
    <w:rsid w:val="004B306C"/>
    <w:rsid w:val="004B34C7"/>
    <w:rsid w:val="004B3E1E"/>
    <w:rsid w:val="004B3FB4"/>
    <w:rsid w:val="004B4032"/>
    <w:rsid w:val="004B40AA"/>
    <w:rsid w:val="004B41A8"/>
    <w:rsid w:val="004B4234"/>
    <w:rsid w:val="004B42A8"/>
    <w:rsid w:val="004B45F6"/>
    <w:rsid w:val="004B4A40"/>
    <w:rsid w:val="004B5DD2"/>
    <w:rsid w:val="004B616D"/>
    <w:rsid w:val="004B6484"/>
    <w:rsid w:val="004B6577"/>
    <w:rsid w:val="004B69AC"/>
    <w:rsid w:val="004B6A06"/>
    <w:rsid w:val="004B6A0A"/>
    <w:rsid w:val="004B6C27"/>
    <w:rsid w:val="004B6DDD"/>
    <w:rsid w:val="004B6E8F"/>
    <w:rsid w:val="004B6EC0"/>
    <w:rsid w:val="004B726B"/>
    <w:rsid w:val="004B7284"/>
    <w:rsid w:val="004B7949"/>
    <w:rsid w:val="004B79F8"/>
    <w:rsid w:val="004B7A1F"/>
    <w:rsid w:val="004B7A4F"/>
    <w:rsid w:val="004C04BB"/>
    <w:rsid w:val="004C0717"/>
    <w:rsid w:val="004C074E"/>
    <w:rsid w:val="004C08EE"/>
    <w:rsid w:val="004C0BDE"/>
    <w:rsid w:val="004C0CAC"/>
    <w:rsid w:val="004C0D5C"/>
    <w:rsid w:val="004C0E87"/>
    <w:rsid w:val="004C11F1"/>
    <w:rsid w:val="004C16FB"/>
    <w:rsid w:val="004C2DD2"/>
    <w:rsid w:val="004C3132"/>
    <w:rsid w:val="004C318E"/>
    <w:rsid w:val="004C326B"/>
    <w:rsid w:val="004C3BAE"/>
    <w:rsid w:val="004C3CB4"/>
    <w:rsid w:val="004C3D1C"/>
    <w:rsid w:val="004C4039"/>
    <w:rsid w:val="004C47FC"/>
    <w:rsid w:val="004C4C3F"/>
    <w:rsid w:val="004C5B91"/>
    <w:rsid w:val="004C648F"/>
    <w:rsid w:val="004C69CE"/>
    <w:rsid w:val="004C6AC7"/>
    <w:rsid w:val="004C6B07"/>
    <w:rsid w:val="004C7053"/>
    <w:rsid w:val="004C7790"/>
    <w:rsid w:val="004C77D2"/>
    <w:rsid w:val="004C7D7A"/>
    <w:rsid w:val="004D04FF"/>
    <w:rsid w:val="004D1028"/>
    <w:rsid w:val="004D1088"/>
    <w:rsid w:val="004D1112"/>
    <w:rsid w:val="004D13D5"/>
    <w:rsid w:val="004D1A0D"/>
    <w:rsid w:val="004D1AEE"/>
    <w:rsid w:val="004D1B90"/>
    <w:rsid w:val="004D1F60"/>
    <w:rsid w:val="004D25CD"/>
    <w:rsid w:val="004D3059"/>
    <w:rsid w:val="004D3551"/>
    <w:rsid w:val="004D3B2D"/>
    <w:rsid w:val="004D442A"/>
    <w:rsid w:val="004D47F3"/>
    <w:rsid w:val="004D4B17"/>
    <w:rsid w:val="004D5142"/>
    <w:rsid w:val="004D51DF"/>
    <w:rsid w:val="004D53A0"/>
    <w:rsid w:val="004D55AF"/>
    <w:rsid w:val="004D59B6"/>
    <w:rsid w:val="004D59CC"/>
    <w:rsid w:val="004D5C4B"/>
    <w:rsid w:val="004D663B"/>
    <w:rsid w:val="004D69CD"/>
    <w:rsid w:val="004D6BD4"/>
    <w:rsid w:val="004D754C"/>
    <w:rsid w:val="004D7988"/>
    <w:rsid w:val="004E08B9"/>
    <w:rsid w:val="004E0DF6"/>
    <w:rsid w:val="004E13E9"/>
    <w:rsid w:val="004E15A3"/>
    <w:rsid w:val="004E1F19"/>
    <w:rsid w:val="004E2016"/>
    <w:rsid w:val="004E2150"/>
    <w:rsid w:val="004E2BE3"/>
    <w:rsid w:val="004E35B6"/>
    <w:rsid w:val="004E3F10"/>
    <w:rsid w:val="004E46A5"/>
    <w:rsid w:val="004E47B8"/>
    <w:rsid w:val="004E4EDA"/>
    <w:rsid w:val="004E4FBC"/>
    <w:rsid w:val="004E50FE"/>
    <w:rsid w:val="004E5186"/>
    <w:rsid w:val="004E54B9"/>
    <w:rsid w:val="004E5710"/>
    <w:rsid w:val="004E5798"/>
    <w:rsid w:val="004E5C14"/>
    <w:rsid w:val="004E6200"/>
    <w:rsid w:val="004E628C"/>
    <w:rsid w:val="004E69F0"/>
    <w:rsid w:val="004E6AAB"/>
    <w:rsid w:val="004E6F98"/>
    <w:rsid w:val="004E7003"/>
    <w:rsid w:val="004E7398"/>
    <w:rsid w:val="004E7A18"/>
    <w:rsid w:val="004E7B18"/>
    <w:rsid w:val="004E7F33"/>
    <w:rsid w:val="004F054F"/>
    <w:rsid w:val="004F05E4"/>
    <w:rsid w:val="004F0B8B"/>
    <w:rsid w:val="004F132E"/>
    <w:rsid w:val="004F16C1"/>
    <w:rsid w:val="004F19EE"/>
    <w:rsid w:val="004F20AD"/>
    <w:rsid w:val="004F22FE"/>
    <w:rsid w:val="004F2A43"/>
    <w:rsid w:val="004F2D28"/>
    <w:rsid w:val="004F2E4E"/>
    <w:rsid w:val="004F323C"/>
    <w:rsid w:val="004F37FA"/>
    <w:rsid w:val="004F3ABB"/>
    <w:rsid w:val="004F3EBF"/>
    <w:rsid w:val="004F3F05"/>
    <w:rsid w:val="004F45FF"/>
    <w:rsid w:val="004F479D"/>
    <w:rsid w:val="004F530D"/>
    <w:rsid w:val="004F5942"/>
    <w:rsid w:val="004F5B4B"/>
    <w:rsid w:val="004F5EA9"/>
    <w:rsid w:val="004F5FC9"/>
    <w:rsid w:val="004F609A"/>
    <w:rsid w:val="004F611A"/>
    <w:rsid w:val="004F64B9"/>
    <w:rsid w:val="004F774F"/>
    <w:rsid w:val="004F7ECF"/>
    <w:rsid w:val="005002BD"/>
    <w:rsid w:val="005007CC"/>
    <w:rsid w:val="00500D92"/>
    <w:rsid w:val="00500E0B"/>
    <w:rsid w:val="005010C3"/>
    <w:rsid w:val="00501FF3"/>
    <w:rsid w:val="00502705"/>
    <w:rsid w:val="00502DB2"/>
    <w:rsid w:val="00503740"/>
    <w:rsid w:val="00503A81"/>
    <w:rsid w:val="00503CAE"/>
    <w:rsid w:val="00503D82"/>
    <w:rsid w:val="00504105"/>
    <w:rsid w:val="0050495D"/>
    <w:rsid w:val="00504FF7"/>
    <w:rsid w:val="0050569D"/>
    <w:rsid w:val="0050723B"/>
    <w:rsid w:val="005074FD"/>
    <w:rsid w:val="005079A6"/>
    <w:rsid w:val="00507A3E"/>
    <w:rsid w:val="00507FFD"/>
    <w:rsid w:val="00510268"/>
    <w:rsid w:val="0051054E"/>
    <w:rsid w:val="0051105F"/>
    <w:rsid w:val="0051116E"/>
    <w:rsid w:val="0051117E"/>
    <w:rsid w:val="00511333"/>
    <w:rsid w:val="00511862"/>
    <w:rsid w:val="00511A3A"/>
    <w:rsid w:val="00511D61"/>
    <w:rsid w:val="00512280"/>
    <w:rsid w:val="005122C2"/>
    <w:rsid w:val="0051231D"/>
    <w:rsid w:val="00512834"/>
    <w:rsid w:val="00512849"/>
    <w:rsid w:val="0051284A"/>
    <w:rsid w:val="0051322E"/>
    <w:rsid w:val="005132EB"/>
    <w:rsid w:val="00513690"/>
    <w:rsid w:val="005144BF"/>
    <w:rsid w:val="00514BFF"/>
    <w:rsid w:val="00515042"/>
    <w:rsid w:val="005152E2"/>
    <w:rsid w:val="005153ED"/>
    <w:rsid w:val="005155C7"/>
    <w:rsid w:val="00515A8D"/>
    <w:rsid w:val="00516139"/>
    <w:rsid w:val="00516473"/>
    <w:rsid w:val="005165D8"/>
    <w:rsid w:val="00516934"/>
    <w:rsid w:val="00516BA7"/>
    <w:rsid w:val="0051769B"/>
    <w:rsid w:val="005178FA"/>
    <w:rsid w:val="0051791C"/>
    <w:rsid w:val="005179EC"/>
    <w:rsid w:val="0052073B"/>
    <w:rsid w:val="00520B92"/>
    <w:rsid w:val="00520F23"/>
    <w:rsid w:val="005212E3"/>
    <w:rsid w:val="005215ED"/>
    <w:rsid w:val="00521922"/>
    <w:rsid w:val="00521B3C"/>
    <w:rsid w:val="00521D55"/>
    <w:rsid w:val="00521FD6"/>
    <w:rsid w:val="00522035"/>
    <w:rsid w:val="0052207B"/>
    <w:rsid w:val="00522645"/>
    <w:rsid w:val="00522841"/>
    <w:rsid w:val="0052284B"/>
    <w:rsid w:val="005233E0"/>
    <w:rsid w:val="00523E42"/>
    <w:rsid w:val="00524011"/>
    <w:rsid w:val="005245EA"/>
    <w:rsid w:val="0052479B"/>
    <w:rsid w:val="005249F1"/>
    <w:rsid w:val="00524BD0"/>
    <w:rsid w:val="00524DDA"/>
    <w:rsid w:val="00524FCD"/>
    <w:rsid w:val="00525800"/>
    <w:rsid w:val="00525F2F"/>
    <w:rsid w:val="005260B3"/>
    <w:rsid w:val="0052666E"/>
    <w:rsid w:val="005269CD"/>
    <w:rsid w:val="00527945"/>
    <w:rsid w:val="00527CFB"/>
    <w:rsid w:val="00527F9B"/>
    <w:rsid w:val="005305CE"/>
    <w:rsid w:val="0053061D"/>
    <w:rsid w:val="00530718"/>
    <w:rsid w:val="005307D4"/>
    <w:rsid w:val="00530AE4"/>
    <w:rsid w:val="00530C0F"/>
    <w:rsid w:val="00530CC7"/>
    <w:rsid w:val="00530DA0"/>
    <w:rsid w:val="00531588"/>
    <w:rsid w:val="00531AED"/>
    <w:rsid w:val="00531B15"/>
    <w:rsid w:val="00531BC0"/>
    <w:rsid w:val="00531CD3"/>
    <w:rsid w:val="00531EAD"/>
    <w:rsid w:val="00531ECC"/>
    <w:rsid w:val="00532691"/>
    <w:rsid w:val="00532693"/>
    <w:rsid w:val="005329D3"/>
    <w:rsid w:val="00533359"/>
    <w:rsid w:val="005334B9"/>
    <w:rsid w:val="005337D6"/>
    <w:rsid w:val="00534464"/>
    <w:rsid w:val="00534657"/>
    <w:rsid w:val="00534BB0"/>
    <w:rsid w:val="00535026"/>
    <w:rsid w:val="00536060"/>
    <w:rsid w:val="00536566"/>
    <w:rsid w:val="00536EF2"/>
    <w:rsid w:val="005374A5"/>
    <w:rsid w:val="005379FC"/>
    <w:rsid w:val="00537C02"/>
    <w:rsid w:val="00537C37"/>
    <w:rsid w:val="00537E72"/>
    <w:rsid w:val="00540025"/>
    <w:rsid w:val="0054017A"/>
    <w:rsid w:val="00540653"/>
    <w:rsid w:val="00540910"/>
    <w:rsid w:val="005409B2"/>
    <w:rsid w:val="00540CA7"/>
    <w:rsid w:val="00540F38"/>
    <w:rsid w:val="00541D03"/>
    <w:rsid w:val="00541EC1"/>
    <w:rsid w:val="0054256C"/>
    <w:rsid w:val="00542799"/>
    <w:rsid w:val="0054288C"/>
    <w:rsid w:val="0054298E"/>
    <w:rsid w:val="0054331B"/>
    <w:rsid w:val="0054340E"/>
    <w:rsid w:val="00543485"/>
    <w:rsid w:val="005437B9"/>
    <w:rsid w:val="00544EA9"/>
    <w:rsid w:val="00544FAF"/>
    <w:rsid w:val="00545185"/>
    <w:rsid w:val="0054579A"/>
    <w:rsid w:val="0054595D"/>
    <w:rsid w:val="00545999"/>
    <w:rsid w:val="00545B16"/>
    <w:rsid w:val="00545CCD"/>
    <w:rsid w:val="00545D90"/>
    <w:rsid w:val="00545F3E"/>
    <w:rsid w:val="00546FFA"/>
    <w:rsid w:val="0054706D"/>
    <w:rsid w:val="005475A5"/>
    <w:rsid w:val="00547A19"/>
    <w:rsid w:val="00550161"/>
    <w:rsid w:val="005501DF"/>
    <w:rsid w:val="0055082E"/>
    <w:rsid w:val="00550FB5"/>
    <w:rsid w:val="00551148"/>
    <w:rsid w:val="00551244"/>
    <w:rsid w:val="0055183B"/>
    <w:rsid w:val="00552747"/>
    <w:rsid w:val="00552865"/>
    <w:rsid w:val="0055287A"/>
    <w:rsid w:val="00552D1E"/>
    <w:rsid w:val="00552D62"/>
    <w:rsid w:val="00552E76"/>
    <w:rsid w:val="00553233"/>
    <w:rsid w:val="005537EF"/>
    <w:rsid w:val="0055385D"/>
    <w:rsid w:val="00553BF3"/>
    <w:rsid w:val="00553D85"/>
    <w:rsid w:val="005545E8"/>
    <w:rsid w:val="00554B3E"/>
    <w:rsid w:val="00554B42"/>
    <w:rsid w:val="00554BB3"/>
    <w:rsid w:val="00554D1D"/>
    <w:rsid w:val="00555762"/>
    <w:rsid w:val="005558BC"/>
    <w:rsid w:val="00555D1A"/>
    <w:rsid w:val="00556288"/>
    <w:rsid w:val="00556446"/>
    <w:rsid w:val="0055681E"/>
    <w:rsid w:val="00556FC8"/>
    <w:rsid w:val="00557096"/>
    <w:rsid w:val="00557398"/>
    <w:rsid w:val="00557444"/>
    <w:rsid w:val="0055757B"/>
    <w:rsid w:val="00557AF3"/>
    <w:rsid w:val="00557B4A"/>
    <w:rsid w:val="0056042A"/>
    <w:rsid w:val="00560FEE"/>
    <w:rsid w:val="0056109E"/>
    <w:rsid w:val="0056126D"/>
    <w:rsid w:val="00561DFB"/>
    <w:rsid w:val="00562345"/>
    <w:rsid w:val="00563AD6"/>
    <w:rsid w:val="00564068"/>
    <w:rsid w:val="0056482B"/>
    <w:rsid w:val="0056498F"/>
    <w:rsid w:val="00564B6E"/>
    <w:rsid w:val="00565358"/>
    <w:rsid w:val="005653B4"/>
    <w:rsid w:val="00565B54"/>
    <w:rsid w:val="00565D4C"/>
    <w:rsid w:val="00565E9D"/>
    <w:rsid w:val="00566605"/>
    <w:rsid w:val="00566749"/>
    <w:rsid w:val="00566AE9"/>
    <w:rsid w:val="005670A8"/>
    <w:rsid w:val="0056783B"/>
    <w:rsid w:val="00567DB1"/>
    <w:rsid w:val="00567FD0"/>
    <w:rsid w:val="005700D4"/>
    <w:rsid w:val="0057060C"/>
    <w:rsid w:val="00570C38"/>
    <w:rsid w:val="00570E80"/>
    <w:rsid w:val="00571488"/>
    <w:rsid w:val="00572507"/>
    <w:rsid w:val="0057278C"/>
    <w:rsid w:val="00572CB1"/>
    <w:rsid w:val="0057328B"/>
    <w:rsid w:val="005732C7"/>
    <w:rsid w:val="005732D9"/>
    <w:rsid w:val="005737AF"/>
    <w:rsid w:val="005738E5"/>
    <w:rsid w:val="00573E45"/>
    <w:rsid w:val="00574712"/>
    <w:rsid w:val="005748A9"/>
    <w:rsid w:val="00575DAE"/>
    <w:rsid w:val="00576D0F"/>
    <w:rsid w:val="00576ED3"/>
    <w:rsid w:val="00577080"/>
    <w:rsid w:val="00577C99"/>
    <w:rsid w:val="0058058B"/>
    <w:rsid w:val="005806C5"/>
    <w:rsid w:val="005806DB"/>
    <w:rsid w:val="005807E0"/>
    <w:rsid w:val="00580C40"/>
    <w:rsid w:val="00581BF1"/>
    <w:rsid w:val="00581DBF"/>
    <w:rsid w:val="005827F5"/>
    <w:rsid w:val="005829B5"/>
    <w:rsid w:val="00582D92"/>
    <w:rsid w:val="00582F7E"/>
    <w:rsid w:val="005831CA"/>
    <w:rsid w:val="00583499"/>
    <w:rsid w:val="005834A6"/>
    <w:rsid w:val="00583F85"/>
    <w:rsid w:val="0058480A"/>
    <w:rsid w:val="005851E9"/>
    <w:rsid w:val="005855CC"/>
    <w:rsid w:val="00586238"/>
    <w:rsid w:val="005871D9"/>
    <w:rsid w:val="0058777E"/>
    <w:rsid w:val="005878D0"/>
    <w:rsid w:val="00587C2B"/>
    <w:rsid w:val="0059051F"/>
    <w:rsid w:val="005907EE"/>
    <w:rsid w:val="005908C6"/>
    <w:rsid w:val="00590A73"/>
    <w:rsid w:val="00590ED7"/>
    <w:rsid w:val="005916FE"/>
    <w:rsid w:val="00591D3B"/>
    <w:rsid w:val="005925B5"/>
    <w:rsid w:val="00592EF7"/>
    <w:rsid w:val="00592FC9"/>
    <w:rsid w:val="00593388"/>
    <w:rsid w:val="0059365D"/>
    <w:rsid w:val="00593999"/>
    <w:rsid w:val="00593D37"/>
    <w:rsid w:val="00594183"/>
    <w:rsid w:val="00595855"/>
    <w:rsid w:val="00596130"/>
    <w:rsid w:val="00596504"/>
    <w:rsid w:val="00596827"/>
    <w:rsid w:val="00596873"/>
    <w:rsid w:val="00597475"/>
    <w:rsid w:val="005976AC"/>
    <w:rsid w:val="00597793"/>
    <w:rsid w:val="005A01A4"/>
    <w:rsid w:val="005A0412"/>
    <w:rsid w:val="005A09E5"/>
    <w:rsid w:val="005A0E94"/>
    <w:rsid w:val="005A250E"/>
    <w:rsid w:val="005A2D3D"/>
    <w:rsid w:val="005A2F08"/>
    <w:rsid w:val="005A308B"/>
    <w:rsid w:val="005A35C0"/>
    <w:rsid w:val="005A3864"/>
    <w:rsid w:val="005A4474"/>
    <w:rsid w:val="005A47B7"/>
    <w:rsid w:val="005A48E9"/>
    <w:rsid w:val="005A53C3"/>
    <w:rsid w:val="005A5557"/>
    <w:rsid w:val="005A59EB"/>
    <w:rsid w:val="005A5A1E"/>
    <w:rsid w:val="005A628B"/>
    <w:rsid w:val="005A6396"/>
    <w:rsid w:val="005A6ACD"/>
    <w:rsid w:val="005A6BE6"/>
    <w:rsid w:val="005A7619"/>
    <w:rsid w:val="005A7F1E"/>
    <w:rsid w:val="005A7F64"/>
    <w:rsid w:val="005B0258"/>
    <w:rsid w:val="005B0769"/>
    <w:rsid w:val="005B094B"/>
    <w:rsid w:val="005B09C4"/>
    <w:rsid w:val="005B0BD5"/>
    <w:rsid w:val="005B0BF8"/>
    <w:rsid w:val="005B0F0D"/>
    <w:rsid w:val="005B12CA"/>
    <w:rsid w:val="005B15EE"/>
    <w:rsid w:val="005B1F1E"/>
    <w:rsid w:val="005B1F67"/>
    <w:rsid w:val="005B2884"/>
    <w:rsid w:val="005B2A09"/>
    <w:rsid w:val="005B2A17"/>
    <w:rsid w:val="005B2CFF"/>
    <w:rsid w:val="005B2FE1"/>
    <w:rsid w:val="005B35CE"/>
    <w:rsid w:val="005B3CC3"/>
    <w:rsid w:val="005B4966"/>
    <w:rsid w:val="005B5187"/>
    <w:rsid w:val="005B552E"/>
    <w:rsid w:val="005B58CD"/>
    <w:rsid w:val="005B59B3"/>
    <w:rsid w:val="005B59C8"/>
    <w:rsid w:val="005B5E28"/>
    <w:rsid w:val="005B5F86"/>
    <w:rsid w:val="005B60A4"/>
    <w:rsid w:val="005B6447"/>
    <w:rsid w:val="005B6512"/>
    <w:rsid w:val="005B6B24"/>
    <w:rsid w:val="005B73C6"/>
    <w:rsid w:val="005B78CA"/>
    <w:rsid w:val="005B7C05"/>
    <w:rsid w:val="005C01E6"/>
    <w:rsid w:val="005C0528"/>
    <w:rsid w:val="005C0B73"/>
    <w:rsid w:val="005C0D04"/>
    <w:rsid w:val="005C0EF9"/>
    <w:rsid w:val="005C159D"/>
    <w:rsid w:val="005C1833"/>
    <w:rsid w:val="005C1FCA"/>
    <w:rsid w:val="005C2399"/>
    <w:rsid w:val="005C264B"/>
    <w:rsid w:val="005C2EF9"/>
    <w:rsid w:val="005C3078"/>
    <w:rsid w:val="005C3132"/>
    <w:rsid w:val="005C3744"/>
    <w:rsid w:val="005C45E7"/>
    <w:rsid w:val="005C4684"/>
    <w:rsid w:val="005C4759"/>
    <w:rsid w:val="005C4E67"/>
    <w:rsid w:val="005C5653"/>
    <w:rsid w:val="005C5BA0"/>
    <w:rsid w:val="005C6152"/>
    <w:rsid w:val="005C69C0"/>
    <w:rsid w:val="005C6F32"/>
    <w:rsid w:val="005C7185"/>
    <w:rsid w:val="005C724A"/>
    <w:rsid w:val="005C769D"/>
    <w:rsid w:val="005C770C"/>
    <w:rsid w:val="005C78C3"/>
    <w:rsid w:val="005C78E3"/>
    <w:rsid w:val="005C7D84"/>
    <w:rsid w:val="005D0685"/>
    <w:rsid w:val="005D09B7"/>
    <w:rsid w:val="005D0B2D"/>
    <w:rsid w:val="005D1B44"/>
    <w:rsid w:val="005D1DEE"/>
    <w:rsid w:val="005D2329"/>
    <w:rsid w:val="005D2429"/>
    <w:rsid w:val="005D25B8"/>
    <w:rsid w:val="005D2714"/>
    <w:rsid w:val="005D2797"/>
    <w:rsid w:val="005D283A"/>
    <w:rsid w:val="005D29E3"/>
    <w:rsid w:val="005D2A2F"/>
    <w:rsid w:val="005D2C14"/>
    <w:rsid w:val="005D3151"/>
    <w:rsid w:val="005D3310"/>
    <w:rsid w:val="005D3CEB"/>
    <w:rsid w:val="005D43AF"/>
    <w:rsid w:val="005D461B"/>
    <w:rsid w:val="005D469A"/>
    <w:rsid w:val="005D4A92"/>
    <w:rsid w:val="005D4B52"/>
    <w:rsid w:val="005D4BD1"/>
    <w:rsid w:val="005D4F33"/>
    <w:rsid w:val="005D506B"/>
    <w:rsid w:val="005D50B5"/>
    <w:rsid w:val="005D52D3"/>
    <w:rsid w:val="005D53B4"/>
    <w:rsid w:val="005D5F85"/>
    <w:rsid w:val="005D5FCC"/>
    <w:rsid w:val="005D60DD"/>
    <w:rsid w:val="005D67DC"/>
    <w:rsid w:val="005D68EE"/>
    <w:rsid w:val="005D6D5E"/>
    <w:rsid w:val="005D6E23"/>
    <w:rsid w:val="005D7F7E"/>
    <w:rsid w:val="005E0D1B"/>
    <w:rsid w:val="005E0D96"/>
    <w:rsid w:val="005E1F19"/>
    <w:rsid w:val="005E20BA"/>
    <w:rsid w:val="005E2554"/>
    <w:rsid w:val="005E2609"/>
    <w:rsid w:val="005E294F"/>
    <w:rsid w:val="005E330E"/>
    <w:rsid w:val="005E34E3"/>
    <w:rsid w:val="005E37B2"/>
    <w:rsid w:val="005E4364"/>
    <w:rsid w:val="005E496D"/>
    <w:rsid w:val="005E4BDE"/>
    <w:rsid w:val="005E54DD"/>
    <w:rsid w:val="005E570B"/>
    <w:rsid w:val="005E58ED"/>
    <w:rsid w:val="005E59FE"/>
    <w:rsid w:val="005E5E1E"/>
    <w:rsid w:val="005E6031"/>
    <w:rsid w:val="005E61C5"/>
    <w:rsid w:val="005E6223"/>
    <w:rsid w:val="005E69B5"/>
    <w:rsid w:val="005E6ACF"/>
    <w:rsid w:val="005E6D85"/>
    <w:rsid w:val="005E73C3"/>
    <w:rsid w:val="005E7554"/>
    <w:rsid w:val="005E7C0F"/>
    <w:rsid w:val="005F0496"/>
    <w:rsid w:val="005F05C6"/>
    <w:rsid w:val="005F069F"/>
    <w:rsid w:val="005F0CEF"/>
    <w:rsid w:val="005F0FC6"/>
    <w:rsid w:val="005F160B"/>
    <w:rsid w:val="005F167B"/>
    <w:rsid w:val="005F16C2"/>
    <w:rsid w:val="005F1970"/>
    <w:rsid w:val="005F1F44"/>
    <w:rsid w:val="005F2179"/>
    <w:rsid w:val="005F2499"/>
    <w:rsid w:val="005F279D"/>
    <w:rsid w:val="005F30BA"/>
    <w:rsid w:val="005F35B6"/>
    <w:rsid w:val="005F3A9E"/>
    <w:rsid w:val="005F3C73"/>
    <w:rsid w:val="005F3E8E"/>
    <w:rsid w:val="005F3EA8"/>
    <w:rsid w:val="005F4343"/>
    <w:rsid w:val="005F474A"/>
    <w:rsid w:val="005F4ADF"/>
    <w:rsid w:val="005F4C15"/>
    <w:rsid w:val="005F51C8"/>
    <w:rsid w:val="005F5701"/>
    <w:rsid w:val="005F5860"/>
    <w:rsid w:val="005F5D4C"/>
    <w:rsid w:val="005F656F"/>
    <w:rsid w:val="005F6C0D"/>
    <w:rsid w:val="005F6D9E"/>
    <w:rsid w:val="005F6DC6"/>
    <w:rsid w:val="005F716D"/>
    <w:rsid w:val="005F71A6"/>
    <w:rsid w:val="005F7B0D"/>
    <w:rsid w:val="00600036"/>
    <w:rsid w:val="00600510"/>
    <w:rsid w:val="00600695"/>
    <w:rsid w:val="0060070C"/>
    <w:rsid w:val="00600A3B"/>
    <w:rsid w:val="00600A4E"/>
    <w:rsid w:val="00600DB0"/>
    <w:rsid w:val="00600DBB"/>
    <w:rsid w:val="006011D4"/>
    <w:rsid w:val="0060134D"/>
    <w:rsid w:val="006019AA"/>
    <w:rsid w:val="006024C8"/>
    <w:rsid w:val="0060274D"/>
    <w:rsid w:val="00602DE8"/>
    <w:rsid w:val="0060319D"/>
    <w:rsid w:val="0060336C"/>
    <w:rsid w:val="006038A0"/>
    <w:rsid w:val="00603CA6"/>
    <w:rsid w:val="00604574"/>
    <w:rsid w:val="006045A5"/>
    <w:rsid w:val="00604943"/>
    <w:rsid w:val="0060551A"/>
    <w:rsid w:val="006058DB"/>
    <w:rsid w:val="00605D11"/>
    <w:rsid w:val="00606581"/>
    <w:rsid w:val="0060660D"/>
    <w:rsid w:val="006066A8"/>
    <w:rsid w:val="006075D9"/>
    <w:rsid w:val="00607F6B"/>
    <w:rsid w:val="00610194"/>
    <w:rsid w:val="0061122E"/>
    <w:rsid w:val="00611506"/>
    <w:rsid w:val="00611567"/>
    <w:rsid w:val="00611A62"/>
    <w:rsid w:val="00611C16"/>
    <w:rsid w:val="006120F8"/>
    <w:rsid w:val="00612197"/>
    <w:rsid w:val="006125FF"/>
    <w:rsid w:val="00612E38"/>
    <w:rsid w:val="0061302E"/>
    <w:rsid w:val="006130CF"/>
    <w:rsid w:val="0061371A"/>
    <w:rsid w:val="006138E0"/>
    <w:rsid w:val="00613F39"/>
    <w:rsid w:val="0061495C"/>
    <w:rsid w:val="006149FD"/>
    <w:rsid w:val="00614B1F"/>
    <w:rsid w:val="00615284"/>
    <w:rsid w:val="006156E7"/>
    <w:rsid w:val="006158D8"/>
    <w:rsid w:val="00615B96"/>
    <w:rsid w:val="00615E40"/>
    <w:rsid w:val="006168C0"/>
    <w:rsid w:val="00616BAC"/>
    <w:rsid w:val="00616DBA"/>
    <w:rsid w:val="006171A7"/>
    <w:rsid w:val="006178FC"/>
    <w:rsid w:val="00620A93"/>
    <w:rsid w:val="00620CFC"/>
    <w:rsid w:val="00621111"/>
    <w:rsid w:val="006212E4"/>
    <w:rsid w:val="006217E7"/>
    <w:rsid w:val="00621A90"/>
    <w:rsid w:val="00621AF0"/>
    <w:rsid w:val="00621D88"/>
    <w:rsid w:val="00621ED4"/>
    <w:rsid w:val="006229A8"/>
    <w:rsid w:val="006229D4"/>
    <w:rsid w:val="00622AE4"/>
    <w:rsid w:val="00623130"/>
    <w:rsid w:val="00623678"/>
    <w:rsid w:val="00623CAC"/>
    <w:rsid w:val="00623CD5"/>
    <w:rsid w:val="00624BB6"/>
    <w:rsid w:val="006254C8"/>
    <w:rsid w:val="00625522"/>
    <w:rsid w:val="0062574C"/>
    <w:rsid w:val="0062588A"/>
    <w:rsid w:val="00625DAC"/>
    <w:rsid w:val="00625F3F"/>
    <w:rsid w:val="00625FA0"/>
    <w:rsid w:val="00626171"/>
    <w:rsid w:val="00626355"/>
    <w:rsid w:val="00626AD2"/>
    <w:rsid w:val="006274EE"/>
    <w:rsid w:val="0062754D"/>
    <w:rsid w:val="00627B31"/>
    <w:rsid w:val="00627CE0"/>
    <w:rsid w:val="00627E33"/>
    <w:rsid w:val="00627EB3"/>
    <w:rsid w:val="006306C4"/>
    <w:rsid w:val="00630723"/>
    <w:rsid w:val="006309DC"/>
    <w:rsid w:val="00630D16"/>
    <w:rsid w:val="00630FDE"/>
    <w:rsid w:val="00631C03"/>
    <w:rsid w:val="00631C2A"/>
    <w:rsid w:val="00631F18"/>
    <w:rsid w:val="00632A80"/>
    <w:rsid w:val="00633397"/>
    <w:rsid w:val="006337FA"/>
    <w:rsid w:val="00634290"/>
    <w:rsid w:val="006352EF"/>
    <w:rsid w:val="00635749"/>
    <w:rsid w:val="006365D8"/>
    <w:rsid w:val="00636945"/>
    <w:rsid w:val="00636AAE"/>
    <w:rsid w:val="00636E0A"/>
    <w:rsid w:val="00636E17"/>
    <w:rsid w:val="00637EBB"/>
    <w:rsid w:val="00640B52"/>
    <w:rsid w:val="00640D48"/>
    <w:rsid w:val="00641102"/>
    <w:rsid w:val="006413CB"/>
    <w:rsid w:val="006413DF"/>
    <w:rsid w:val="00641C9C"/>
    <w:rsid w:val="00641FDF"/>
    <w:rsid w:val="006427B2"/>
    <w:rsid w:val="00642B54"/>
    <w:rsid w:val="006432E7"/>
    <w:rsid w:val="0064395C"/>
    <w:rsid w:val="00643A0E"/>
    <w:rsid w:val="00644056"/>
    <w:rsid w:val="00644164"/>
    <w:rsid w:val="006441C5"/>
    <w:rsid w:val="00644788"/>
    <w:rsid w:val="006451C4"/>
    <w:rsid w:val="0064555F"/>
    <w:rsid w:val="00645581"/>
    <w:rsid w:val="0064600A"/>
    <w:rsid w:val="006460A7"/>
    <w:rsid w:val="006460E0"/>
    <w:rsid w:val="006466C4"/>
    <w:rsid w:val="00646712"/>
    <w:rsid w:val="0064685E"/>
    <w:rsid w:val="00646BF1"/>
    <w:rsid w:val="006474F9"/>
    <w:rsid w:val="00647516"/>
    <w:rsid w:val="006479BD"/>
    <w:rsid w:val="006479D8"/>
    <w:rsid w:val="00647AFA"/>
    <w:rsid w:val="00647B4D"/>
    <w:rsid w:val="00647BC9"/>
    <w:rsid w:val="00647D68"/>
    <w:rsid w:val="00650C9E"/>
    <w:rsid w:val="00650DB1"/>
    <w:rsid w:val="00650FAB"/>
    <w:rsid w:val="0065139A"/>
    <w:rsid w:val="0065170C"/>
    <w:rsid w:val="00651925"/>
    <w:rsid w:val="00651F45"/>
    <w:rsid w:val="00651FD3"/>
    <w:rsid w:val="00652045"/>
    <w:rsid w:val="0065207E"/>
    <w:rsid w:val="006522C7"/>
    <w:rsid w:val="00652319"/>
    <w:rsid w:val="00652591"/>
    <w:rsid w:val="006526CB"/>
    <w:rsid w:val="00652F0B"/>
    <w:rsid w:val="00652F3B"/>
    <w:rsid w:val="00654745"/>
    <w:rsid w:val="006549E4"/>
    <w:rsid w:val="00654C29"/>
    <w:rsid w:val="00654C3F"/>
    <w:rsid w:val="00654C4E"/>
    <w:rsid w:val="00654D3A"/>
    <w:rsid w:val="00654D66"/>
    <w:rsid w:val="00654DC9"/>
    <w:rsid w:val="00656DCC"/>
    <w:rsid w:val="00657000"/>
    <w:rsid w:val="006573CC"/>
    <w:rsid w:val="0065775E"/>
    <w:rsid w:val="00657F0D"/>
    <w:rsid w:val="00657F9C"/>
    <w:rsid w:val="0066041C"/>
    <w:rsid w:val="00660845"/>
    <w:rsid w:val="00660F4F"/>
    <w:rsid w:val="00661084"/>
    <w:rsid w:val="0066125D"/>
    <w:rsid w:val="00661265"/>
    <w:rsid w:val="0066162C"/>
    <w:rsid w:val="006619B9"/>
    <w:rsid w:val="00661F35"/>
    <w:rsid w:val="00662027"/>
    <w:rsid w:val="006620EE"/>
    <w:rsid w:val="00662A26"/>
    <w:rsid w:val="00662EDF"/>
    <w:rsid w:val="006634F2"/>
    <w:rsid w:val="006634FB"/>
    <w:rsid w:val="00663D44"/>
    <w:rsid w:val="006647F2"/>
    <w:rsid w:val="006655E6"/>
    <w:rsid w:val="0066561B"/>
    <w:rsid w:val="00665C31"/>
    <w:rsid w:val="00665F09"/>
    <w:rsid w:val="00666177"/>
    <w:rsid w:val="0066648C"/>
    <w:rsid w:val="00666EC6"/>
    <w:rsid w:val="0066714D"/>
    <w:rsid w:val="00667922"/>
    <w:rsid w:val="00667FD5"/>
    <w:rsid w:val="00670257"/>
    <w:rsid w:val="00670467"/>
    <w:rsid w:val="00670574"/>
    <w:rsid w:val="00670590"/>
    <w:rsid w:val="0067075A"/>
    <w:rsid w:val="00670E21"/>
    <w:rsid w:val="006714EF"/>
    <w:rsid w:val="00672B36"/>
    <w:rsid w:val="00672C78"/>
    <w:rsid w:val="00672F49"/>
    <w:rsid w:val="00673A03"/>
    <w:rsid w:val="00673EEB"/>
    <w:rsid w:val="00674464"/>
    <w:rsid w:val="00674A28"/>
    <w:rsid w:val="00674E85"/>
    <w:rsid w:val="00675138"/>
    <w:rsid w:val="00675225"/>
    <w:rsid w:val="00675869"/>
    <w:rsid w:val="00675DC0"/>
    <w:rsid w:val="006762DE"/>
    <w:rsid w:val="00676445"/>
    <w:rsid w:val="0067656E"/>
    <w:rsid w:val="00676DEE"/>
    <w:rsid w:val="006774D1"/>
    <w:rsid w:val="00677731"/>
    <w:rsid w:val="0068007C"/>
    <w:rsid w:val="00680743"/>
    <w:rsid w:val="006808E0"/>
    <w:rsid w:val="006819E0"/>
    <w:rsid w:val="006822AB"/>
    <w:rsid w:val="00682A20"/>
    <w:rsid w:val="00682CFA"/>
    <w:rsid w:val="00682F76"/>
    <w:rsid w:val="006830F4"/>
    <w:rsid w:val="0068340D"/>
    <w:rsid w:val="0068394C"/>
    <w:rsid w:val="006839CC"/>
    <w:rsid w:val="00683B3C"/>
    <w:rsid w:val="00683ED6"/>
    <w:rsid w:val="00684A7A"/>
    <w:rsid w:val="00684AB8"/>
    <w:rsid w:val="00685861"/>
    <w:rsid w:val="006859FC"/>
    <w:rsid w:val="006866C0"/>
    <w:rsid w:val="00686B7B"/>
    <w:rsid w:val="00686EC4"/>
    <w:rsid w:val="006870B1"/>
    <w:rsid w:val="006877D6"/>
    <w:rsid w:val="00687AB4"/>
    <w:rsid w:val="00687BEF"/>
    <w:rsid w:val="00687C5B"/>
    <w:rsid w:val="00690DF9"/>
    <w:rsid w:val="0069166A"/>
    <w:rsid w:val="00691AF1"/>
    <w:rsid w:val="0069229D"/>
    <w:rsid w:val="00692492"/>
    <w:rsid w:val="0069265B"/>
    <w:rsid w:val="00692CFD"/>
    <w:rsid w:val="00692D8A"/>
    <w:rsid w:val="00692E22"/>
    <w:rsid w:val="006935E1"/>
    <w:rsid w:val="00693FA2"/>
    <w:rsid w:val="00694304"/>
    <w:rsid w:val="006943CA"/>
    <w:rsid w:val="0069468E"/>
    <w:rsid w:val="006946D2"/>
    <w:rsid w:val="00694F59"/>
    <w:rsid w:val="00695DAB"/>
    <w:rsid w:val="00695E1D"/>
    <w:rsid w:val="00696491"/>
    <w:rsid w:val="00696C6F"/>
    <w:rsid w:val="00697185"/>
    <w:rsid w:val="006971BB"/>
    <w:rsid w:val="00697344"/>
    <w:rsid w:val="006978AB"/>
    <w:rsid w:val="00697B45"/>
    <w:rsid w:val="00697ED7"/>
    <w:rsid w:val="00697F32"/>
    <w:rsid w:val="00697FFD"/>
    <w:rsid w:val="006A0AEF"/>
    <w:rsid w:val="006A1406"/>
    <w:rsid w:val="006A16CD"/>
    <w:rsid w:val="006A1908"/>
    <w:rsid w:val="006A1BDB"/>
    <w:rsid w:val="006A1FF8"/>
    <w:rsid w:val="006A24E0"/>
    <w:rsid w:val="006A2B96"/>
    <w:rsid w:val="006A2DA0"/>
    <w:rsid w:val="006A2F60"/>
    <w:rsid w:val="006A3C10"/>
    <w:rsid w:val="006A4408"/>
    <w:rsid w:val="006A4B23"/>
    <w:rsid w:val="006A4C40"/>
    <w:rsid w:val="006A4D8D"/>
    <w:rsid w:val="006A5457"/>
    <w:rsid w:val="006A5761"/>
    <w:rsid w:val="006A581F"/>
    <w:rsid w:val="006A5C01"/>
    <w:rsid w:val="006A5D25"/>
    <w:rsid w:val="006A6B95"/>
    <w:rsid w:val="006A6DEF"/>
    <w:rsid w:val="006A733D"/>
    <w:rsid w:val="006A75AC"/>
    <w:rsid w:val="006A7BD1"/>
    <w:rsid w:val="006B00A9"/>
    <w:rsid w:val="006B032E"/>
    <w:rsid w:val="006B04EC"/>
    <w:rsid w:val="006B0616"/>
    <w:rsid w:val="006B0635"/>
    <w:rsid w:val="006B12DA"/>
    <w:rsid w:val="006B1640"/>
    <w:rsid w:val="006B16AE"/>
    <w:rsid w:val="006B1EC9"/>
    <w:rsid w:val="006B210E"/>
    <w:rsid w:val="006B258C"/>
    <w:rsid w:val="006B2714"/>
    <w:rsid w:val="006B2944"/>
    <w:rsid w:val="006B2F78"/>
    <w:rsid w:val="006B3289"/>
    <w:rsid w:val="006B4747"/>
    <w:rsid w:val="006B47A5"/>
    <w:rsid w:val="006B53D8"/>
    <w:rsid w:val="006B540D"/>
    <w:rsid w:val="006B54A5"/>
    <w:rsid w:val="006B5CD8"/>
    <w:rsid w:val="006B5CEA"/>
    <w:rsid w:val="006B5D2C"/>
    <w:rsid w:val="006B6023"/>
    <w:rsid w:val="006B60F0"/>
    <w:rsid w:val="006B6643"/>
    <w:rsid w:val="006B69ED"/>
    <w:rsid w:val="006B6C0F"/>
    <w:rsid w:val="006B6D28"/>
    <w:rsid w:val="006B78D7"/>
    <w:rsid w:val="006B790F"/>
    <w:rsid w:val="006B7FA5"/>
    <w:rsid w:val="006C010B"/>
    <w:rsid w:val="006C0165"/>
    <w:rsid w:val="006C03DC"/>
    <w:rsid w:val="006C06A6"/>
    <w:rsid w:val="006C08FE"/>
    <w:rsid w:val="006C0A10"/>
    <w:rsid w:val="006C0C1D"/>
    <w:rsid w:val="006C1052"/>
    <w:rsid w:val="006C1103"/>
    <w:rsid w:val="006C13E4"/>
    <w:rsid w:val="006C2188"/>
    <w:rsid w:val="006C24D1"/>
    <w:rsid w:val="006C26CE"/>
    <w:rsid w:val="006C296F"/>
    <w:rsid w:val="006C2A2B"/>
    <w:rsid w:val="006C2B27"/>
    <w:rsid w:val="006C2C65"/>
    <w:rsid w:val="006C2D4E"/>
    <w:rsid w:val="006C301A"/>
    <w:rsid w:val="006C3474"/>
    <w:rsid w:val="006C3A05"/>
    <w:rsid w:val="006C3B47"/>
    <w:rsid w:val="006C3CA9"/>
    <w:rsid w:val="006C3D04"/>
    <w:rsid w:val="006C4178"/>
    <w:rsid w:val="006C495A"/>
    <w:rsid w:val="006C4AA7"/>
    <w:rsid w:val="006C4CBF"/>
    <w:rsid w:val="006C5025"/>
    <w:rsid w:val="006C50D6"/>
    <w:rsid w:val="006C57FD"/>
    <w:rsid w:val="006C596D"/>
    <w:rsid w:val="006C5D3D"/>
    <w:rsid w:val="006C6327"/>
    <w:rsid w:val="006C65A6"/>
    <w:rsid w:val="006C6EA7"/>
    <w:rsid w:val="006C727F"/>
    <w:rsid w:val="006D0235"/>
    <w:rsid w:val="006D0CE0"/>
    <w:rsid w:val="006D0D80"/>
    <w:rsid w:val="006D1070"/>
    <w:rsid w:val="006D129A"/>
    <w:rsid w:val="006D15AE"/>
    <w:rsid w:val="006D1640"/>
    <w:rsid w:val="006D27EC"/>
    <w:rsid w:val="006D2D54"/>
    <w:rsid w:val="006D3222"/>
    <w:rsid w:val="006D3300"/>
    <w:rsid w:val="006D34B8"/>
    <w:rsid w:val="006D3E2F"/>
    <w:rsid w:val="006D3EB3"/>
    <w:rsid w:val="006D441C"/>
    <w:rsid w:val="006D49B1"/>
    <w:rsid w:val="006D4D2A"/>
    <w:rsid w:val="006D4FA8"/>
    <w:rsid w:val="006D5141"/>
    <w:rsid w:val="006D55AD"/>
    <w:rsid w:val="006D57A4"/>
    <w:rsid w:val="006D58F2"/>
    <w:rsid w:val="006D59AE"/>
    <w:rsid w:val="006D5C4B"/>
    <w:rsid w:val="006D5F2A"/>
    <w:rsid w:val="006D6627"/>
    <w:rsid w:val="006D687D"/>
    <w:rsid w:val="006D6CD8"/>
    <w:rsid w:val="006D6EE5"/>
    <w:rsid w:val="006D74D7"/>
    <w:rsid w:val="006D768C"/>
    <w:rsid w:val="006D78C8"/>
    <w:rsid w:val="006D7A80"/>
    <w:rsid w:val="006D7B87"/>
    <w:rsid w:val="006D7CDE"/>
    <w:rsid w:val="006D7DB0"/>
    <w:rsid w:val="006E009C"/>
    <w:rsid w:val="006E051C"/>
    <w:rsid w:val="006E0575"/>
    <w:rsid w:val="006E08A9"/>
    <w:rsid w:val="006E0C80"/>
    <w:rsid w:val="006E13FE"/>
    <w:rsid w:val="006E1859"/>
    <w:rsid w:val="006E1A4D"/>
    <w:rsid w:val="006E2012"/>
    <w:rsid w:val="006E20D9"/>
    <w:rsid w:val="006E23E0"/>
    <w:rsid w:val="006E2A5A"/>
    <w:rsid w:val="006E2B7F"/>
    <w:rsid w:val="006E2D4F"/>
    <w:rsid w:val="006E2E71"/>
    <w:rsid w:val="006E3B8F"/>
    <w:rsid w:val="006E3EBF"/>
    <w:rsid w:val="006E4017"/>
    <w:rsid w:val="006E430F"/>
    <w:rsid w:val="006E452D"/>
    <w:rsid w:val="006E4985"/>
    <w:rsid w:val="006E4B6D"/>
    <w:rsid w:val="006E56FB"/>
    <w:rsid w:val="006E5AB3"/>
    <w:rsid w:val="006E5B6C"/>
    <w:rsid w:val="006E637F"/>
    <w:rsid w:val="006E6611"/>
    <w:rsid w:val="006E66D1"/>
    <w:rsid w:val="006E6C51"/>
    <w:rsid w:val="006E6DC2"/>
    <w:rsid w:val="006E7265"/>
    <w:rsid w:val="006E7708"/>
    <w:rsid w:val="006E790E"/>
    <w:rsid w:val="006E79B3"/>
    <w:rsid w:val="006E7A53"/>
    <w:rsid w:val="006F0298"/>
    <w:rsid w:val="006F0A88"/>
    <w:rsid w:val="006F18E3"/>
    <w:rsid w:val="006F2270"/>
    <w:rsid w:val="006F3045"/>
    <w:rsid w:val="006F3B55"/>
    <w:rsid w:val="006F3D9B"/>
    <w:rsid w:val="006F412F"/>
    <w:rsid w:val="006F42BD"/>
    <w:rsid w:val="006F47D2"/>
    <w:rsid w:val="006F502A"/>
    <w:rsid w:val="006F506E"/>
    <w:rsid w:val="006F50E7"/>
    <w:rsid w:val="006F56DC"/>
    <w:rsid w:val="006F5AE9"/>
    <w:rsid w:val="006F5D10"/>
    <w:rsid w:val="006F68C8"/>
    <w:rsid w:val="006F6A48"/>
    <w:rsid w:val="006F6E1D"/>
    <w:rsid w:val="006F72FD"/>
    <w:rsid w:val="006F74F1"/>
    <w:rsid w:val="006F7A70"/>
    <w:rsid w:val="006F7DC4"/>
    <w:rsid w:val="006F7F98"/>
    <w:rsid w:val="006F7FFE"/>
    <w:rsid w:val="0070020E"/>
    <w:rsid w:val="007002C1"/>
    <w:rsid w:val="0070062B"/>
    <w:rsid w:val="007009EA"/>
    <w:rsid w:val="00700A9C"/>
    <w:rsid w:val="00701215"/>
    <w:rsid w:val="007013F9"/>
    <w:rsid w:val="00701B78"/>
    <w:rsid w:val="007021E5"/>
    <w:rsid w:val="007022CC"/>
    <w:rsid w:val="007025F5"/>
    <w:rsid w:val="00702B6C"/>
    <w:rsid w:val="00702D91"/>
    <w:rsid w:val="007030E7"/>
    <w:rsid w:val="007032CA"/>
    <w:rsid w:val="0070333E"/>
    <w:rsid w:val="00703589"/>
    <w:rsid w:val="0070361C"/>
    <w:rsid w:val="00703762"/>
    <w:rsid w:val="00703BB5"/>
    <w:rsid w:val="0070406B"/>
    <w:rsid w:val="00704091"/>
    <w:rsid w:val="0070462D"/>
    <w:rsid w:val="00704A33"/>
    <w:rsid w:val="00704FFC"/>
    <w:rsid w:val="00705720"/>
    <w:rsid w:val="00705D37"/>
    <w:rsid w:val="0070603F"/>
    <w:rsid w:val="00706F49"/>
    <w:rsid w:val="00710A0E"/>
    <w:rsid w:val="0071117E"/>
    <w:rsid w:val="0071134F"/>
    <w:rsid w:val="00711612"/>
    <w:rsid w:val="00711B6B"/>
    <w:rsid w:val="00711C7E"/>
    <w:rsid w:val="00711FE6"/>
    <w:rsid w:val="00712131"/>
    <w:rsid w:val="007121B2"/>
    <w:rsid w:val="00712849"/>
    <w:rsid w:val="00712B32"/>
    <w:rsid w:val="00713102"/>
    <w:rsid w:val="007131A1"/>
    <w:rsid w:val="007134E6"/>
    <w:rsid w:val="00713B11"/>
    <w:rsid w:val="00713B3D"/>
    <w:rsid w:val="00713E4E"/>
    <w:rsid w:val="00713EB7"/>
    <w:rsid w:val="0071421B"/>
    <w:rsid w:val="00714825"/>
    <w:rsid w:val="00715212"/>
    <w:rsid w:val="007155EC"/>
    <w:rsid w:val="00715CE1"/>
    <w:rsid w:val="00715EA5"/>
    <w:rsid w:val="00716363"/>
    <w:rsid w:val="00716470"/>
    <w:rsid w:val="00716657"/>
    <w:rsid w:val="00716A31"/>
    <w:rsid w:val="00717C72"/>
    <w:rsid w:val="007205B7"/>
    <w:rsid w:val="007206AB"/>
    <w:rsid w:val="007209D3"/>
    <w:rsid w:val="0072106B"/>
    <w:rsid w:val="0072138F"/>
    <w:rsid w:val="00721BEB"/>
    <w:rsid w:val="00722DBD"/>
    <w:rsid w:val="00722DD0"/>
    <w:rsid w:val="0072322C"/>
    <w:rsid w:val="0072365A"/>
    <w:rsid w:val="00723EE8"/>
    <w:rsid w:val="00724201"/>
    <w:rsid w:val="0072438A"/>
    <w:rsid w:val="0072484E"/>
    <w:rsid w:val="0072584C"/>
    <w:rsid w:val="00725ABF"/>
    <w:rsid w:val="00726213"/>
    <w:rsid w:val="0072628F"/>
    <w:rsid w:val="0072633A"/>
    <w:rsid w:val="00726431"/>
    <w:rsid w:val="00726A84"/>
    <w:rsid w:val="00726C13"/>
    <w:rsid w:val="00726E37"/>
    <w:rsid w:val="00727069"/>
    <w:rsid w:val="007276CC"/>
    <w:rsid w:val="00730B5F"/>
    <w:rsid w:val="00730BB6"/>
    <w:rsid w:val="0073173C"/>
    <w:rsid w:val="00731B82"/>
    <w:rsid w:val="00731E89"/>
    <w:rsid w:val="007321BA"/>
    <w:rsid w:val="00732807"/>
    <w:rsid w:val="00733087"/>
    <w:rsid w:val="00733442"/>
    <w:rsid w:val="0073380A"/>
    <w:rsid w:val="007349C5"/>
    <w:rsid w:val="00735296"/>
    <w:rsid w:val="007357EA"/>
    <w:rsid w:val="007358FB"/>
    <w:rsid w:val="007367A9"/>
    <w:rsid w:val="007368E5"/>
    <w:rsid w:val="00736D1B"/>
    <w:rsid w:val="00736FEC"/>
    <w:rsid w:val="00737BCF"/>
    <w:rsid w:val="00737D1C"/>
    <w:rsid w:val="00737F1B"/>
    <w:rsid w:val="007403BD"/>
    <w:rsid w:val="00740DAB"/>
    <w:rsid w:val="00741705"/>
    <w:rsid w:val="00741BBC"/>
    <w:rsid w:val="007420FC"/>
    <w:rsid w:val="007423DE"/>
    <w:rsid w:val="00742775"/>
    <w:rsid w:val="00742BCF"/>
    <w:rsid w:val="00742C49"/>
    <w:rsid w:val="007431E9"/>
    <w:rsid w:val="0074352A"/>
    <w:rsid w:val="007435FE"/>
    <w:rsid w:val="00743623"/>
    <w:rsid w:val="00743742"/>
    <w:rsid w:val="00744595"/>
    <w:rsid w:val="00744AA9"/>
    <w:rsid w:val="007450A6"/>
    <w:rsid w:val="0074548F"/>
    <w:rsid w:val="00745572"/>
    <w:rsid w:val="0074586D"/>
    <w:rsid w:val="00745B57"/>
    <w:rsid w:val="00745CEF"/>
    <w:rsid w:val="00745D53"/>
    <w:rsid w:val="00745D9E"/>
    <w:rsid w:val="00745E20"/>
    <w:rsid w:val="00745E91"/>
    <w:rsid w:val="007465D1"/>
    <w:rsid w:val="007467A2"/>
    <w:rsid w:val="007469BB"/>
    <w:rsid w:val="00746D26"/>
    <w:rsid w:val="00746EF3"/>
    <w:rsid w:val="00746F31"/>
    <w:rsid w:val="00747335"/>
    <w:rsid w:val="0074734C"/>
    <w:rsid w:val="007473FD"/>
    <w:rsid w:val="00747DEA"/>
    <w:rsid w:val="0075001F"/>
    <w:rsid w:val="00750093"/>
    <w:rsid w:val="007503F9"/>
    <w:rsid w:val="007504AE"/>
    <w:rsid w:val="00750B3A"/>
    <w:rsid w:val="00751066"/>
    <w:rsid w:val="00751102"/>
    <w:rsid w:val="0075125E"/>
    <w:rsid w:val="0075140B"/>
    <w:rsid w:val="00751F4A"/>
    <w:rsid w:val="00752451"/>
    <w:rsid w:val="00752E0C"/>
    <w:rsid w:val="00752F57"/>
    <w:rsid w:val="00753053"/>
    <w:rsid w:val="007531EA"/>
    <w:rsid w:val="0075352F"/>
    <w:rsid w:val="007538EC"/>
    <w:rsid w:val="00754472"/>
    <w:rsid w:val="00754490"/>
    <w:rsid w:val="00754766"/>
    <w:rsid w:val="00754BF1"/>
    <w:rsid w:val="007554A7"/>
    <w:rsid w:val="00755814"/>
    <w:rsid w:val="0075610F"/>
    <w:rsid w:val="00756919"/>
    <w:rsid w:val="00756978"/>
    <w:rsid w:val="00756BD8"/>
    <w:rsid w:val="00756CF8"/>
    <w:rsid w:val="00756FE9"/>
    <w:rsid w:val="007572BB"/>
    <w:rsid w:val="00757996"/>
    <w:rsid w:val="00757B4C"/>
    <w:rsid w:val="00757C1D"/>
    <w:rsid w:val="00757C53"/>
    <w:rsid w:val="00760402"/>
    <w:rsid w:val="007604B9"/>
    <w:rsid w:val="007605F6"/>
    <w:rsid w:val="00760A4A"/>
    <w:rsid w:val="007618E3"/>
    <w:rsid w:val="00761B86"/>
    <w:rsid w:val="00761CB0"/>
    <w:rsid w:val="00762153"/>
    <w:rsid w:val="00762239"/>
    <w:rsid w:val="00762435"/>
    <w:rsid w:val="00762595"/>
    <w:rsid w:val="0076262E"/>
    <w:rsid w:val="00762857"/>
    <w:rsid w:val="00762A55"/>
    <w:rsid w:val="00762BEE"/>
    <w:rsid w:val="007631CE"/>
    <w:rsid w:val="00763549"/>
    <w:rsid w:val="0076354A"/>
    <w:rsid w:val="007635ED"/>
    <w:rsid w:val="0076412D"/>
    <w:rsid w:val="0076448F"/>
    <w:rsid w:val="0076471C"/>
    <w:rsid w:val="00764A58"/>
    <w:rsid w:val="00764E98"/>
    <w:rsid w:val="00765087"/>
    <w:rsid w:val="00765456"/>
    <w:rsid w:val="007656A8"/>
    <w:rsid w:val="007657F1"/>
    <w:rsid w:val="00765AFC"/>
    <w:rsid w:val="00765E6C"/>
    <w:rsid w:val="00766290"/>
    <w:rsid w:val="0076656F"/>
    <w:rsid w:val="00766988"/>
    <w:rsid w:val="00766991"/>
    <w:rsid w:val="00766A9E"/>
    <w:rsid w:val="007675A9"/>
    <w:rsid w:val="00767B6D"/>
    <w:rsid w:val="007702F4"/>
    <w:rsid w:val="0077031F"/>
    <w:rsid w:val="00770BBD"/>
    <w:rsid w:val="00771136"/>
    <w:rsid w:val="00771FB1"/>
    <w:rsid w:val="00772212"/>
    <w:rsid w:val="00772536"/>
    <w:rsid w:val="0077280C"/>
    <w:rsid w:val="00772AA1"/>
    <w:rsid w:val="00772EE8"/>
    <w:rsid w:val="00772F73"/>
    <w:rsid w:val="00773543"/>
    <w:rsid w:val="007735BB"/>
    <w:rsid w:val="00773BEB"/>
    <w:rsid w:val="00773F42"/>
    <w:rsid w:val="00773FFE"/>
    <w:rsid w:val="00774871"/>
    <w:rsid w:val="00774B29"/>
    <w:rsid w:val="00774BCD"/>
    <w:rsid w:val="00774E5D"/>
    <w:rsid w:val="00774FFB"/>
    <w:rsid w:val="00775072"/>
    <w:rsid w:val="007751A4"/>
    <w:rsid w:val="00775261"/>
    <w:rsid w:val="0077561E"/>
    <w:rsid w:val="007758E0"/>
    <w:rsid w:val="00775925"/>
    <w:rsid w:val="007759E3"/>
    <w:rsid w:val="00775D99"/>
    <w:rsid w:val="007761C8"/>
    <w:rsid w:val="007763F2"/>
    <w:rsid w:val="0077691B"/>
    <w:rsid w:val="00776E68"/>
    <w:rsid w:val="00776FC3"/>
    <w:rsid w:val="00777456"/>
    <w:rsid w:val="00777ECF"/>
    <w:rsid w:val="00777F69"/>
    <w:rsid w:val="007801B5"/>
    <w:rsid w:val="0078027A"/>
    <w:rsid w:val="00780635"/>
    <w:rsid w:val="007809FA"/>
    <w:rsid w:val="00780B80"/>
    <w:rsid w:val="00781564"/>
    <w:rsid w:val="0078179A"/>
    <w:rsid w:val="00781EC0"/>
    <w:rsid w:val="007823DF"/>
    <w:rsid w:val="00782413"/>
    <w:rsid w:val="007827E9"/>
    <w:rsid w:val="0078294D"/>
    <w:rsid w:val="00782A39"/>
    <w:rsid w:val="00782A61"/>
    <w:rsid w:val="00783DF6"/>
    <w:rsid w:val="00783F5D"/>
    <w:rsid w:val="00784330"/>
    <w:rsid w:val="00784D24"/>
    <w:rsid w:val="0078527F"/>
    <w:rsid w:val="00785335"/>
    <w:rsid w:val="007853FE"/>
    <w:rsid w:val="00785A84"/>
    <w:rsid w:val="00785C90"/>
    <w:rsid w:val="007863DB"/>
    <w:rsid w:val="0078642B"/>
    <w:rsid w:val="007865C6"/>
    <w:rsid w:val="00786FBA"/>
    <w:rsid w:val="00787610"/>
    <w:rsid w:val="0078764B"/>
    <w:rsid w:val="00787815"/>
    <w:rsid w:val="0078783B"/>
    <w:rsid w:val="00787CCF"/>
    <w:rsid w:val="00787D7A"/>
    <w:rsid w:val="00787E64"/>
    <w:rsid w:val="00787ED4"/>
    <w:rsid w:val="00787F66"/>
    <w:rsid w:val="007902A4"/>
    <w:rsid w:val="00790344"/>
    <w:rsid w:val="00790481"/>
    <w:rsid w:val="00790E52"/>
    <w:rsid w:val="007911D7"/>
    <w:rsid w:val="00791EC6"/>
    <w:rsid w:val="007921BC"/>
    <w:rsid w:val="00792589"/>
    <w:rsid w:val="00792DC3"/>
    <w:rsid w:val="0079347F"/>
    <w:rsid w:val="00793788"/>
    <w:rsid w:val="00795AB5"/>
    <w:rsid w:val="00795F87"/>
    <w:rsid w:val="0079600C"/>
    <w:rsid w:val="00796FA0"/>
    <w:rsid w:val="0079717D"/>
    <w:rsid w:val="0079755F"/>
    <w:rsid w:val="00797C6A"/>
    <w:rsid w:val="00797E57"/>
    <w:rsid w:val="007A108F"/>
    <w:rsid w:val="007A12A7"/>
    <w:rsid w:val="007A1524"/>
    <w:rsid w:val="007A1988"/>
    <w:rsid w:val="007A2A54"/>
    <w:rsid w:val="007A2B1C"/>
    <w:rsid w:val="007A3577"/>
    <w:rsid w:val="007A36F5"/>
    <w:rsid w:val="007A3839"/>
    <w:rsid w:val="007A3E3A"/>
    <w:rsid w:val="007A4076"/>
    <w:rsid w:val="007A411A"/>
    <w:rsid w:val="007A4185"/>
    <w:rsid w:val="007A4190"/>
    <w:rsid w:val="007A4C38"/>
    <w:rsid w:val="007A4CDF"/>
    <w:rsid w:val="007A4EAF"/>
    <w:rsid w:val="007A52CA"/>
    <w:rsid w:val="007A64D1"/>
    <w:rsid w:val="007A6575"/>
    <w:rsid w:val="007A6775"/>
    <w:rsid w:val="007A6BF1"/>
    <w:rsid w:val="007A6C66"/>
    <w:rsid w:val="007A6FAB"/>
    <w:rsid w:val="007A7616"/>
    <w:rsid w:val="007A7AE6"/>
    <w:rsid w:val="007A7D9E"/>
    <w:rsid w:val="007B0067"/>
    <w:rsid w:val="007B047B"/>
    <w:rsid w:val="007B10F0"/>
    <w:rsid w:val="007B11D8"/>
    <w:rsid w:val="007B132E"/>
    <w:rsid w:val="007B1C50"/>
    <w:rsid w:val="007B1C9C"/>
    <w:rsid w:val="007B2054"/>
    <w:rsid w:val="007B20D2"/>
    <w:rsid w:val="007B22DF"/>
    <w:rsid w:val="007B2396"/>
    <w:rsid w:val="007B23F6"/>
    <w:rsid w:val="007B24FC"/>
    <w:rsid w:val="007B29EB"/>
    <w:rsid w:val="007B2AD3"/>
    <w:rsid w:val="007B3910"/>
    <w:rsid w:val="007B3A62"/>
    <w:rsid w:val="007B45D4"/>
    <w:rsid w:val="007B51E7"/>
    <w:rsid w:val="007B5247"/>
    <w:rsid w:val="007B5262"/>
    <w:rsid w:val="007B5318"/>
    <w:rsid w:val="007B54F4"/>
    <w:rsid w:val="007B5E7F"/>
    <w:rsid w:val="007B664D"/>
    <w:rsid w:val="007B6928"/>
    <w:rsid w:val="007B6A29"/>
    <w:rsid w:val="007B7788"/>
    <w:rsid w:val="007B7992"/>
    <w:rsid w:val="007C01A1"/>
    <w:rsid w:val="007C02D1"/>
    <w:rsid w:val="007C1427"/>
    <w:rsid w:val="007C17EC"/>
    <w:rsid w:val="007C18B9"/>
    <w:rsid w:val="007C1A07"/>
    <w:rsid w:val="007C2402"/>
    <w:rsid w:val="007C270D"/>
    <w:rsid w:val="007C2F13"/>
    <w:rsid w:val="007C30F8"/>
    <w:rsid w:val="007C3235"/>
    <w:rsid w:val="007C3404"/>
    <w:rsid w:val="007C353A"/>
    <w:rsid w:val="007C3A57"/>
    <w:rsid w:val="007C3F54"/>
    <w:rsid w:val="007C3FA2"/>
    <w:rsid w:val="007C4144"/>
    <w:rsid w:val="007C43BF"/>
    <w:rsid w:val="007C4718"/>
    <w:rsid w:val="007C4831"/>
    <w:rsid w:val="007C4932"/>
    <w:rsid w:val="007C4EC0"/>
    <w:rsid w:val="007C566E"/>
    <w:rsid w:val="007C5C11"/>
    <w:rsid w:val="007C5F07"/>
    <w:rsid w:val="007C63CB"/>
    <w:rsid w:val="007C67B1"/>
    <w:rsid w:val="007C68B2"/>
    <w:rsid w:val="007C68EE"/>
    <w:rsid w:val="007C6DF2"/>
    <w:rsid w:val="007C7106"/>
    <w:rsid w:val="007C7320"/>
    <w:rsid w:val="007C753E"/>
    <w:rsid w:val="007C78A3"/>
    <w:rsid w:val="007C78CB"/>
    <w:rsid w:val="007C7F8A"/>
    <w:rsid w:val="007D03ED"/>
    <w:rsid w:val="007D0629"/>
    <w:rsid w:val="007D073B"/>
    <w:rsid w:val="007D0B5C"/>
    <w:rsid w:val="007D1253"/>
    <w:rsid w:val="007D178B"/>
    <w:rsid w:val="007D1B43"/>
    <w:rsid w:val="007D1CF0"/>
    <w:rsid w:val="007D296B"/>
    <w:rsid w:val="007D2D59"/>
    <w:rsid w:val="007D31FF"/>
    <w:rsid w:val="007D3507"/>
    <w:rsid w:val="007D378B"/>
    <w:rsid w:val="007D39D9"/>
    <w:rsid w:val="007D3A21"/>
    <w:rsid w:val="007D4826"/>
    <w:rsid w:val="007D51BC"/>
    <w:rsid w:val="007D51E7"/>
    <w:rsid w:val="007D546E"/>
    <w:rsid w:val="007D5F56"/>
    <w:rsid w:val="007D5FC1"/>
    <w:rsid w:val="007D5FDC"/>
    <w:rsid w:val="007D6320"/>
    <w:rsid w:val="007D6BBF"/>
    <w:rsid w:val="007D70D6"/>
    <w:rsid w:val="007D729A"/>
    <w:rsid w:val="007D7C28"/>
    <w:rsid w:val="007D7E7A"/>
    <w:rsid w:val="007D7E96"/>
    <w:rsid w:val="007E02A0"/>
    <w:rsid w:val="007E0A60"/>
    <w:rsid w:val="007E0AB5"/>
    <w:rsid w:val="007E1349"/>
    <w:rsid w:val="007E1E3C"/>
    <w:rsid w:val="007E23F2"/>
    <w:rsid w:val="007E2D22"/>
    <w:rsid w:val="007E2D3F"/>
    <w:rsid w:val="007E3940"/>
    <w:rsid w:val="007E3974"/>
    <w:rsid w:val="007E4685"/>
    <w:rsid w:val="007E471D"/>
    <w:rsid w:val="007E4840"/>
    <w:rsid w:val="007E522D"/>
    <w:rsid w:val="007E52EA"/>
    <w:rsid w:val="007E55B5"/>
    <w:rsid w:val="007E566C"/>
    <w:rsid w:val="007E581C"/>
    <w:rsid w:val="007E58D1"/>
    <w:rsid w:val="007E5C45"/>
    <w:rsid w:val="007E6448"/>
    <w:rsid w:val="007E6579"/>
    <w:rsid w:val="007E65C4"/>
    <w:rsid w:val="007E66A6"/>
    <w:rsid w:val="007E6E3C"/>
    <w:rsid w:val="007E6E7D"/>
    <w:rsid w:val="007E7238"/>
    <w:rsid w:val="007E76CC"/>
    <w:rsid w:val="007F0C6F"/>
    <w:rsid w:val="007F0E32"/>
    <w:rsid w:val="007F14CF"/>
    <w:rsid w:val="007F18CF"/>
    <w:rsid w:val="007F1CD7"/>
    <w:rsid w:val="007F3A50"/>
    <w:rsid w:val="007F3CF5"/>
    <w:rsid w:val="007F41E0"/>
    <w:rsid w:val="007F43C9"/>
    <w:rsid w:val="007F4AE3"/>
    <w:rsid w:val="007F4F8D"/>
    <w:rsid w:val="007F5DC1"/>
    <w:rsid w:val="007F62A4"/>
    <w:rsid w:val="007F67E2"/>
    <w:rsid w:val="007F7238"/>
    <w:rsid w:val="007F772F"/>
    <w:rsid w:val="007F7740"/>
    <w:rsid w:val="007F77DA"/>
    <w:rsid w:val="007F7E91"/>
    <w:rsid w:val="008002CB"/>
    <w:rsid w:val="0080067E"/>
    <w:rsid w:val="008007C6"/>
    <w:rsid w:val="00801155"/>
    <w:rsid w:val="008014B7"/>
    <w:rsid w:val="00801917"/>
    <w:rsid w:val="0080199F"/>
    <w:rsid w:val="00801E69"/>
    <w:rsid w:val="00802FEC"/>
    <w:rsid w:val="008030A6"/>
    <w:rsid w:val="00803407"/>
    <w:rsid w:val="0080361D"/>
    <w:rsid w:val="00803649"/>
    <w:rsid w:val="008043AF"/>
    <w:rsid w:val="00804A9C"/>
    <w:rsid w:val="0080504A"/>
    <w:rsid w:val="0080599B"/>
    <w:rsid w:val="00805A0E"/>
    <w:rsid w:val="00805F5A"/>
    <w:rsid w:val="008060E6"/>
    <w:rsid w:val="008062E8"/>
    <w:rsid w:val="008064A5"/>
    <w:rsid w:val="008079EA"/>
    <w:rsid w:val="00807C8F"/>
    <w:rsid w:val="00807F44"/>
    <w:rsid w:val="008103A4"/>
    <w:rsid w:val="00810735"/>
    <w:rsid w:val="00810790"/>
    <w:rsid w:val="008108C9"/>
    <w:rsid w:val="00810C92"/>
    <w:rsid w:val="008118D7"/>
    <w:rsid w:val="008118EC"/>
    <w:rsid w:val="008121DD"/>
    <w:rsid w:val="00812E17"/>
    <w:rsid w:val="00813291"/>
    <w:rsid w:val="0081381A"/>
    <w:rsid w:val="00813E4E"/>
    <w:rsid w:val="00813FB6"/>
    <w:rsid w:val="00814577"/>
    <w:rsid w:val="00814811"/>
    <w:rsid w:val="00814E89"/>
    <w:rsid w:val="0081509F"/>
    <w:rsid w:val="008150BD"/>
    <w:rsid w:val="008151A7"/>
    <w:rsid w:val="0081524D"/>
    <w:rsid w:val="00815D53"/>
    <w:rsid w:val="00815F78"/>
    <w:rsid w:val="0081614B"/>
    <w:rsid w:val="0081696E"/>
    <w:rsid w:val="008169B0"/>
    <w:rsid w:val="00816BFB"/>
    <w:rsid w:val="00816E4F"/>
    <w:rsid w:val="008178B0"/>
    <w:rsid w:val="00817A06"/>
    <w:rsid w:val="00817EAD"/>
    <w:rsid w:val="00817FE4"/>
    <w:rsid w:val="00820071"/>
    <w:rsid w:val="00820418"/>
    <w:rsid w:val="0082044B"/>
    <w:rsid w:val="008204C8"/>
    <w:rsid w:val="00821029"/>
    <w:rsid w:val="008213D4"/>
    <w:rsid w:val="0082162D"/>
    <w:rsid w:val="008217B0"/>
    <w:rsid w:val="00821B2F"/>
    <w:rsid w:val="00821BFD"/>
    <w:rsid w:val="00821F88"/>
    <w:rsid w:val="00822613"/>
    <w:rsid w:val="0082292C"/>
    <w:rsid w:val="00823270"/>
    <w:rsid w:val="008247DD"/>
    <w:rsid w:val="0082496C"/>
    <w:rsid w:val="00824B19"/>
    <w:rsid w:val="0082577D"/>
    <w:rsid w:val="008257A4"/>
    <w:rsid w:val="00825F5A"/>
    <w:rsid w:val="00826E1C"/>
    <w:rsid w:val="00827248"/>
    <w:rsid w:val="00827853"/>
    <w:rsid w:val="008278C2"/>
    <w:rsid w:val="00827D5E"/>
    <w:rsid w:val="00827F5C"/>
    <w:rsid w:val="00830439"/>
    <w:rsid w:val="00830A40"/>
    <w:rsid w:val="00831600"/>
    <w:rsid w:val="008322E6"/>
    <w:rsid w:val="00832538"/>
    <w:rsid w:val="0083272F"/>
    <w:rsid w:val="00832893"/>
    <w:rsid w:val="00832A70"/>
    <w:rsid w:val="00832CC4"/>
    <w:rsid w:val="00833343"/>
    <w:rsid w:val="008335DC"/>
    <w:rsid w:val="00833F8D"/>
    <w:rsid w:val="00834189"/>
    <w:rsid w:val="008344C1"/>
    <w:rsid w:val="00834A0B"/>
    <w:rsid w:val="00834D2E"/>
    <w:rsid w:val="00834FB6"/>
    <w:rsid w:val="008356B4"/>
    <w:rsid w:val="00835D17"/>
    <w:rsid w:val="00835E5B"/>
    <w:rsid w:val="00836858"/>
    <w:rsid w:val="008372C1"/>
    <w:rsid w:val="008373C1"/>
    <w:rsid w:val="00837588"/>
    <w:rsid w:val="00837590"/>
    <w:rsid w:val="00837813"/>
    <w:rsid w:val="0083786C"/>
    <w:rsid w:val="00837A44"/>
    <w:rsid w:val="00837D7B"/>
    <w:rsid w:val="00837DAC"/>
    <w:rsid w:val="008401DD"/>
    <w:rsid w:val="00840B7B"/>
    <w:rsid w:val="00842109"/>
    <w:rsid w:val="0084260E"/>
    <w:rsid w:val="00842A16"/>
    <w:rsid w:val="00842D4B"/>
    <w:rsid w:val="008433E5"/>
    <w:rsid w:val="00843429"/>
    <w:rsid w:val="00843984"/>
    <w:rsid w:val="00843C0A"/>
    <w:rsid w:val="00843FD7"/>
    <w:rsid w:val="00844095"/>
    <w:rsid w:val="00844B2D"/>
    <w:rsid w:val="00844BBA"/>
    <w:rsid w:val="0084519E"/>
    <w:rsid w:val="0084597C"/>
    <w:rsid w:val="008462B6"/>
    <w:rsid w:val="00847083"/>
    <w:rsid w:val="008472E8"/>
    <w:rsid w:val="00847581"/>
    <w:rsid w:val="0084769E"/>
    <w:rsid w:val="0084793E"/>
    <w:rsid w:val="00847944"/>
    <w:rsid w:val="008479AE"/>
    <w:rsid w:val="008479CF"/>
    <w:rsid w:val="00847C88"/>
    <w:rsid w:val="00847CF7"/>
    <w:rsid w:val="00847DA3"/>
    <w:rsid w:val="0085044D"/>
    <w:rsid w:val="008507E0"/>
    <w:rsid w:val="0085130B"/>
    <w:rsid w:val="00851B4A"/>
    <w:rsid w:val="008520D7"/>
    <w:rsid w:val="008523DC"/>
    <w:rsid w:val="00853480"/>
    <w:rsid w:val="0085369A"/>
    <w:rsid w:val="00853867"/>
    <w:rsid w:val="00853CA0"/>
    <w:rsid w:val="00854114"/>
    <w:rsid w:val="00854950"/>
    <w:rsid w:val="00854A23"/>
    <w:rsid w:val="00854F08"/>
    <w:rsid w:val="00855015"/>
    <w:rsid w:val="0085560A"/>
    <w:rsid w:val="008557AF"/>
    <w:rsid w:val="00855CE3"/>
    <w:rsid w:val="0085624B"/>
    <w:rsid w:val="0085627E"/>
    <w:rsid w:val="00856466"/>
    <w:rsid w:val="0085660D"/>
    <w:rsid w:val="00856AB6"/>
    <w:rsid w:val="00856DAF"/>
    <w:rsid w:val="00856E68"/>
    <w:rsid w:val="00856FAB"/>
    <w:rsid w:val="0085743E"/>
    <w:rsid w:val="008579B6"/>
    <w:rsid w:val="00860055"/>
    <w:rsid w:val="00860747"/>
    <w:rsid w:val="00860963"/>
    <w:rsid w:val="008615F3"/>
    <w:rsid w:val="00862197"/>
    <w:rsid w:val="008623AD"/>
    <w:rsid w:val="008625D4"/>
    <w:rsid w:val="008628F3"/>
    <w:rsid w:val="00862D2F"/>
    <w:rsid w:val="00862EA6"/>
    <w:rsid w:val="00862FAE"/>
    <w:rsid w:val="00863145"/>
    <w:rsid w:val="008633FB"/>
    <w:rsid w:val="00863B73"/>
    <w:rsid w:val="00863D55"/>
    <w:rsid w:val="00863DCB"/>
    <w:rsid w:val="00864574"/>
    <w:rsid w:val="00864DE0"/>
    <w:rsid w:val="0086515C"/>
    <w:rsid w:val="00865411"/>
    <w:rsid w:val="008654F1"/>
    <w:rsid w:val="00865821"/>
    <w:rsid w:val="008658CE"/>
    <w:rsid w:val="00865B0F"/>
    <w:rsid w:val="00865CD9"/>
    <w:rsid w:val="00865D4E"/>
    <w:rsid w:val="0086663D"/>
    <w:rsid w:val="00866661"/>
    <w:rsid w:val="00866DBA"/>
    <w:rsid w:val="00867482"/>
    <w:rsid w:val="00867748"/>
    <w:rsid w:val="00867995"/>
    <w:rsid w:val="008679CD"/>
    <w:rsid w:val="00867AC1"/>
    <w:rsid w:val="00867B54"/>
    <w:rsid w:val="00867B57"/>
    <w:rsid w:val="00867D5B"/>
    <w:rsid w:val="00867F4C"/>
    <w:rsid w:val="00867FF7"/>
    <w:rsid w:val="00870408"/>
    <w:rsid w:val="0087077C"/>
    <w:rsid w:val="00870DCC"/>
    <w:rsid w:val="00871233"/>
    <w:rsid w:val="00871E1C"/>
    <w:rsid w:val="008720E1"/>
    <w:rsid w:val="008720F1"/>
    <w:rsid w:val="0087235E"/>
    <w:rsid w:val="008724D8"/>
    <w:rsid w:val="008724F2"/>
    <w:rsid w:val="00872952"/>
    <w:rsid w:val="00872967"/>
    <w:rsid w:val="00872A86"/>
    <w:rsid w:val="00872F3D"/>
    <w:rsid w:val="00873D92"/>
    <w:rsid w:val="008744F6"/>
    <w:rsid w:val="00874B29"/>
    <w:rsid w:val="00874FF2"/>
    <w:rsid w:val="00875386"/>
    <w:rsid w:val="00875770"/>
    <w:rsid w:val="008757E8"/>
    <w:rsid w:val="00876363"/>
    <w:rsid w:val="00876C96"/>
    <w:rsid w:val="00876F08"/>
    <w:rsid w:val="008770ED"/>
    <w:rsid w:val="00877858"/>
    <w:rsid w:val="00880047"/>
    <w:rsid w:val="008804C6"/>
    <w:rsid w:val="008809B9"/>
    <w:rsid w:val="00880A14"/>
    <w:rsid w:val="00880A50"/>
    <w:rsid w:val="00880B37"/>
    <w:rsid w:val="008810A0"/>
    <w:rsid w:val="008810CD"/>
    <w:rsid w:val="0088139A"/>
    <w:rsid w:val="008819D4"/>
    <w:rsid w:val="00881C87"/>
    <w:rsid w:val="008820B6"/>
    <w:rsid w:val="00882477"/>
    <w:rsid w:val="0088280C"/>
    <w:rsid w:val="008835DE"/>
    <w:rsid w:val="00883895"/>
    <w:rsid w:val="00883C4E"/>
    <w:rsid w:val="00884858"/>
    <w:rsid w:val="00884B01"/>
    <w:rsid w:val="00884DD3"/>
    <w:rsid w:val="00886503"/>
    <w:rsid w:val="008865A4"/>
    <w:rsid w:val="008866B2"/>
    <w:rsid w:val="0088686D"/>
    <w:rsid w:val="00886E11"/>
    <w:rsid w:val="008874CF"/>
    <w:rsid w:val="0088789D"/>
    <w:rsid w:val="008879B3"/>
    <w:rsid w:val="00887DDF"/>
    <w:rsid w:val="008901E7"/>
    <w:rsid w:val="00890302"/>
    <w:rsid w:val="0089050C"/>
    <w:rsid w:val="0089056D"/>
    <w:rsid w:val="00890F03"/>
    <w:rsid w:val="00891106"/>
    <w:rsid w:val="00891460"/>
    <w:rsid w:val="008916BD"/>
    <w:rsid w:val="00891F76"/>
    <w:rsid w:val="00891F9B"/>
    <w:rsid w:val="008928B3"/>
    <w:rsid w:val="0089305A"/>
    <w:rsid w:val="008932B0"/>
    <w:rsid w:val="00893866"/>
    <w:rsid w:val="00894526"/>
    <w:rsid w:val="00894B78"/>
    <w:rsid w:val="00894C00"/>
    <w:rsid w:val="0089524B"/>
    <w:rsid w:val="008952A2"/>
    <w:rsid w:val="008952B5"/>
    <w:rsid w:val="008955E2"/>
    <w:rsid w:val="00896D74"/>
    <w:rsid w:val="008972E4"/>
    <w:rsid w:val="00897EDD"/>
    <w:rsid w:val="008A005F"/>
    <w:rsid w:val="008A00F0"/>
    <w:rsid w:val="008A05EE"/>
    <w:rsid w:val="008A07E0"/>
    <w:rsid w:val="008A0CEE"/>
    <w:rsid w:val="008A190E"/>
    <w:rsid w:val="008A1DB6"/>
    <w:rsid w:val="008A21DD"/>
    <w:rsid w:val="008A23BF"/>
    <w:rsid w:val="008A2819"/>
    <w:rsid w:val="008A319C"/>
    <w:rsid w:val="008A332A"/>
    <w:rsid w:val="008A389A"/>
    <w:rsid w:val="008A3971"/>
    <w:rsid w:val="008A3F53"/>
    <w:rsid w:val="008A43C7"/>
    <w:rsid w:val="008A4498"/>
    <w:rsid w:val="008A4580"/>
    <w:rsid w:val="008A45B3"/>
    <w:rsid w:val="008A45CF"/>
    <w:rsid w:val="008A464F"/>
    <w:rsid w:val="008A496A"/>
    <w:rsid w:val="008A4B30"/>
    <w:rsid w:val="008A4B47"/>
    <w:rsid w:val="008A5FC9"/>
    <w:rsid w:val="008A6230"/>
    <w:rsid w:val="008A68F5"/>
    <w:rsid w:val="008A70BB"/>
    <w:rsid w:val="008A7360"/>
    <w:rsid w:val="008B0184"/>
    <w:rsid w:val="008B061E"/>
    <w:rsid w:val="008B0872"/>
    <w:rsid w:val="008B09F4"/>
    <w:rsid w:val="008B0AE4"/>
    <w:rsid w:val="008B0FAC"/>
    <w:rsid w:val="008B1141"/>
    <w:rsid w:val="008B1440"/>
    <w:rsid w:val="008B1BEB"/>
    <w:rsid w:val="008B2BCF"/>
    <w:rsid w:val="008B2CF7"/>
    <w:rsid w:val="008B356D"/>
    <w:rsid w:val="008B3D8F"/>
    <w:rsid w:val="008B4564"/>
    <w:rsid w:val="008B4D9A"/>
    <w:rsid w:val="008B4EAD"/>
    <w:rsid w:val="008B4EFA"/>
    <w:rsid w:val="008B4F2D"/>
    <w:rsid w:val="008B5633"/>
    <w:rsid w:val="008B5B14"/>
    <w:rsid w:val="008B5F0C"/>
    <w:rsid w:val="008B614C"/>
    <w:rsid w:val="008B6376"/>
    <w:rsid w:val="008B647F"/>
    <w:rsid w:val="008B6546"/>
    <w:rsid w:val="008B7389"/>
    <w:rsid w:val="008B7449"/>
    <w:rsid w:val="008B7642"/>
    <w:rsid w:val="008B7DF3"/>
    <w:rsid w:val="008C09C5"/>
    <w:rsid w:val="008C0B0C"/>
    <w:rsid w:val="008C0C7B"/>
    <w:rsid w:val="008C0C96"/>
    <w:rsid w:val="008C0D90"/>
    <w:rsid w:val="008C1282"/>
    <w:rsid w:val="008C1502"/>
    <w:rsid w:val="008C1540"/>
    <w:rsid w:val="008C1704"/>
    <w:rsid w:val="008C2213"/>
    <w:rsid w:val="008C24C5"/>
    <w:rsid w:val="008C2802"/>
    <w:rsid w:val="008C2E1B"/>
    <w:rsid w:val="008C2FB0"/>
    <w:rsid w:val="008C319A"/>
    <w:rsid w:val="008C393E"/>
    <w:rsid w:val="008C3AA9"/>
    <w:rsid w:val="008C43E4"/>
    <w:rsid w:val="008C521E"/>
    <w:rsid w:val="008C58D4"/>
    <w:rsid w:val="008C67FC"/>
    <w:rsid w:val="008C6A95"/>
    <w:rsid w:val="008C6FD4"/>
    <w:rsid w:val="008C77EB"/>
    <w:rsid w:val="008C7B91"/>
    <w:rsid w:val="008C7BDF"/>
    <w:rsid w:val="008D0657"/>
    <w:rsid w:val="008D09B2"/>
    <w:rsid w:val="008D09D1"/>
    <w:rsid w:val="008D0D46"/>
    <w:rsid w:val="008D0E99"/>
    <w:rsid w:val="008D1480"/>
    <w:rsid w:val="008D1B6C"/>
    <w:rsid w:val="008D1B7A"/>
    <w:rsid w:val="008D2364"/>
    <w:rsid w:val="008D2402"/>
    <w:rsid w:val="008D2AB8"/>
    <w:rsid w:val="008D2DFF"/>
    <w:rsid w:val="008D2E23"/>
    <w:rsid w:val="008D2EBE"/>
    <w:rsid w:val="008D316D"/>
    <w:rsid w:val="008D35E5"/>
    <w:rsid w:val="008D36ED"/>
    <w:rsid w:val="008D3AE4"/>
    <w:rsid w:val="008D3E63"/>
    <w:rsid w:val="008D40C7"/>
    <w:rsid w:val="008D42C1"/>
    <w:rsid w:val="008D49B9"/>
    <w:rsid w:val="008D4EAD"/>
    <w:rsid w:val="008D51FE"/>
    <w:rsid w:val="008D5507"/>
    <w:rsid w:val="008D55D8"/>
    <w:rsid w:val="008D5C82"/>
    <w:rsid w:val="008D61E7"/>
    <w:rsid w:val="008D6422"/>
    <w:rsid w:val="008D6545"/>
    <w:rsid w:val="008D6843"/>
    <w:rsid w:val="008D6EB7"/>
    <w:rsid w:val="008D71FA"/>
    <w:rsid w:val="008D7700"/>
    <w:rsid w:val="008D77FF"/>
    <w:rsid w:val="008D79C9"/>
    <w:rsid w:val="008D7BBA"/>
    <w:rsid w:val="008D7E38"/>
    <w:rsid w:val="008E005F"/>
    <w:rsid w:val="008E036F"/>
    <w:rsid w:val="008E09C3"/>
    <w:rsid w:val="008E0F9D"/>
    <w:rsid w:val="008E1017"/>
    <w:rsid w:val="008E1029"/>
    <w:rsid w:val="008E1085"/>
    <w:rsid w:val="008E1215"/>
    <w:rsid w:val="008E13DC"/>
    <w:rsid w:val="008E15AB"/>
    <w:rsid w:val="008E1A8F"/>
    <w:rsid w:val="008E1F63"/>
    <w:rsid w:val="008E1FF9"/>
    <w:rsid w:val="008E262B"/>
    <w:rsid w:val="008E2E0C"/>
    <w:rsid w:val="008E32B4"/>
    <w:rsid w:val="008E331F"/>
    <w:rsid w:val="008E38E9"/>
    <w:rsid w:val="008E3FD8"/>
    <w:rsid w:val="008E4197"/>
    <w:rsid w:val="008E466B"/>
    <w:rsid w:val="008E46F6"/>
    <w:rsid w:val="008E49E5"/>
    <w:rsid w:val="008E4E02"/>
    <w:rsid w:val="008E5218"/>
    <w:rsid w:val="008E5568"/>
    <w:rsid w:val="008E5771"/>
    <w:rsid w:val="008E6B27"/>
    <w:rsid w:val="008E6E3A"/>
    <w:rsid w:val="008E6FA4"/>
    <w:rsid w:val="008E7047"/>
    <w:rsid w:val="008E7481"/>
    <w:rsid w:val="008E75A9"/>
    <w:rsid w:val="008E7960"/>
    <w:rsid w:val="008E7FFD"/>
    <w:rsid w:val="008F0836"/>
    <w:rsid w:val="008F0DF4"/>
    <w:rsid w:val="008F150B"/>
    <w:rsid w:val="008F155A"/>
    <w:rsid w:val="008F1A4B"/>
    <w:rsid w:val="008F1A6B"/>
    <w:rsid w:val="008F2151"/>
    <w:rsid w:val="008F2948"/>
    <w:rsid w:val="008F3049"/>
    <w:rsid w:val="008F30CC"/>
    <w:rsid w:val="008F36BB"/>
    <w:rsid w:val="008F4DC9"/>
    <w:rsid w:val="008F5259"/>
    <w:rsid w:val="008F5C24"/>
    <w:rsid w:val="008F5CE7"/>
    <w:rsid w:val="008F5E49"/>
    <w:rsid w:val="008F789C"/>
    <w:rsid w:val="008F7A1F"/>
    <w:rsid w:val="008F7B9D"/>
    <w:rsid w:val="008F7E8D"/>
    <w:rsid w:val="009003C9"/>
    <w:rsid w:val="00900D30"/>
    <w:rsid w:val="00901138"/>
    <w:rsid w:val="00901ADC"/>
    <w:rsid w:val="00901B30"/>
    <w:rsid w:val="00901C8E"/>
    <w:rsid w:val="00901DA4"/>
    <w:rsid w:val="009020A5"/>
    <w:rsid w:val="00902190"/>
    <w:rsid w:val="0090265D"/>
    <w:rsid w:val="00902AB1"/>
    <w:rsid w:val="00902D46"/>
    <w:rsid w:val="00902DFB"/>
    <w:rsid w:val="009030B2"/>
    <w:rsid w:val="009032F8"/>
    <w:rsid w:val="00903347"/>
    <w:rsid w:val="00903751"/>
    <w:rsid w:val="009041A9"/>
    <w:rsid w:val="00904E59"/>
    <w:rsid w:val="009051B2"/>
    <w:rsid w:val="00905B8F"/>
    <w:rsid w:val="00905E28"/>
    <w:rsid w:val="00906F82"/>
    <w:rsid w:val="0090769E"/>
    <w:rsid w:val="00907866"/>
    <w:rsid w:val="00907C1E"/>
    <w:rsid w:val="00907C8E"/>
    <w:rsid w:val="00907DD8"/>
    <w:rsid w:val="00910092"/>
    <w:rsid w:val="0091081C"/>
    <w:rsid w:val="00910EE6"/>
    <w:rsid w:val="00911250"/>
    <w:rsid w:val="00911480"/>
    <w:rsid w:val="0091148D"/>
    <w:rsid w:val="00911B03"/>
    <w:rsid w:val="00911D7B"/>
    <w:rsid w:val="00911E6F"/>
    <w:rsid w:val="0091201E"/>
    <w:rsid w:val="009122CC"/>
    <w:rsid w:val="009127A8"/>
    <w:rsid w:val="00912DBF"/>
    <w:rsid w:val="00912F9C"/>
    <w:rsid w:val="00913283"/>
    <w:rsid w:val="0091338C"/>
    <w:rsid w:val="009133CF"/>
    <w:rsid w:val="0091352D"/>
    <w:rsid w:val="00913A40"/>
    <w:rsid w:val="00913EBA"/>
    <w:rsid w:val="0091425B"/>
    <w:rsid w:val="00914655"/>
    <w:rsid w:val="0091465D"/>
    <w:rsid w:val="00914687"/>
    <w:rsid w:val="00914694"/>
    <w:rsid w:val="009148C4"/>
    <w:rsid w:val="00914B87"/>
    <w:rsid w:val="00914DDF"/>
    <w:rsid w:val="00914ECC"/>
    <w:rsid w:val="0091520A"/>
    <w:rsid w:val="00915B99"/>
    <w:rsid w:val="00915CF3"/>
    <w:rsid w:val="00916162"/>
    <w:rsid w:val="00916A47"/>
    <w:rsid w:val="00916D0D"/>
    <w:rsid w:val="009171C1"/>
    <w:rsid w:val="00917EA1"/>
    <w:rsid w:val="0092093E"/>
    <w:rsid w:val="00920C12"/>
    <w:rsid w:val="00920C4A"/>
    <w:rsid w:val="00921302"/>
    <w:rsid w:val="00921831"/>
    <w:rsid w:val="009219F4"/>
    <w:rsid w:val="00921CE1"/>
    <w:rsid w:val="00922339"/>
    <w:rsid w:val="00922AB4"/>
    <w:rsid w:val="00922DBD"/>
    <w:rsid w:val="00922DBE"/>
    <w:rsid w:val="00922E22"/>
    <w:rsid w:val="00923106"/>
    <w:rsid w:val="0092349C"/>
    <w:rsid w:val="009234A8"/>
    <w:rsid w:val="009236FA"/>
    <w:rsid w:val="00923CDC"/>
    <w:rsid w:val="009241BB"/>
    <w:rsid w:val="009246B4"/>
    <w:rsid w:val="009246CC"/>
    <w:rsid w:val="00924B06"/>
    <w:rsid w:val="00924C99"/>
    <w:rsid w:val="00924FEB"/>
    <w:rsid w:val="00925748"/>
    <w:rsid w:val="0092578D"/>
    <w:rsid w:val="0092582B"/>
    <w:rsid w:val="00925C36"/>
    <w:rsid w:val="00925CDE"/>
    <w:rsid w:val="00926505"/>
    <w:rsid w:val="009266BF"/>
    <w:rsid w:val="00926B70"/>
    <w:rsid w:val="0092734F"/>
    <w:rsid w:val="009278BB"/>
    <w:rsid w:val="00927BFE"/>
    <w:rsid w:val="00927C91"/>
    <w:rsid w:val="00930A0B"/>
    <w:rsid w:val="00930A39"/>
    <w:rsid w:val="00930BBB"/>
    <w:rsid w:val="00930C55"/>
    <w:rsid w:val="009315B0"/>
    <w:rsid w:val="00931830"/>
    <w:rsid w:val="00931F8F"/>
    <w:rsid w:val="00932110"/>
    <w:rsid w:val="00932194"/>
    <w:rsid w:val="00933431"/>
    <w:rsid w:val="00933572"/>
    <w:rsid w:val="00933E79"/>
    <w:rsid w:val="00934505"/>
    <w:rsid w:val="009347EE"/>
    <w:rsid w:val="00934CB7"/>
    <w:rsid w:val="00934EB3"/>
    <w:rsid w:val="00935029"/>
    <w:rsid w:val="00935289"/>
    <w:rsid w:val="00935615"/>
    <w:rsid w:val="00935B78"/>
    <w:rsid w:val="009364D0"/>
    <w:rsid w:val="00936C47"/>
    <w:rsid w:val="0093787F"/>
    <w:rsid w:val="00937C33"/>
    <w:rsid w:val="00937D42"/>
    <w:rsid w:val="00940081"/>
    <w:rsid w:val="009408D9"/>
    <w:rsid w:val="00940CCB"/>
    <w:rsid w:val="00941360"/>
    <w:rsid w:val="0094185E"/>
    <w:rsid w:val="00941D4A"/>
    <w:rsid w:val="00942C15"/>
    <w:rsid w:val="00942E49"/>
    <w:rsid w:val="00943064"/>
    <w:rsid w:val="0094351F"/>
    <w:rsid w:val="009436FF"/>
    <w:rsid w:val="00943779"/>
    <w:rsid w:val="0094458D"/>
    <w:rsid w:val="00944B46"/>
    <w:rsid w:val="009450B3"/>
    <w:rsid w:val="00945579"/>
    <w:rsid w:val="0094590F"/>
    <w:rsid w:val="00945F55"/>
    <w:rsid w:val="00946222"/>
    <w:rsid w:val="0094632B"/>
    <w:rsid w:val="009463F0"/>
    <w:rsid w:val="00946908"/>
    <w:rsid w:val="00946983"/>
    <w:rsid w:val="00947000"/>
    <w:rsid w:val="00947702"/>
    <w:rsid w:val="00947DA9"/>
    <w:rsid w:val="00950902"/>
    <w:rsid w:val="00950CA9"/>
    <w:rsid w:val="00950D21"/>
    <w:rsid w:val="00950F5F"/>
    <w:rsid w:val="00951010"/>
    <w:rsid w:val="00951083"/>
    <w:rsid w:val="00951465"/>
    <w:rsid w:val="00951592"/>
    <w:rsid w:val="00951B08"/>
    <w:rsid w:val="00952075"/>
    <w:rsid w:val="0095220F"/>
    <w:rsid w:val="00952D74"/>
    <w:rsid w:val="00952ED0"/>
    <w:rsid w:val="0095363C"/>
    <w:rsid w:val="00953864"/>
    <w:rsid w:val="00953A9A"/>
    <w:rsid w:val="00953C49"/>
    <w:rsid w:val="0095455F"/>
    <w:rsid w:val="009545C5"/>
    <w:rsid w:val="00954DB9"/>
    <w:rsid w:val="0095539B"/>
    <w:rsid w:val="009553D5"/>
    <w:rsid w:val="009553DA"/>
    <w:rsid w:val="00955563"/>
    <w:rsid w:val="009556BD"/>
    <w:rsid w:val="00956288"/>
    <w:rsid w:val="00956544"/>
    <w:rsid w:val="00956C99"/>
    <w:rsid w:val="00956CBA"/>
    <w:rsid w:val="0095724B"/>
    <w:rsid w:val="0095761E"/>
    <w:rsid w:val="0096002A"/>
    <w:rsid w:val="00960674"/>
    <w:rsid w:val="0096074A"/>
    <w:rsid w:val="00960D5C"/>
    <w:rsid w:val="009610CA"/>
    <w:rsid w:val="009611E5"/>
    <w:rsid w:val="0096132F"/>
    <w:rsid w:val="00961359"/>
    <w:rsid w:val="00961374"/>
    <w:rsid w:val="0096142A"/>
    <w:rsid w:val="0096174D"/>
    <w:rsid w:val="009621E0"/>
    <w:rsid w:val="009623F9"/>
    <w:rsid w:val="00962E4F"/>
    <w:rsid w:val="00962E7E"/>
    <w:rsid w:val="009630F8"/>
    <w:rsid w:val="00963147"/>
    <w:rsid w:val="0096333F"/>
    <w:rsid w:val="00963B72"/>
    <w:rsid w:val="00963C63"/>
    <w:rsid w:val="00963D42"/>
    <w:rsid w:val="00964084"/>
    <w:rsid w:val="00964840"/>
    <w:rsid w:val="00964CFF"/>
    <w:rsid w:val="009651A8"/>
    <w:rsid w:val="0096524B"/>
    <w:rsid w:val="00965306"/>
    <w:rsid w:val="009653DA"/>
    <w:rsid w:val="00965427"/>
    <w:rsid w:val="0096564B"/>
    <w:rsid w:val="00965B21"/>
    <w:rsid w:val="00966A1C"/>
    <w:rsid w:val="00966A5D"/>
    <w:rsid w:val="0096739D"/>
    <w:rsid w:val="009674EE"/>
    <w:rsid w:val="00967603"/>
    <w:rsid w:val="0096784D"/>
    <w:rsid w:val="00970054"/>
    <w:rsid w:val="0097043A"/>
    <w:rsid w:val="0097049D"/>
    <w:rsid w:val="00970974"/>
    <w:rsid w:val="00970DDB"/>
    <w:rsid w:val="00971232"/>
    <w:rsid w:val="00971714"/>
    <w:rsid w:val="009720C8"/>
    <w:rsid w:val="00972679"/>
    <w:rsid w:val="00973564"/>
    <w:rsid w:val="00973953"/>
    <w:rsid w:val="00973A83"/>
    <w:rsid w:val="00973C96"/>
    <w:rsid w:val="00973CB0"/>
    <w:rsid w:val="00974226"/>
    <w:rsid w:val="0097463A"/>
    <w:rsid w:val="009749B1"/>
    <w:rsid w:val="00974D13"/>
    <w:rsid w:val="00974E2A"/>
    <w:rsid w:val="0097545E"/>
    <w:rsid w:val="00975940"/>
    <w:rsid w:val="00975A5C"/>
    <w:rsid w:val="00975A5F"/>
    <w:rsid w:val="00975F87"/>
    <w:rsid w:val="00976B3B"/>
    <w:rsid w:val="009779D9"/>
    <w:rsid w:val="009800E6"/>
    <w:rsid w:val="009804DB"/>
    <w:rsid w:val="0098059F"/>
    <w:rsid w:val="00980C6B"/>
    <w:rsid w:val="00980D34"/>
    <w:rsid w:val="0098183E"/>
    <w:rsid w:val="00981B93"/>
    <w:rsid w:val="00981F84"/>
    <w:rsid w:val="0098216D"/>
    <w:rsid w:val="00982D37"/>
    <w:rsid w:val="0098377F"/>
    <w:rsid w:val="00983B6A"/>
    <w:rsid w:val="0098470D"/>
    <w:rsid w:val="00984A90"/>
    <w:rsid w:val="00985787"/>
    <w:rsid w:val="00985A37"/>
    <w:rsid w:val="00985A5C"/>
    <w:rsid w:val="00986419"/>
    <w:rsid w:val="00986783"/>
    <w:rsid w:val="00986A52"/>
    <w:rsid w:val="00986B7F"/>
    <w:rsid w:val="00986F3D"/>
    <w:rsid w:val="009872B3"/>
    <w:rsid w:val="0098746C"/>
    <w:rsid w:val="00987A75"/>
    <w:rsid w:val="00987B2B"/>
    <w:rsid w:val="00987D12"/>
    <w:rsid w:val="00987DCF"/>
    <w:rsid w:val="0099008F"/>
    <w:rsid w:val="0099026B"/>
    <w:rsid w:val="009903AD"/>
    <w:rsid w:val="0099094D"/>
    <w:rsid w:val="00990C0A"/>
    <w:rsid w:val="009917F4"/>
    <w:rsid w:val="00991807"/>
    <w:rsid w:val="00991BDC"/>
    <w:rsid w:val="00991CAA"/>
    <w:rsid w:val="00991E34"/>
    <w:rsid w:val="00992BB8"/>
    <w:rsid w:val="00993233"/>
    <w:rsid w:val="00993371"/>
    <w:rsid w:val="009937A7"/>
    <w:rsid w:val="0099382F"/>
    <w:rsid w:val="009938A8"/>
    <w:rsid w:val="0099424A"/>
    <w:rsid w:val="009943C0"/>
    <w:rsid w:val="009949D8"/>
    <w:rsid w:val="00994A12"/>
    <w:rsid w:val="00995593"/>
    <w:rsid w:val="009958CF"/>
    <w:rsid w:val="00997203"/>
    <w:rsid w:val="00997D63"/>
    <w:rsid w:val="00997FC3"/>
    <w:rsid w:val="009A057A"/>
    <w:rsid w:val="009A079D"/>
    <w:rsid w:val="009A08C2"/>
    <w:rsid w:val="009A09C8"/>
    <w:rsid w:val="009A186A"/>
    <w:rsid w:val="009A2602"/>
    <w:rsid w:val="009A26BD"/>
    <w:rsid w:val="009A3E25"/>
    <w:rsid w:val="009A3E69"/>
    <w:rsid w:val="009A3E92"/>
    <w:rsid w:val="009A3FD1"/>
    <w:rsid w:val="009A4597"/>
    <w:rsid w:val="009A460C"/>
    <w:rsid w:val="009A4CD9"/>
    <w:rsid w:val="009A4E82"/>
    <w:rsid w:val="009A5878"/>
    <w:rsid w:val="009A5B57"/>
    <w:rsid w:val="009A5F33"/>
    <w:rsid w:val="009A5F63"/>
    <w:rsid w:val="009A64E9"/>
    <w:rsid w:val="009A6541"/>
    <w:rsid w:val="009A6F80"/>
    <w:rsid w:val="009A700B"/>
    <w:rsid w:val="009A7856"/>
    <w:rsid w:val="009A7993"/>
    <w:rsid w:val="009B04F2"/>
    <w:rsid w:val="009B0851"/>
    <w:rsid w:val="009B0F82"/>
    <w:rsid w:val="009B19AB"/>
    <w:rsid w:val="009B1A23"/>
    <w:rsid w:val="009B1FE0"/>
    <w:rsid w:val="009B210D"/>
    <w:rsid w:val="009B2225"/>
    <w:rsid w:val="009B2995"/>
    <w:rsid w:val="009B29B0"/>
    <w:rsid w:val="009B2C41"/>
    <w:rsid w:val="009B2CB4"/>
    <w:rsid w:val="009B2E20"/>
    <w:rsid w:val="009B2F78"/>
    <w:rsid w:val="009B3146"/>
    <w:rsid w:val="009B3178"/>
    <w:rsid w:val="009B33FF"/>
    <w:rsid w:val="009B3417"/>
    <w:rsid w:val="009B3AC2"/>
    <w:rsid w:val="009B3C80"/>
    <w:rsid w:val="009B3D10"/>
    <w:rsid w:val="009B43E3"/>
    <w:rsid w:val="009B4CB1"/>
    <w:rsid w:val="009B50F9"/>
    <w:rsid w:val="009B617B"/>
    <w:rsid w:val="009B6A83"/>
    <w:rsid w:val="009B6C09"/>
    <w:rsid w:val="009B7758"/>
    <w:rsid w:val="009C0059"/>
    <w:rsid w:val="009C011E"/>
    <w:rsid w:val="009C0E06"/>
    <w:rsid w:val="009C20BE"/>
    <w:rsid w:val="009C2611"/>
    <w:rsid w:val="009C27E0"/>
    <w:rsid w:val="009C2834"/>
    <w:rsid w:val="009C3100"/>
    <w:rsid w:val="009C4D28"/>
    <w:rsid w:val="009C50EB"/>
    <w:rsid w:val="009C516A"/>
    <w:rsid w:val="009C56FC"/>
    <w:rsid w:val="009C60E3"/>
    <w:rsid w:val="009C64BB"/>
    <w:rsid w:val="009C6501"/>
    <w:rsid w:val="009C7545"/>
    <w:rsid w:val="009C78E9"/>
    <w:rsid w:val="009C7AAE"/>
    <w:rsid w:val="009C7E65"/>
    <w:rsid w:val="009D0D94"/>
    <w:rsid w:val="009D18F2"/>
    <w:rsid w:val="009D1C9D"/>
    <w:rsid w:val="009D1E10"/>
    <w:rsid w:val="009D24E9"/>
    <w:rsid w:val="009D2543"/>
    <w:rsid w:val="009D2EDB"/>
    <w:rsid w:val="009D30B9"/>
    <w:rsid w:val="009D310B"/>
    <w:rsid w:val="009D31D0"/>
    <w:rsid w:val="009D33AA"/>
    <w:rsid w:val="009D3587"/>
    <w:rsid w:val="009D38E1"/>
    <w:rsid w:val="009D3E9E"/>
    <w:rsid w:val="009D468F"/>
    <w:rsid w:val="009D4C48"/>
    <w:rsid w:val="009D5436"/>
    <w:rsid w:val="009D5654"/>
    <w:rsid w:val="009D5E91"/>
    <w:rsid w:val="009D5F39"/>
    <w:rsid w:val="009D649C"/>
    <w:rsid w:val="009D6C4C"/>
    <w:rsid w:val="009D6E83"/>
    <w:rsid w:val="009D77A2"/>
    <w:rsid w:val="009D77C3"/>
    <w:rsid w:val="009E03B4"/>
    <w:rsid w:val="009E056E"/>
    <w:rsid w:val="009E060E"/>
    <w:rsid w:val="009E0C2F"/>
    <w:rsid w:val="009E0D15"/>
    <w:rsid w:val="009E0F32"/>
    <w:rsid w:val="009E0F73"/>
    <w:rsid w:val="009E1087"/>
    <w:rsid w:val="009E1187"/>
    <w:rsid w:val="009E1226"/>
    <w:rsid w:val="009E1285"/>
    <w:rsid w:val="009E17DA"/>
    <w:rsid w:val="009E1EB8"/>
    <w:rsid w:val="009E1EF0"/>
    <w:rsid w:val="009E1F48"/>
    <w:rsid w:val="009E2C8C"/>
    <w:rsid w:val="009E3176"/>
    <w:rsid w:val="009E3B82"/>
    <w:rsid w:val="009E44BC"/>
    <w:rsid w:val="009E44D4"/>
    <w:rsid w:val="009E48FF"/>
    <w:rsid w:val="009E4B06"/>
    <w:rsid w:val="009E50BF"/>
    <w:rsid w:val="009E53EB"/>
    <w:rsid w:val="009E5A49"/>
    <w:rsid w:val="009E5DC5"/>
    <w:rsid w:val="009E62B8"/>
    <w:rsid w:val="009E65EE"/>
    <w:rsid w:val="009E67D7"/>
    <w:rsid w:val="009E6823"/>
    <w:rsid w:val="009E6863"/>
    <w:rsid w:val="009E725A"/>
    <w:rsid w:val="009E7712"/>
    <w:rsid w:val="009E79C1"/>
    <w:rsid w:val="009E7A20"/>
    <w:rsid w:val="009E7BA2"/>
    <w:rsid w:val="009F0F14"/>
    <w:rsid w:val="009F10A4"/>
    <w:rsid w:val="009F1282"/>
    <w:rsid w:val="009F1755"/>
    <w:rsid w:val="009F1B3F"/>
    <w:rsid w:val="009F1F64"/>
    <w:rsid w:val="009F2210"/>
    <w:rsid w:val="009F24C3"/>
    <w:rsid w:val="009F2638"/>
    <w:rsid w:val="009F2E0B"/>
    <w:rsid w:val="009F32DB"/>
    <w:rsid w:val="009F34F8"/>
    <w:rsid w:val="009F37FB"/>
    <w:rsid w:val="009F3A51"/>
    <w:rsid w:val="009F3FA4"/>
    <w:rsid w:val="009F4FB2"/>
    <w:rsid w:val="009F52D0"/>
    <w:rsid w:val="009F56FB"/>
    <w:rsid w:val="009F5BE2"/>
    <w:rsid w:val="009F5C04"/>
    <w:rsid w:val="009F5DA3"/>
    <w:rsid w:val="009F6007"/>
    <w:rsid w:val="009F6668"/>
    <w:rsid w:val="009F66D2"/>
    <w:rsid w:val="009F686B"/>
    <w:rsid w:val="009F7E77"/>
    <w:rsid w:val="009F7F10"/>
    <w:rsid w:val="00A0022E"/>
    <w:rsid w:val="00A0052D"/>
    <w:rsid w:val="00A00AF8"/>
    <w:rsid w:val="00A00C5D"/>
    <w:rsid w:val="00A00DB2"/>
    <w:rsid w:val="00A00DF4"/>
    <w:rsid w:val="00A00FA9"/>
    <w:rsid w:val="00A010B2"/>
    <w:rsid w:val="00A0148C"/>
    <w:rsid w:val="00A0180F"/>
    <w:rsid w:val="00A01C71"/>
    <w:rsid w:val="00A027F4"/>
    <w:rsid w:val="00A0305B"/>
    <w:rsid w:val="00A034DD"/>
    <w:rsid w:val="00A034F5"/>
    <w:rsid w:val="00A04891"/>
    <w:rsid w:val="00A04B61"/>
    <w:rsid w:val="00A04F93"/>
    <w:rsid w:val="00A054B9"/>
    <w:rsid w:val="00A05787"/>
    <w:rsid w:val="00A05C83"/>
    <w:rsid w:val="00A065AD"/>
    <w:rsid w:val="00A06CD5"/>
    <w:rsid w:val="00A06E30"/>
    <w:rsid w:val="00A07927"/>
    <w:rsid w:val="00A079DA"/>
    <w:rsid w:val="00A1015A"/>
    <w:rsid w:val="00A10A30"/>
    <w:rsid w:val="00A10BD6"/>
    <w:rsid w:val="00A11147"/>
    <w:rsid w:val="00A112DA"/>
    <w:rsid w:val="00A11D9C"/>
    <w:rsid w:val="00A125E9"/>
    <w:rsid w:val="00A134DE"/>
    <w:rsid w:val="00A137D4"/>
    <w:rsid w:val="00A13CBC"/>
    <w:rsid w:val="00A14054"/>
    <w:rsid w:val="00A1412C"/>
    <w:rsid w:val="00A14146"/>
    <w:rsid w:val="00A14409"/>
    <w:rsid w:val="00A14788"/>
    <w:rsid w:val="00A1479C"/>
    <w:rsid w:val="00A14818"/>
    <w:rsid w:val="00A14B82"/>
    <w:rsid w:val="00A14DD6"/>
    <w:rsid w:val="00A14E9B"/>
    <w:rsid w:val="00A14F32"/>
    <w:rsid w:val="00A150C8"/>
    <w:rsid w:val="00A15410"/>
    <w:rsid w:val="00A157A1"/>
    <w:rsid w:val="00A160DE"/>
    <w:rsid w:val="00A162E6"/>
    <w:rsid w:val="00A165AA"/>
    <w:rsid w:val="00A16854"/>
    <w:rsid w:val="00A169CC"/>
    <w:rsid w:val="00A16C29"/>
    <w:rsid w:val="00A177D3"/>
    <w:rsid w:val="00A17BA7"/>
    <w:rsid w:val="00A17C61"/>
    <w:rsid w:val="00A17C9B"/>
    <w:rsid w:val="00A17D1F"/>
    <w:rsid w:val="00A20461"/>
    <w:rsid w:val="00A20FBF"/>
    <w:rsid w:val="00A20FD8"/>
    <w:rsid w:val="00A21214"/>
    <w:rsid w:val="00A212DB"/>
    <w:rsid w:val="00A21FDA"/>
    <w:rsid w:val="00A2229A"/>
    <w:rsid w:val="00A22933"/>
    <w:rsid w:val="00A23162"/>
    <w:rsid w:val="00A23BB3"/>
    <w:rsid w:val="00A23D85"/>
    <w:rsid w:val="00A23D8E"/>
    <w:rsid w:val="00A248B4"/>
    <w:rsid w:val="00A24ABE"/>
    <w:rsid w:val="00A24CC7"/>
    <w:rsid w:val="00A24F17"/>
    <w:rsid w:val="00A2518F"/>
    <w:rsid w:val="00A2522A"/>
    <w:rsid w:val="00A258FE"/>
    <w:rsid w:val="00A25AC3"/>
    <w:rsid w:val="00A25CBB"/>
    <w:rsid w:val="00A25CD6"/>
    <w:rsid w:val="00A264A6"/>
    <w:rsid w:val="00A26A12"/>
    <w:rsid w:val="00A26E08"/>
    <w:rsid w:val="00A26EA7"/>
    <w:rsid w:val="00A2765B"/>
    <w:rsid w:val="00A2798D"/>
    <w:rsid w:val="00A27E47"/>
    <w:rsid w:val="00A27ECE"/>
    <w:rsid w:val="00A30263"/>
    <w:rsid w:val="00A30322"/>
    <w:rsid w:val="00A3038F"/>
    <w:rsid w:val="00A30405"/>
    <w:rsid w:val="00A3056B"/>
    <w:rsid w:val="00A30D39"/>
    <w:rsid w:val="00A30DA8"/>
    <w:rsid w:val="00A30E7B"/>
    <w:rsid w:val="00A30F38"/>
    <w:rsid w:val="00A313C3"/>
    <w:rsid w:val="00A3256E"/>
    <w:rsid w:val="00A32599"/>
    <w:rsid w:val="00A33AAC"/>
    <w:rsid w:val="00A341C4"/>
    <w:rsid w:val="00A34865"/>
    <w:rsid w:val="00A34C3C"/>
    <w:rsid w:val="00A34D9A"/>
    <w:rsid w:val="00A35279"/>
    <w:rsid w:val="00A358F5"/>
    <w:rsid w:val="00A35981"/>
    <w:rsid w:val="00A35DEC"/>
    <w:rsid w:val="00A35F69"/>
    <w:rsid w:val="00A36627"/>
    <w:rsid w:val="00A368F6"/>
    <w:rsid w:val="00A36E12"/>
    <w:rsid w:val="00A36EE4"/>
    <w:rsid w:val="00A378EE"/>
    <w:rsid w:val="00A379BC"/>
    <w:rsid w:val="00A37C12"/>
    <w:rsid w:val="00A4011A"/>
    <w:rsid w:val="00A405B9"/>
    <w:rsid w:val="00A4062F"/>
    <w:rsid w:val="00A4083A"/>
    <w:rsid w:val="00A40EAB"/>
    <w:rsid w:val="00A41AE1"/>
    <w:rsid w:val="00A41DE9"/>
    <w:rsid w:val="00A422F8"/>
    <w:rsid w:val="00A425BB"/>
    <w:rsid w:val="00A42930"/>
    <w:rsid w:val="00A42D48"/>
    <w:rsid w:val="00A42D4A"/>
    <w:rsid w:val="00A43066"/>
    <w:rsid w:val="00A430B6"/>
    <w:rsid w:val="00A434D8"/>
    <w:rsid w:val="00A43505"/>
    <w:rsid w:val="00A43551"/>
    <w:rsid w:val="00A43FB9"/>
    <w:rsid w:val="00A440F7"/>
    <w:rsid w:val="00A44163"/>
    <w:rsid w:val="00A442A0"/>
    <w:rsid w:val="00A443B9"/>
    <w:rsid w:val="00A4490C"/>
    <w:rsid w:val="00A44D08"/>
    <w:rsid w:val="00A455B9"/>
    <w:rsid w:val="00A4565C"/>
    <w:rsid w:val="00A4584D"/>
    <w:rsid w:val="00A45AC8"/>
    <w:rsid w:val="00A45ED4"/>
    <w:rsid w:val="00A460E4"/>
    <w:rsid w:val="00A460F6"/>
    <w:rsid w:val="00A462EB"/>
    <w:rsid w:val="00A46E0F"/>
    <w:rsid w:val="00A46FC2"/>
    <w:rsid w:val="00A47825"/>
    <w:rsid w:val="00A4786E"/>
    <w:rsid w:val="00A5011C"/>
    <w:rsid w:val="00A50796"/>
    <w:rsid w:val="00A50D7B"/>
    <w:rsid w:val="00A50DEC"/>
    <w:rsid w:val="00A50F34"/>
    <w:rsid w:val="00A51BB4"/>
    <w:rsid w:val="00A521C8"/>
    <w:rsid w:val="00A5234C"/>
    <w:rsid w:val="00A5237A"/>
    <w:rsid w:val="00A52732"/>
    <w:rsid w:val="00A52E55"/>
    <w:rsid w:val="00A5313C"/>
    <w:rsid w:val="00A54066"/>
    <w:rsid w:val="00A540CF"/>
    <w:rsid w:val="00A543B3"/>
    <w:rsid w:val="00A5479F"/>
    <w:rsid w:val="00A54992"/>
    <w:rsid w:val="00A54F58"/>
    <w:rsid w:val="00A55AB2"/>
    <w:rsid w:val="00A55EFB"/>
    <w:rsid w:val="00A56C3F"/>
    <w:rsid w:val="00A57223"/>
    <w:rsid w:val="00A57AF2"/>
    <w:rsid w:val="00A57C7E"/>
    <w:rsid w:val="00A57DE2"/>
    <w:rsid w:val="00A57E6E"/>
    <w:rsid w:val="00A57FAD"/>
    <w:rsid w:val="00A60157"/>
    <w:rsid w:val="00A601A5"/>
    <w:rsid w:val="00A60C2B"/>
    <w:rsid w:val="00A60EE7"/>
    <w:rsid w:val="00A61275"/>
    <w:rsid w:val="00A61848"/>
    <w:rsid w:val="00A618EF"/>
    <w:rsid w:val="00A61AE9"/>
    <w:rsid w:val="00A61AF3"/>
    <w:rsid w:val="00A62F0A"/>
    <w:rsid w:val="00A63830"/>
    <w:rsid w:val="00A642B3"/>
    <w:rsid w:val="00A648CF"/>
    <w:rsid w:val="00A648D5"/>
    <w:rsid w:val="00A64E12"/>
    <w:rsid w:val="00A6546D"/>
    <w:rsid w:val="00A664A3"/>
    <w:rsid w:val="00A665C7"/>
    <w:rsid w:val="00A6678E"/>
    <w:rsid w:val="00A66FFF"/>
    <w:rsid w:val="00A67B45"/>
    <w:rsid w:val="00A7089E"/>
    <w:rsid w:val="00A70954"/>
    <w:rsid w:val="00A7107E"/>
    <w:rsid w:val="00A717D1"/>
    <w:rsid w:val="00A717E7"/>
    <w:rsid w:val="00A71A71"/>
    <w:rsid w:val="00A71AF9"/>
    <w:rsid w:val="00A71EE3"/>
    <w:rsid w:val="00A72A68"/>
    <w:rsid w:val="00A72E22"/>
    <w:rsid w:val="00A73021"/>
    <w:rsid w:val="00A73039"/>
    <w:rsid w:val="00A73662"/>
    <w:rsid w:val="00A73CDF"/>
    <w:rsid w:val="00A74402"/>
    <w:rsid w:val="00A74B8D"/>
    <w:rsid w:val="00A74DEB"/>
    <w:rsid w:val="00A75314"/>
    <w:rsid w:val="00A75328"/>
    <w:rsid w:val="00A759D8"/>
    <w:rsid w:val="00A76441"/>
    <w:rsid w:val="00A769F5"/>
    <w:rsid w:val="00A76AD4"/>
    <w:rsid w:val="00A77198"/>
    <w:rsid w:val="00A77463"/>
    <w:rsid w:val="00A7767D"/>
    <w:rsid w:val="00A776EA"/>
    <w:rsid w:val="00A77E3C"/>
    <w:rsid w:val="00A77FC4"/>
    <w:rsid w:val="00A8001A"/>
    <w:rsid w:val="00A80123"/>
    <w:rsid w:val="00A8202E"/>
    <w:rsid w:val="00A8223E"/>
    <w:rsid w:val="00A82AE5"/>
    <w:rsid w:val="00A83C73"/>
    <w:rsid w:val="00A83FD2"/>
    <w:rsid w:val="00A84508"/>
    <w:rsid w:val="00A849FF"/>
    <w:rsid w:val="00A85451"/>
    <w:rsid w:val="00A85CA9"/>
    <w:rsid w:val="00A85D63"/>
    <w:rsid w:val="00A8615A"/>
    <w:rsid w:val="00A869C5"/>
    <w:rsid w:val="00A86DFE"/>
    <w:rsid w:val="00A8760C"/>
    <w:rsid w:val="00A87F32"/>
    <w:rsid w:val="00A90248"/>
    <w:rsid w:val="00A90C15"/>
    <w:rsid w:val="00A90E99"/>
    <w:rsid w:val="00A90F19"/>
    <w:rsid w:val="00A914EF"/>
    <w:rsid w:val="00A917AD"/>
    <w:rsid w:val="00A9224B"/>
    <w:rsid w:val="00A92256"/>
    <w:rsid w:val="00A925A0"/>
    <w:rsid w:val="00A92884"/>
    <w:rsid w:val="00A93205"/>
    <w:rsid w:val="00A93478"/>
    <w:rsid w:val="00A937E0"/>
    <w:rsid w:val="00A9380E"/>
    <w:rsid w:val="00A9391A"/>
    <w:rsid w:val="00A93AB6"/>
    <w:rsid w:val="00A94105"/>
    <w:rsid w:val="00A942F6"/>
    <w:rsid w:val="00A945ED"/>
    <w:rsid w:val="00A94D33"/>
    <w:rsid w:val="00A95556"/>
    <w:rsid w:val="00A958BC"/>
    <w:rsid w:val="00A95CCA"/>
    <w:rsid w:val="00A95D4F"/>
    <w:rsid w:val="00A9697F"/>
    <w:rsid w:val="00A969AC"/>
    <w:rsid w:val="00A969D5"/>
    <w:rsid w:val="00A9716A"/>
    <w:rsid w:val="00A97177"/>
    <w:rsid w:val="00AA02AD"/>
    <w:rsid w:val="00AA05B5"/>
    <w:rsid w:val="00AA0C0B"/>
    <w:rsid w:val="00AA0F9B"/>
    <w:rsid w:val="00AA107D"/>
    <w:rsid w:val="00AA1245"/>
    <w:rsid w:val="00AA15F9"/>
    <w:rsid w:val="00AA1860"/>
    <w:rsid w:val="00AA1927"/>
    <w:rsid w:val="00AA198A"/>
    <w:rsid w:val="00AA1C47"/>
    <w:rsid w:val="00AA1FFA"/>
    <w:rsid w:val="00AA2942"/>
    <w:rsid w:val="00AA380D"/>
    <w:rsid w:val="00AA38E2"/>
    <w:rsid w:val="00AA3979"/>
    <w:rsid w:val="00AA398F"/>
    <w:rsid w:val="00AA3DEF"/>
    <w:rsid w:val="00AA3EAF"/>
    <w:rsid w:val="00AA4D09"/>
    <w:rsid w:val="00AA4F51"/>
    <w:rsid w:val="00AA5567"/>
    <w:rsid w:val="00AA56B5"/>
    <w:rsid w:val="00AA570F"/>
    <w:rsid w:val="00AA57D8"/>
    <w:rsid w:val="00AA6102"/>
    <w:rsid w:val="00AA6E1D"/>
    <w:rsid w:val="00AA6F77"/>
    <w:rsid w:val="00AA7BE1"/>
    <w:rsid w:val="00AA7FD9"/>
    <w:rsid w:val="00AB00FC"/>
    <w:rsid w:val="00AB05EF"/>
    <w:rsid w:val="00AB0F14"/>
    <w:rsid w:val="00AB0F84"/>
    <w:rsid w:val="00AB1B53"/>
    <w:rsid w:val="00AB1F91"/>
    <w:rsid w:val="00AB20A8"/>
    <w:rsid w:val="00AB2298"/>
    <w:rsid w:val="00AB255A"/>
    <w:rsid w:val="00AB2581"/>
    <w:rsid w:val="00AB2AE2"/>
    <w:rsid w:val="00AB2E2D"/>
    <w:rsid w:val="00AB2F10"/>
    <w:rsid w:val="00AB3013"/>
    <w:rsid w:val="00AB390C"/>
    <w:rsid w:val="00AB413A"/>
    <w:rsid w:val="00AB4501"/>
    <w:rsid w:val="00AB4ACD"/>
    <w:rsid w:val="00AB5259"/>
    <w:rsid w:val="00AB56F6"/>
    <w:rsid w:val="00AB591F"/>
    <w:rsid w:val="00AB629B"/>
    <w:rsid w:val="00AB67BC"/>
    <w:rsid w:val="00AB71DE"/>
    <w:rsid w:val="00AB72D6"/>
    <w:rsid w:val="00AB72F6"/>
    <w:rsid w:val="00AB7DDF"/>
    <w:rsid w:val="00AB7FF9"/>
    <w:rsid w:val="00AC00B2"/>
    <w:rsid w:val="00AC022C"/>
    <w:rsid w:val="00AC08FC"/>
    <w:rsid w:val="00AC0925"/>
    <w:rsid w:val="00AC0A07"/>
    <w:rsid w:val="00AC0EE9"/>
    <w:rsid w:val="00AC0EFA"/>
    <w:rsid w:val="00AC141B"/>
    <w:rsid w:val="00AC1A22"/>
    <w:rsid w:val="00AC1A97"/>
    <w:rsid w:val="00AC205B"/>
    <w:rsid w:val="00AC2123"/>
    <w:rsid w:val="00AC222F"/>
    <w:rsid w:val="00AC2498"/>
    <w:rsid w:val="00AC285E"/>
    <w:rsid w:val="00AC2B07"/>
    <w:rsid w:val="00AC2C2F"/>
    <w:rsid w:val="00AC3142"/>
    <w:rsid w:val="00AC431E"/>
    <w:rsid w:val="00AC4611"/>
    <w:rsid w:val="00AC5AD3"/>
    <w:rsid w:val="00AC5BE1"/>
    <w:rsid w:val="00AC667B"/>
    <w:rsid w:val="00AC6803"/>
    <w:rsid w:val="00AC6B6A"/>
    <w:rsid w:val="00AC7288"/>
    <w:rsid w:val="00AC72DE"/>
    <w:rsid w:val="00AC7459"/>
    <w:rsid w:val="00AC79FB"/>
    <w:rsid w:val="00AC7C25"/>
    <w:rsid w:val="00AC7D16"/>
    <w:rsid w:val="00AD02FB"/>
    <w:rsid w:val="00AD03A9"/>
    <w:rsid w:val="00AD0806"/>
    <w:rsid w:val="00AD0B1E"/>
    <w:rsid w:val="00AD0CC8"/>
    <w:rsid w:val="00AD0D64"/>
    <w:rsid w:val="00AD0DBA"/>
    <w:rsid w:val="00AD1815"/>
    <w:rsid w:val="00AD18A2"/>
    <w:rsid w:val="00AD1F87"/>
    <w:rsid w:val="00AD216E"/>
    <w:rsid w:val="00AD23A1"/>
    <w:rsid w:val="00AD2D1C"/>
    <w:rsid w:val="00AD315E"/>
    <w:rsid w:val="00AD3513"/>
    <w:rsid w:val="00AD3900"/>
    <w:rsid w:val="00AD3C71"/>
    <w:rsid w:val="00AD43DC"/>
    <w:rsid w:val="00AD470C"/>
    <w:rsid w:val="00AD4B60"/>
    <w:rsid w:val="00AD5615"/>
    <w:rsid w:val="00AD5DAB"/>
    <w:rsid w:val="00AD6410"/>
    <w:rsid w:val="00AD6A6A"/>
    <w:rsid w:val="00AD798F"/>
    <w:rsid w:val="00AD7ADF"/>
    <w:rsid w:val="00AE00DF"/>
    <w:rsid w:val="00AE0788"/>
    <w:rsid w:val="00AE08A6"/>
    <w:rsid w:val="00AE0EC2"/>
    <w:rsid w:val="00AE11A6"/>
    <w:rsid w:val="00AE1252"/>
    <w:rsid w:val="00AE14E1"/>
    <w:rsid w:val="00AE16F2"/>
    <w:rsid w:val="00AE1760"/>
    <w:rsid w:val="00AE241A"/>
    <w:rsid w:val="00AE263A"/>
    <w:rsid w:val="00AE2726"/>
    <w:rsid w:val="00AE2C28"/>
    <w:rsid w:val="00AE2CA5"/>
    <w:rsid w:val="00AE2CBC"/>
    <w:rsid w:val="00AE3157"/>
    <w:rsid w:val="00AE35B9"/>
    <w:rsid w:val="00AE3BE9"/>
    <w:rsid w:val="00AE431D"/>
    <w:rsid w:val="00AE4411"/>
    <w:rsid w:val="00AE44EB"/>
    <w:rsid w:val="00AE44FB"/>
    <w:rsid w:val="00AE4695"/>
    <w:rsid w:val="00AE4971"/>
    <w:rsid w:val="00AE4989"/>
    <w:rsid w:val="00AE4C36"/>
    <w:rsid w:val="00AE4C9B"/>
    <w:rsid w:val="00AE4D9D"/>
    <w:rsid w:val="00AE51D5"/>
    <w:rsid w:val="00AE52A8"/>
    <w:rsid w:val="00AE577D"/>
    <w:rsid w:val="00AE64AD"/>
    <w:rsid w:val="00AE6675"/>
    <w:rsid w:val="00AE674E"/>
    <w:rsid w:val="00AE6ACB"/>
    <w:rsid w:val="00AE6CC7"/>
    <w:rsid w:val="00AE7318"/>
    <w:rsid w:val="00AE73C5"/>
    <w:rsid w:val="00AE77A5"/>
    <w:rsid w:val="00AE77BE"/>
    <w:rsid w:val="00AE7868"/>
    <w:rsid w:val="00AE7B08"/>
    <w:rsid w:val="00AE7CC6"/>
    <w:rsid w:val="00AE7DCE"/>
    <w:rsid w:val="00AF02E4"/>
    <w:rsid w:val="00AF0790"/>
    <w:rsid w:val="00AF09EB"/>
    <w:rsid w:val="00AF156C"/>
    <w:rsid w:val="00AF1583"/>
    <w:rsid w:val="00AF1BCE"/>
    <w:rsid w:val="00AF25D0"/>
    <w:rsid w:val="00AF3130"/>
    <w:rsid w:val="00AF362D"/>
    <w:rsid w:val="00AF3784"/>
    <w:rsid w:val="00AF4193"/>
    <w:rsid w:val="00AF4D22"/>
    <w:rsid w:val="00AF4F70"/>
    <w:rsid w:val="00AF64D3"/>
    <w:rsid w:val="00AF64F0"/>
    <w:rsid w:val="00AF672A"/>
    <w:rsid w:val="00AF6938"/>
    <w:rsid w:val="00AF6BF1"/>
    <w:rsid w:val="00AF6FAC"/>
    <w:rsid w:val="00AF708B"/>
    <w:rsid w:val="00AF74A9"/>
    <w:rsid w:val="00AF7602"/>
    <w:rsid w:val="00AF7BFC"/>
    <w:rsid w:val="00AF7D21"/>
    <w:rsid w:val="00B00234"/>
    <w:rsid w:val="00B012DD"/>
    <w:rsid w:val="00B013DA"/>
    <w:rsid w:val="00B01606"/>
    <w:rsid w:val="00B01934"/>
    <w:rsid w:val="00B01A38"/>
    <w:rsid w:val="00B01E5B"/>
    <w:rsid w:val="00B01EA5"/>
    <w:rsid w:val="00B01EE7"/>
    <w:rsid w:val="00B026A1"/>
    <w:rsid w:val="00B02884"/>
    <w:rsid w:val="00B033A7"/>
    <w:rsid w:val="00B03482"/>
    <w:rsid w:val="00B0395C"/>
    <w:rsid w:val="00B03A30"/>
    <w:rsid w:val="00B03A9C"/>
    <w:rsid w:val="00B043BF"/>
    <w:rsid w:val="00B05AD0"/>
    <w:rsid w:val="00B05D1E"/>
    <w:rsid w:val="00B05E77"/>
    <w:rsid w:val="00B068F1"/>
    <w:rsid w:val="00B069FF"/>
    <w:rsid w:val="00B06A45"/>
    <w:rsid w:val="00B06A64"/>
    <w:rsid w:val="00B06AC1"/>
    <w:rsid w:val="00B07B86"/>
    <w:rsid w:val="00B07E5E"/>
    <w:rsid w:val="00B10258"/>
    <w:rsid w:val="00B1031C"/>
    <w:rsid w:val="00B1034A"/>
    <w:rsid w:val="00B10440"/>
    <w:rsid w:val="00B104CC"/>
    <w:rsid w:val="00B10502"/>
    <w:rsid w:val="00B10602"/>
    <w:rsid w:val="00B106F2"/>
    <w:rsid w:val="00B1071C"/>
    <w:rsid w:val="00B1080A"/>
    <w:rsid w:val="00B11481"/>
    <w:rsid w:val="00B11AD0"/>
    <w:rsid w:val="00B11DFD"/>
    <w:rsid w:val="00B125D1"/>
    <w:rsid w:val="00B12C64"/>
    <w:rsid w:val="00B12DAC"/>
    <w:rsid w:val="00B139DC"/>
    <w:rsid w:val="00B13C0D"/>
    <w:rsid w:val="00B13C53"/>
    <w:rsid w:val="00B13DFD"/>
    <w:rsid w:val="00B140F2"/>
    <w:rsid w:val="00B14564"/>
    <w:rsid w:val="00B14A4C"/>
    <w:rsid w:val="00B14AD3"/>
    <w:rsid w:val="00B14BD6"/>
    <w:rsid w:val="00B15297"/>
    <w:rsid w:val="00B15AF8"/>
    <w:rsid w:val="00B15D29"/>
    <w:rsid w:val="00B16532"/>
    <w:rsid w:val="00B16565"/>
    <w:rsid w:val="00B165D4"/>
    <w:rsid w:val="00B16680"/>
    <w:rsid w:val="00B166D2"/>
    <w:rsid w:val="00B166DA"/>
    <w:rsid w:val="00B16D42"/>
    <w:rsid w:val="00B16F08"/>
    <w:rsid w:val="00B17E93"/>
    <w:rsid w:val="00B2019B"/>
    <w:rsid w:val="00B203E0"/>
    <w:rsid w:val="00B206AB"/>
    <w:rsid w:val="00B20D93"/>
    <w:rsid w:val="00B210FA"/>
    <w:rsid w:val="00B2161D"/>
    <w:rsid w:val="00B21E0C"/>
    <w:rsid w:val="00B22012"/>
    <w:rsid w:val="00B22500"/>
    <w:rsid w:val="00B234D7"/>
    <w:rsid w:val="00B24382"/>
    <w:rsid w:val="00B243C8"/>
    <w:rsid w:val="00B24730"/>
    <w:rsid w:val="00B24E41"/>
    <w:rsid w:val="00B25622"/>
    <w:rsid w:val="00B25770"/>
    <w:rsid w:val="00B25D3C"/>
    <w:rsid w:val="00B25F94"/>
    <w:rsid w:val="00B266B1"/>
    <w:rsid w:val="00B26B2C"/>
    <w:rsid w:val="00B26B4C"/>
    <w:rsid w:val="00B2736B"/>
    <w:rsid w:val="00B2765D"/>
    <w:rsid w:val="00B277AF"/>
    <w:rsid w:val="00B27EE8"/>
    <w:rsid w:val="00B27F38"/>
    <w:rsid w:val="00B3040F"/>
    <w:rsid w:val="00B30773"/>
    <w:rsid w:val="00B3083B"/>
    <w:rsid w:val="00B30F25"/>
    <w:rsid w:val="00B30F82"/>
    <w:rsid w:val="00B31321"/>
    <w:rsid w:val="00B3152C"/>
    <w:rsid w:val="00B31EDE"/>
    <w:rsid w:val="00B32185"/>
    <w:rsid w:val="00B32315"/>
    <w:rsid w:val="00B325DC"/>
    <w:rsid w:val="00B32907"/>
    <w:rsid w:val="00B32A21"/>
    <w:rsid w:val="00B32A9C"/>
    <w:rsid w:val="00B32C8A"/>
    <w:rsid w:val="00B33114"/>
    <w:rsid w:val="00B331B6"/>
    <w:rsid w:val="00B33A9F"/>
    <w:rsid w:val="00B33BDC"/>
    <w:rsid w:val="00B33F76"/>
    <w:rsid w:val="00B343A2"/>
    <w:rsid w:val="00B35356"/>
    <w:rsid w:val="00B355DD"/>
    <w:rsid w:val="00B35842"/>
    <w:rsid w:val="00B35DC4"/>
    <w:rsid w:val="00B35DEA"/>
    <w:rsid w:val="00B35E6E"/>
    <w:rsid w:val="00B35F37"/>
    <w:rsid w:val="00B35F8E"/>
    <w:rsid w:val="00B36038"/>
    <w:rsid w:val="00B36496"/>
    <w:rsid w:val="00B36651"/>
    <w:rsid w:val="00B3688B"/>
    <w:rsid w:val="00B37057"/>
    <w:rsid w:val="00B37E7A"/>
    <w:rsid w:val="00B37E7F"/>
    <w:rsid w:val="00B4023B"/>
    <w:rsid w:val="00B4055A"/>
    <w:rsid w:val="00B41591"/>
    <w:rsid w:val="00B4176D"/>
    <w:rsid w:val="00B424A8"/>
    <w:rsid w:val="00B42E90"/>
    <w:rsid w:val="00B4319A"/>
    <w:rsid w:val="00B431E4"/>
    <w:rsid w:val="00B43C38"/>
    <w:rsid w:val="00B4430A"/>
    <w:rsid w:val="00B4436E"/>
    <w:rsid w:val="00B4463E"/>
    <w:rsid w:val="00B4472E"/>
    <w:rsid w:val="00B44CD1"/>
    <w:rsid w:val="00B45279"/>
    <w:rsid w:val="00B4592B"/>
    <w:rsid w:val="00B45B71"/>
    <w:rsid w:val="00B45C6F"/>
    <w:rsid w:val="00B46635"/>
    <w:rsid w:val="00B466B1"/>
    <w:rsid w:val="00B46F2F"/>
    <w:rsid w:val="00B4703F"/>
    <w:rsid w:val="00B4707D"/>
    <w:rsid w:val="00B47336"/>
    <w:rsid w:val="00B47388"/>
    <w:rsid w:val="00B50D46"/>
    <w:rsid w:val="00B50DF5"/>
    <w:rsid w:val="00B50E69"/>
    <w:rsid w:val="00B51119"/>
    <w:rsid w:val="00B51250"/>
    <w:rsid w:val="00B5150B"/>
    <w:rsid w:val="00B51BAB"/>
    <w:rsid w:val="00B51F2A"/>
    <w:rsid w:val="00B52766"/>
    <w:rsid w:val="00B52969"/>
    <w:rsid w:val="00B5305C"/>
    <w:rsid w:val="00B53136"/>
    <w:rsid w:val="00B534F9"/>
    <w:rsid w:val="00B53741"/>
    <w:rsid w:val="00B5407E"/>
    <w:rsid w:val="00B54461"/>
    <w:rsid w:val="00B544B4"/>
    <w:rsid w:val="00B54EA8"/>
    <w:rsid w:val="00B55214"/>
    <w:rsid w:val="00B55B9B"/>
    <w:rsid w:val="00B5601D"/>
    <w:rsid w:val="00B561AF"/>
    <w:rsid w:val="00B562D0"/>
    <w:rsid w:val="00B56D40"/>
    <w:rsid w:val="00B56D43"/>
    <w:rsid w:val="00B56F35"/>
    <w:rsid w:val="00B600BB"/>
    <w:rsid w:val="00B605DB"/>
    <w:rsid w:val="00B608FB"/>
    <w:rsid w:val="00B609C1"/>
    <w:rsid w:val="00B61289"/>
    <w:rsid w:val="00B612CF"/>
    <w:rsid w:val="00B612F1"/>
    <w:rsid w:val="00B61557"/>
    <w:rsid w:val="00B61796"/>
    <w:rsid w:val="00B623A7"/>
    <w:rsid w:val="00B62BA5"/>
    <w:rsid w:val="00B62C0B"/>
    <w:rsid w:val="00B634F4"/>
    <w:rsid w:val="00B6424F"/>
    <w:rsid w:val="00B650BD"/>
    <w:rsid w:val="00B656D2"/>
    <w:rsid w:val="00B65DAB"/>
    <w:rsid w:val="00B664E6"/>
    <w:rsid w:val="00B6668C"/>
    <w:rsid w:val="00B666AB"/>
    <w:rsid w:val="00B667C8"/>
    <w:rsid w:val="00B66C02"/>
    <w:rsid w:val="00B707D4"/>
    <w:rsid w:val="00B70A88"/>
    <w:rsid w:val="00B7135A"/>
    <w:rsid w:val="00B7204D"/>
    <w:rsid w:val="00B7204F"/>
    <w:rsid w:val="00B72092"/>
    <w:rsid w:val="00B722F2"/>
    <w:rsid w:val="00B724F2"/>
    <w:rsid w:val="00B726EE"/>
    <w:rsid w:val="00B73052"/>
    <w:rsid w:val="00B73D55"/>
    <w:rsid w:val="00B74189"/>
    <w:rsid w:val="00B741A8"/>
    <w:rsid w:val="00B74A36"/>
    <w:rsid w:val="00B74FB5"/>
    <w:rsid w:val="00B7532D"/>
    <w:rsid w:val="00B75752"/>
    <w:rsid w:val="00B75D08"/>
    <w:rsid w:val="00B7602A"/>
    <w:rsid w:val="00B76572"/>
    <w:rsid w:val="00B7660D"/>
    <w:rsid w:val="00B7666B"/>
    <w:rsid w:val="00B767E8"/>
    <w:rsid w:val="00B76D4E"/>
    <w:rsid w:val="00B76DA5"/>
    <w:rsid w:val="00B77202"/>
    <w:rsid w:val="00B77484"/>
    <w:rsid w:val="00B77725"/>
    <w:rsid w:val="00B778B2"/>
    <w:rsid w:val="00B77D67"/>
    <w:rsid w:val="00B803D3"/>
    <w:rsid w:val="00B806A3"/>
    <w:rsid w:val="00B80A06"/>
    <w:rsid w:val="00B80B00"/>
    <w:rsid w:val="00B80E78"/>
    <w:rsid w:val="00B80E82"/>
    <w:rsid w:val="00B80ECB"/>
    <w:rsid w:val="00B80F7D"/>
    <w:rsid w:val="00B81200"/>
    <w:rsid w:val="00B8161F"/>
    <w:rsid w:val="00B819C7"/>
    <w:rsid w:val="00B82EDB"/>
    <w:rsid w:val="00B83283"/>
    <w:rsid w:val="00B83B47"/>
    <w:rsid w:val="00B83B53"/>
    <w:rsid w:val="00B844BE"/>
    <w:rsid w:val="00B84B8A"/>
    <w:rsid w:val="00B851E0"/>
    <w:rsid w:val="00B8544E"/>
    <w:rsid w:val="00B856D1"/>
    <w:rsid w:val="00B862F4"/>
    <w:rsid w:val="00B86B3B"/>
    <w:rsid w:val="00B86B86"/>
    <w:rsid w:val="00B871F6"/>
    <w:rsid w:val="00B873D1"/>
    <w:rsid w:val="00B876A6"/>
    <w:rsid w:val="00B87F77"/>
    <w:rsid w:val="00B9151A"/>
    <w:rsid w:val="00B91A75"/>
    <w:rsid w:val="00B91BE9"/>
    <w:rsid w:val="00B91CB2"/>
    <w:rsid w:val="00B91ECE"/>
    <w:rsid w:val="00B91F9B"/>
    <w:rsid w:val="00B925DA"/>
    <w:rsid w:val="00B92B07"/>
    <w:rsid w:val="00B92CB2"/>
    <w:rsid w:val="00B930BC"/>
    <w:rsid w:val="00B9315E"/>
    <w:rsid w:val="00B93487"/>
    <w:rsid w:val="00B94074"/>
    <w:rsid w:val="00B94723"/>
    <w:rsid w:val="00B9496D"/>
    <w:rsid w:val="00B94B2F"/>
    <w:rsid w:val="00B94B57"/>
    <w:rsid w:val="00B94C4D"/>
    <w:rsid w:val="00B94E23"/>
    <w:rsid w:val="00B9549D"/>
    <w:rsid w:val="00B95984"/>
    <w:rsid w:val="00B95C77"/>
    <w:rsid w:val="00B95D59"/>
    <w:rsid w:val="00B95EB3"/>
    <w:rsid w:val="00B961C4"/>
    <w:rsid w:val="00B961EE"/>
    <w:rsid w:val="00B9659D"/>
    <w:rsid w:val="00B97347"/>
    <w:rsid w:val="00B97F25"/>
    <w:rsid w:val="00BA0001"/>
    <w:rsid w:val="00BA002E"/>
    <w:rsid w:val="00BA06B3"/>
    <w:rsid w:val="00BA0A20"/>
    <w:rsid w:val="00BA0CF0"/>
    <w:rsid w:val="00BA0D61"/>
    <w:rsid w:val="00BA1075"/>
    <w:rsid w:val="00BA109B"/>
    <w:rsid w:val="00BA1230"/>
    <w:rsid w:val="00BA16C4"/>
    <w:rsid w:val="00BA1BA5"/>
    <w:rsid w:val="00BA243F"/>
    <w:rsid w:val="00BA24C0"/>
    <w:rsid w:val="00BA2B01"/>
    <w:rsid w:val="00BA2B3D"/>
    <w:rsid w:val="00BA3674"/>
    <w:rsid w:val="00BA36E3"/>
    <w:rsid w:val="00BA3FB9"/>
    <w:rsid w:val="00BA419E"/>
    <w:rsid w:val="00BA47F3"/>
    <w:rsid w:val="00BA480F"/>
    <w:rsid w:val="00BA4936"/>
    <w:rsid w:val="00BA5044"/>
    <w:rsid w:val="00BA5144"/>
    <w:rsid w:val="00BA53FB"/>
    <w:rsid w:val="00BA5672"/>
    <w:rsid w:val="00BA5909"/>
    <w:rsid w:val="00BA5AB9"/>
    <w:rsid w:val="00BA5CF2"/>
    <w:rsid w:val="00BA636B"/>
    <w:rsid w:val="00BA63E3"/>
    <w:rsid w:val="00BA6423"/>
    <w:rsid w:val="00BA70EB"/>
    <w:rsid w:val="00BA73F5"/>
    <w:rsid w:val="00BB07AD"/>
    <w:rsid w:val="00BB193A"/>
    <w:rsid w:val="00BB1E60"/>
    <w:rsid w:val="00BB3194"/>
    <w:rsid w:val="00BB3ECC"/>
    <w:rsid w:val="00BB42BC"/>
    <w:rsid w:val="00BB430C"/>
    <w:rsid w:val="00BB46FF"/>
    <w:rsid w:val="00BB475A"/>
    <w:rsid w:val="00BB487C"/>
    <w:rsid w:val="00BB494C"/>
    <w:rsid w:val="00BB5102"/>
    <w:rsid w:val="00BB5C02"/>
    <w:rsid w:val="00BB5DFB"/>
    <w:rsid w:val="00BB6682"/>
    <w:rsid w:val="00BB69BC"/>
    <w:rsid w:val="00BB6AE6"/>
    <w:rsid w:val="00BB6D82"/>
    <w:rsid w:val="00BB7249"/>
    <w:rsid w:val="00BB7EFC"/>
    <w:rsid w:val="00BC024E"/>
    <w:rsid w:val="00BC059A"/>
    <w:rsid w:val="00BC0639"/>
    <w:rsid w:val="00BC0A07"/>
    <w:rsid w:val="00BC0F98"/>
    <w:rsid w:val="00BC12F8"/>
    <w:rsid w:val="00BC1D3C"/>
    <w:rsid w:val="00BC2599"/>
    <w:rsid w:val="00BC2708"/>
    <w:rsid w:val="00BC306D"/>
    <w:rsid w:val="00BC3D8F"/>
    <w:rsid w:val="00BC475C"/>
    <w:rsid w:val="00BC4D0D"/>
    <w:rsid w:val="00BC4EC4"/>
    <w:rsid w:val="00BC568E"/>
    <w:rsid w:val="00BC56A4"/>
    <w:rsid w:val="00BC5DE4"/>
    <w:rsid w:val="00BC6031"/>
    <w:rsid w:val="00BC60B8"/>
    <w:rsid w:val="00BC63DE"/>
    <w:rsid w:val="00BC649B"/>
    <w:rsid w:val="00BC661D"/>
    <w:rsid w:val="00BC6E66"/>
    <w:rsid w:val="00BC7ACA"/>
    <w:rsid w:val="00BD01E4"/>
    <w:rsid w:val="00BD02D2"/>
    <w:rsid w:val="00BD04F0"/>
    <w:rsid w:val="00BD0A4A"/>
    <w:rsid w:val="00BD0E62"/>
    <w:rsid w:val="00BD144C"/>
    <w:rsid w:val="00BD1557"/>
    <w:rsid w:val="00BD185C"/>
    <w:rsid w:val="00BD1C35"/>
    <w:rsid w:val="00BD1F46"/>
    <w:rsid w:val="00BD220A"/>
    <w:rsid w:val="00BD221F"/>
    <w:rsid w:val="00BD275D"/>
    <w:rsid w:val="00BD3206"/>
    <w:rsid w:val="00BD33AE"/>
    <w:rsid w:val="00BD3B9C"/>
    <w:rsid w:val="00BD4178"/>
    <w:rsid w:val="00BD465E"/>
    <w:rsid w:val="00BD48A4"/>
    <w:rsid w:val="00BD4C12"/>
    <w:rsid w:val="00BD51B8"/>
    <w:rsid w:val="00BD5385"/>
    <w:rsid w:val="00BD625E"/>
    <w:rsid w:val="00BD6482"/>
    <w:rsid w:val="00BD6A9D"/>
    <w:rsid w:val="00BD727C"/>
    <w:rsid w:val="00BD73F4"/>
    <w:rsid w:val="00BD74F9"/>
    <w:rsid w:val="00BD76E7"/>
    <w:rsid w:val="00BD77C7"/>
    <w:rsid w:val="00BE0117"/>
    <w:rsid w:val="00BE0941"/>
    <w:rsid w:val="00BE1269"/>
    <w:rsid w:val="00BE196A"/>
    <w:rsid w:val="00BE1DA8"/>
    <w:rsid w:val="00BE249E"/>
    <w:rsid w:val="00BE2805"/>
    <w:rsid w:val="00BE2B49"/>
    <w:rsid w:val="00BE2ECB"/>
    <w:rsid w:val="00BE388D"/>
    <w:rsid w:val="00BE3B09"/>
    <w:rsid w:val="00BE3B8B"/>
    <w:rsid w:val="00BE3EC5"/>
    <w:rsid w:val="00BE4066"/>
    <w:rsid w:val="00BE411A"/>
    <w:rsid w:val="00BE426B"/>
    <w:rsid w:val="00BE445A"/>
    <w:rsid w:val="00BE5685"/>
    <w:rsid w:val="00BE5943"/>
    <w:rsid w:val="00BE5C4A"/>
    <w:rsid w:val="00BE5FF1"/>
    <w:rsid w:val="00BE6295"/>
    <w:rsid w:val="00BE640F"/>
    <w:rsid w:val="00BE693C"/>
    <w:rsid w:val="00BE6B14"/>
    <w:rsid w:val="00BE76A9"/>
    <w:rsid w:val="00BE783B"/>
    <w:rsid w:val="00BE7FAA"/>
    <w:rsid w:val="00BF0834"/>
    <w:rsid w:val="00BF0A0A"/>
    <w:rsid w:val="00BF0CA2"/>
    <w:rsid w:val="00BF100B"/>
    <w:rsid w:val="00BF1103"/>
    <w:rsid w:val="00BF11CC"/>
    <w:rsid w:val="00BF1249"/>
    <w:rsid w:val="00BF146E"/>
    <w:rsid w:val="00BF1BD3"/>
    <w:rsid w:val="00BF2354"/>
    <w:rsid w:val="00BF2742"/>
    <w:rsid w:val="00BF2BF4"/>
    <w:rsid w:val="00BF2FB8"/>
    <w:rsid w:val="00BF3338"/>
    <w:rsid w:val="00BF3C9B"/>
    <w:rsid w:val="00BF3FEB"/>
    <w:rsid w:val="00BF44F4"/>
    <w:rsid w:val="00BF4596"/>
    <w:rsid w:val="00BF4770"/>
    <w:rsid w:val="00BF49B4"/>
    <w:rsid w:val="00BF54A1"/>
    <w:rsid w:val="00BF5821"/>
    <w:rsid w:val="00BF5D75"/>
    <w:rsid w:val="00BF622A"/>
    <w:rsid w:val="00BF6897"/>
    <w:rsid w:val="00BF7404"/>
    <w:rsid w:val="00BF79D0"/>
    <w:rsid w:val="00C009FC"/>
    <w:rsid w:val="00C00C0B"/>
    <w:rsid w:val="00C00C92"/>
    <w:rsid w:val="00C01461"/>
    <w:rsid w:val="00C017BF"/>
    <w:rsid w:val="00C01924"/>
    <w:rsid w:val="00C01E62"/>
    <w:rsid w:val="00C0247F"/>
    <w:rsid w:val="00C02689"/>
    <w:rsid w:val="00C02788"/>
    <w:rsid w:val="00C02E69"/>
    <w:rsid w:val="00C032E0"/>
    <w:rsid w:val="00C03AC7"/>
    <w:rsid w:val="00C03D8C"/>
    <w:rsid w:val="00C04326"/>
    <w:rsid w:val="00C04520"/>
    <w:rsid w:val="00C0454B"/>
    <w:rsid w:val="00C048FD"/>
    <w:rsid w:val="00C04B77"/>
    <w:rsid w:val="00C0526A"/>
    <w:rsid w:val="00C05583"/>
    <w:rsid w:val="00C05612"/>
    <w:rsid w:val="00C05BBA"/>
    <w:rsid w:val="00C05BDC"/>
    <w:rsid w:val="00C061B7"/>
    <w:rsid w:val="00C0670B"/>
    <w:rsid w:val="00C070FD"/>
    <w:rsid w:val="00C079C8"/>
    <w:rsid w:val="00C07FC2"/>
    <w:rsid w:val="00C10137"/>
    <w:rsid w:val="00C1027F"/>
    <w:rsid w:val="00C107D7"/>
    <w:rsid w:val="00C10C16"/>
    <w:rsid w:val="00C10D3A"/>
    <w:rsid w:val="00C11566"/>
    <w:rsid w:val="00C1197C"/>
    <w:rsid w:val="00C11FB1"/>
    <w:rsid w:val="00C123C0"/>
    <w:rsid w:val="00C1339F"/>
    <w:rsid w:val="00C14408"/>
    <w:rsid w:val="00C1466F"/>
    <w:rsid w:val="00C152D9"/>
    <w:rsid w:val="00C153BC"/>
    <w:rsid w:val="00C15900"/>
    <w:rsid w:val="00C15F94"/>
    <w:rsid w:val="00C160EB"/>
    <w:rsid w:val="00C16447"/>
    <w:rsid w:val="00C166D1"/>
    <w:rsid w:val="00C166DC"/>
    <w:rsid w:val="00C1707A"/>
    <w:rsid w:val="00C17555"/>
    <w:rsid w:val="00C17F1A"/>
    <w:rsid w:val="00C204A9"/>
    <w:rsid w:val="00C218AA"/>
    <w:rsid w:val="00C21B25"/>
    <w:rsid w:val="00C2203C"/>
    <w:rsid w:val="00C2223D"/>
    <w:rsid w:val="00C2225E"/>
    <w:rsid w:val="00C228C7"/>
    <w:rsid w:val="00C228F8"/>
    <w:rsid w:val="00C22F00"/>
    <w:rsid w:val="00C23053"/>
    <w:rsid w:val="00C231B2"/>
    <w:rsid w:val="00C2356F"/>
    <w:rsid w:val="00C236B1"/>
    <w:rsid w:val="00C2396C"/>
    <w:rsid w:val="00C24949"/>
    <w:rsid w:val="00C2500C"/>
    <w:rsid w:val="00C25094"/>
    <w:rsid w:val="00C25300"/>
    <w:rsid w:val="00C25690"/>
    <w:rsid w:val="00C25780"/>
    <w:rsid w:val="00C25912"/>
    <w:rsid w:val="00C26359"/>
    <w:rsid w:val="00C26898"/>
    <w:rsid w:val="00C26D81"/>
    <w:rsid w:val="00C2740E"/>
    <w:rsid w:val="00C2783F"/>
    <w:rsid w:val="00C30089"/>
    <w:rsid w:val="00C306A5"/>
    <w:rsid w:val="00C30749"/>
    <w:rsid w:val="00C30766"/>
    <w:rsid w:val="00C307B3"/>
    <w:rsid w:val="00C307BA"/>
    <w:rsid w:val="00C30894"/>
    <w:rsid w:val="00C310B0"/>
    <w:rsid w:val="00C315D3"/>
    <w:rsid w:val="00C316D2"/>
    <w:rsid w:val="00C31700"/>
    <w:rsid w:val="00C31897"/>
    <w:rsid w:val="00C31A0E"/>
    <w:rsid w:val="00C32475"/>
    <w:rsid w:val="00C3268D"/>
    <w:rsid w:val="00C328E2"/>
    <w:rsid w:val="00C32BA1"/>
    <w:rsid w:val="00C32BBA"/>
    <w:rsid w:val="00C333A6"/>
    <w:rsid w:val="00C334DE"/>
    <w:rsid w:val="00C336DE"/>
    <w:rsid w:val="00C34097"/>
    <w:rsid w:val="00C34FC3"/>
    <w:rsid w:val="00C35070"/>
    <w:rsid w:val="00C35287"/>
    <w:rsid w:val="00C3536A"/>
    <w:rsid w:val="00C36AFF"/>
    <w:rsid w:val="00C36B1C"/>
    <w:rsid w:val="00C36CFA"/>
    <w:rsid w:val="00C372AD"/>
    <w:rsid w:val="00C3774F"/>
    <w:rsid w:val="00C378E4"/>
    <w:rsid w:val="00C37BBD"/>
    <w:rsid w:val="00C37BE7"/>
    <w:rsid w:val="00C37FED"/>
    <w:rsid w:val="00C400FF"/>
    <w:rsid w:val="00C407D4"/>
    <w:rsid w:val="00C40BEA"/>
    <w:rsid w:val="00C418B4"/>
    <w:rsid w:val="00C4196F"/>
    <w:rsid w:val="00C41B20"/>
    <w:rsid w:val="00C41BEA"/>
    <w:rsid w:val="00C41CD1"/>
    <w:rsid w:val="00C41F69"/>
    <w:rsid w:val="00C420C7"/>
    <w:rsid w:val="00C42631"/>
    <w:rsid w:val="00C4287D"/>
    <w:rsid w:val="00C42F1B"/>
    <w:rsid w:val="00C43A8A"/>
    <w:rsid w:val="00C43D6D"/>
    <w:rsid w:val="00C4436F"/>
    <w:rsid w:val="00C453AA"/>
    <w:rsid w:val="00C45959"/>
    <w:rsid w:val="00C45F96"/>
    <w:rsid w:val="00C46486"/>
    <w:rsid w:val="00C467CB"/>
    <w:rsid w:val="00C471A3"/>
    <w:rsid w:val="00C47C41"/>
    <w:rsid w:val="00C47CCF"/>
    <w:rsid w:val="00C504F4"/>
    <w:rsid w:val="00C50649"/>
    <w:rsid w:val="00C50680"/>
    <w:rsid w:val="00C50BE4"/>
    <w:rsid w:val="00C5136E"/>
    <w:rsid w:val="00C514CA"/>
    <w:rsid w:val="00C51B01"/>
    <w:rsid w:val="00C51D28"/>
    <w:rsid w:val="00C51E6C"/>
    <w:rsid w:val="00C52187"/>
    <w:rsid w:val="00C522C5"/>
    <w:rsid w:val="00C522F3"/>
    <w:rsid w:val="00C5249B"/>
    <w:rsid w:val="00C53829"/>
    <w:rsid w:val="00C53DD5"/>
    <w:rsid w:val="00C53EFC"/>
    <w:rsid w:val="00C53F25"/>
    <w:rsid w:val="00C5439C"/>
    <w:rsid w:val="00C5486B"/>
    <w:rsid w:val="00C54DD0"/>
    <w:rsid w:val="00C552F5"/>
    <w:rsid w:val="00C55450"/>
    <w:rsid w:val="00C555C9"/>
    <w:rsid w:val="00C5574A"/>
    <w:rsid w:val="00C55F2B"/>
    <w:rsid w:val="00C563B6"/>
    <w:rsid w:val="00C56D38"/>
    <w:rsid w:val="00C56F1D"/>
    <w:rsid w:val="00C57055"/>
    <w:rsid w:val="00C57114"/>
    <w:rsid w:val="00C57382"/>
    <w:rsid w:val="00C573C3"/>
    <w:rsid w:val="00C60144"/>
    <w:rsid w:val="00C60392"/>
    <w:rsid w:val="00C605B6"/>
    <w:rsid w:val="00C60C3D"/>
    <w:rsid w:val="00C617E0"/>
    <w:rsid w:val="00C617F5"/>
    <w:rsid w:val="00C61AF3"/>
    <w:rsid w:val="00C61EA9"/>
    <w:rsid w:val="00C6216E"/>
    <w:rsid w:val="00C6235E"/>
    <w:rsid w:val="00C62381"/>
    <w:rsid w:val="00C62C66"/>
    <w:rsid w:val="00C62E91"/>
    <w:rsid w:val="00C636E1"/>
    <w:rsid w:val="00C63760"/>
    <w:rsid w:val="00C63C7E"/>
    <w:rsid w:val="00C64511"/>
    <w:rsid w:val="00C64773"/>
    <w:rsid w:val="00C64DEB"/>
    <w:rsid w:val="00C65449"/>
    <w:rsid w:val="00C65535"/>
    <w:rsid w:val="00C65689"/>
    <w:rsid w:val="00C6573C"/>
    <w:rsid w:val="00C6598F"/>
    <w:rsid w:val="00C659C6"/>
    <w:rsid w:val="00C6710D"/>
    <w:rsid w:val="00C678BB"/>
    <w:rsid w:val="00C67963"/>
    <w:rsid w:val="00C702FE"/>
    <w:rsid w:val="00C7052A"/>
    <w:rsid w:val="00C705AA"/>
    <w:rsid w:val="00C70D4F"/>
    <w:rsid w:val="00C70EA9"/>
    <w:rsid w:val="00C72345"/>
    <w:rsid w:val="00C72751"/>
    <w:rsid w:val="00C72927"/>
    <w:rsid w:val="00C7348D"/>
    <w:rsid w:val="00C73A49"/>
    <w:rsid w:val="00C73B1F"/>
    <w:rsid w:val="00C74560"/>
    <w:rsid w:val="00C746D0"/>
    <w:rsid w:val="00C74821"/>
    <w:rsid w:val="00C74873"/>
    <w:rsid w:val="00C74D39"/>
    <w:rsid w:val="00C75066"/>
    <w:rsid w:val="00C75120"/>
    <w:rsid w:val="00C751D7"/>
    <w:rsid w:val="00C75234"/>
    <w:rsid w:val="00C75532"/>
    <w:rsid w:val="00C75E31"/>
    <w:rsid w:val="00C75F9F"/>
    <w:rsid w:val="00C7616E"/>
    <w:rsid w:val="00C762DF"/>
    <w:rsid w:val="00C762E7"/>
    <w:rsid w:val="00C764C0"/>
    <w:rsid w:val="00C766BF"/>
    <w:rsid w:val="00C769CB"/>
    <w:rsid w:val="00C76B05"/>
    <w:rsid w:val="00C76F96"/>
    <w:rsid w:val="00C77AAB"/>
    <w:rsid w:val="00C801B0"/>
    <w:rsid w:val="00C804FE"/>
    <w:rsid w:val="00C8058E"/>
    <w:rsid w:val="00C805D4"/>
    <w:rsid w:val="00C8093C"/>
    <w:rsid w:val="00C810B2"/>
    <w:rsid w:val="00C810BA"/>
    <w:rsid w:val="00C812D2"/>
    <w:rsid w:val="00C8240A"/>
    <w:rsid w:val="00C8290E"/>
    <w:rsid w:val="00C83590"/>
    <w:rsid w:val="00C83838"/>
    <w:rsid w:val="00C845BE"/>
    <w:rsid w:val="00C8505D"/>
    <w:rsid w:val="00C8573A"/>
    <w:rsid w:val="00C85BBF"/>
    <w:rsid w:val="00C86326"/>
    <w:rsid w:val="00C87304"/>
    <w:rsid w:val="00C8782E"/>
    <w:rsid w:val="00C9013B"/>
    <w:rsid w:val="00C90BAA"/>
    <w:rsid w:val="00C9210B"/>
    <w:rsid w:val="00C92694"/>
    <w:rsid w:val="00C926A7"/>
    <w:rsid w:val="00C92BF1"/>
    <w:rsid w:val="00C92D22"/>
    <w:rsid w:val="00C934D0"/>
    <w:rsid w:val="00C93BB9"/>
    <w:rsid w:val="00C9409F"/>
    <w:rsid w:val="00C94976"/>
    <w:rsid w:val="00C94CF5"/>
    <w:rsid w:val="00C95359"/>
    <w:rsid w:val="00C95B08"/>
    <w:rsid w:val="00C95D20"/>
    <w:rsid w:val="00C96370"/>
    <w:rsid w:val="00C96545"/>
    <w:rsid w:val="00C96CE7"/>
    <w:rsid w:val="00C96D3E"/>
    <w:rsid w:val="00C96F76"/>
    <w:rsid w:val="00C97687"/>
    <w:rsid w:val="00C97DA4"/>
    <w:rsid w:val="00CA0145"/>
    <w:rsid w:val="00CA069D"/>
    <w:rsid w:val="00CA0AC7"/>
    <w:rsid w:val="00CA0CBB"/>
    <w:rsid w:val="00CA10D0"/>
    <w:rsid w:val="00CA157A"/>
    <w:rsid w:val="00CA1A68"/>
    <w:rsid w:val="00CA21B1"/>
    <w:rsid w:val="00CA23AA"/>
    <w:rsid w:val="00CA2F73"/>
    <w:rsid w:val="00CA2FC8"/>
    <w:rsid w:val="00CA351B"/>
    <w:rsid w:val="00CA4046"/>
    <w:rsid w:val="00CA4149"/>
    <w:rsid w:val="00CA4480"/>
    <w:rsid w:val="00CA4531"/>
    <w:rsid w:val="00CA4B15"/>
    <w:rsid w:val="00CA4C0D"/>
    <w:rsid w:val="00CA4C1A"/>
    <w:rsid w:val="00CA4CE1"/>
    <w:rsid w:val="00CA5099"/>
    <w:rsid w:val="00CA5CF1"/>
    <w:rsid w:val="00CA6517"/>
    <w:rsid w:val="00CA67FE"/>
    <w:rsid w:val="00CA6ACC"/>
    <w:rsid w:val="00CA6DA9"/>
    <w:rsid w:val="00CA76D4"/>
    <w:rsid w:val="00CA7AFC"/>
    <w:rsid w:val="00CA7C41"/>
    <w:rsid w:val="00CB0249"/>
    <w:rsid w:val="00CB0757"/>
    <w:rsid w:val="00CB0775"/>
    <w:rsid w:val="00CB0D2B"/>
    <w:rsid w:val="00CB118E"/>
    <w:rsid w:val="00CB1C03"/>
    <w:rsid w:val="00CB1CE8"/>
    <w:rsid w:val="00CB296A"/>
    <w:rsid w:val="00CB3089"/>
    <w:rsid w:val="00CB31FA"/>
    <w:rsid w:val="00CB34AD"/>
    <w:rsid w:val="00CB37EA"/>
    <w:rsid w:val="00CB3BFA"/>
    <w:rsid w:val="00CB3F21"/>
    <w:rsid w:val="00CB457E"/>
    <w:rsid w:val="00CB4733"/>
    <w:rsid w:val="00CB4B09"/>
    <w:rsid w:val="00CB4B2B"/>
    <w:rsid w:val="00CB53FC"/>
    <w:rsid w:val="00CB583F"/>
    <w:rsid w:val="00CB5D45"/>
    <w:rsid w:val="00CB5ED3"/>
    <w:rsid w:val="00CB63A3"/>
    <w:rsid w:val="00CB65E2"/>
    <w:rsid w:val="00CB6790"/>
    <w:rsid w:val="00CB6AE7"/>
    <w:rsid w:val="00CB753E"/>
    <w:rsid w:val="00CB7A1F"/>
    <w:rsid w:val="00CB7F59"/>
    <w:rsid w:val="00CC00A4"/>
    <w:rsid w:val="00CC0686"/>
    <w:rsid w:val="00CC09DD"/>
    <w:rsid w:val="00CC10A6"/>
    <w:rsid w:val="00CC10EB"/>
    <w:rsid w:val="00CC167E"/>
    <w:rsid w:val="00CC1A15"/>
    <w:rsid w:val="00CC1A73"/>
    <w:rsid w:val="00CC1BCC"/>
    <w:rsid w:val="00CC1CE2"/>
    <w:rsid w:val="00CC2809"/>
    <w:rsid w:val="00CC2940"/>
    <w:rsid w:val="00CC2A00"/>
    <w:rsid w:val="00CC2B57"/>
    <w:rsid w:val="00CC2C7D"/>
    <w:rsid w:val="00CC2D7F"/>
    <w:rsid w:val="00CC2FFF"/>
    <w:rsid w:val="00CC3827"/>
    <w:rsid w:val="00CC39B9"/>
    <w:rsid w:val="00CC3E42"/>
    <w:rsid w:val="00CC3F0C"/>
    <w:rsid w:val="00CC4369"/>
    <w:rsid w:val="00CC46E0"/>
    <w:rsid w:val="00CC4774"/>
    <w:rsid w:val="00CC4DCA"/>
    <w:rsid w:val="00CC60B8"/>
    <w:rsid w:val="00CC706F"/>
    <w:rsid w:val="00CC77FB"/>
    <w:rsid w:val="00CD02AA"/>
    <w:rsid w:val="00CD08A9"/>
    <w:rsid w:val="00CD0C81"/>
    <w:rsid w:val="00CD1F1C"/>
    <w:rsid w:val="00CD2709"/>
    <w:rsid w:val="00CD2F48"/>
    <w:rsid w:val="00CD30F0"/>
    <w:rsid w:val="00CD3494"/>
    <w:rsid w:val="00CD359A"/>
    <w:rsid w:val="00CD361D"/>
    <w:rsid w:val="00CD42DC"/>
    <w:rsid w:val="00CD4385"/>
    <w:rsid w:val="00CD467F"/>
    <w:rsid w:val="00CD4DB3"/>
    <w:rsid w:val="00CD53A7"/>
    <w:rsid w:val="00CD5486"/>
    <w:rsid w:val="00CD5628"/>
    <w:rsid w:val="00CD5978"/>
    <w:rsid w:val="00CD5D88"/>
    <w:rsid w:val="00CD5DE6"/>
    <w:rsid w:val="00CD5E22"/>
    <w:rsid w:val="00CD5F9C"/>
    <w:rsid w:val="00CD61BD"/>
    <w:rsid w:val="00CD637F"/>
    <w:rsid w:val="00CD6615"/>
    <w:rsid w:val="00CD66E8"/>
    <w:rsid w:val="00CD696F"/>
    <w:rsid w:val="00CD6FCA"/>
    <w:rsid w:val="00CD722C"/>
    <w:rsid w:val="00CD73C0"/>
    <w:rsid w:val="00CD7620"/>
    <w:rsid w:val="00CD76BE"/>
    <w:rsid w:val="00CD77EC"/>
    <w:rsid w:val="00CD7C28"/>
    <w:rsid w:val="00CD7CD2"/>
    <w:rsid w:val="00CE04D0"/>
    <w:rsid w:val="00CE0ADA"/>
    <w:rsid w:val="00CE0E37"/>
    <w:rsid w:val="00CE1739"/>
    <w:rsid w:val="00CE29A2"/>
    <w:rsid w:val="00CE3DEB"/>
    <w:rsid w:val="00CE3FAB"/>
    <w:rsid w:val="00CE45F1"/>
    <w:rsid w:val="00CE4874"/>
    <w:rsid w:val="00CE4905"/>
    <w:rsid w:val="00CE53F1"/>
    <w:rsid w:val="00CE634A"/>
    <w:rsid w:val="00CE7448"/>
    <w:rsid w:val="00CE7F18"/>
    <w:rsid w:val="00CF0081"/>
    <w:rsid w:val="00CF036F"/>
    <w:rsid w:val="00CF05F7"/>
    <w:rsid w:val="00CF1485"/>
    <w:rsid w:val="00CF18E1"/>
    <w:rsid w:val="00CF1C77"/>
    <w:rsid w:val="00CF1D2F"/>
    <w:rsid w:val="00CF2155"/>
    <w:rsid w:val="00CF2195"/>
    <w:rsid w:val="00CF2253"/>
    <w:rsid w:val="00CF2B4A"/>
    <w:rsid w:val="00CF303E"/>
    <w:rsid w:val="00CF316A"/>
    <w:rsid w:val="00CF3847"/>
    <w:rsid w:val="00CF39C5"/>
    <w:rsid w:val="00CF42C1"/>
    <w:rsid w:val="00CF476A"/>
    <w:rsid w:val="00CF493F"/>
    <w:rsid w:val="00CF4C59"/>
    <w:rsid w:val="00CF54D5"/>
    <w:rsid w:val="00CF5539"/>
    <w:rsid w:val="00CF5E2F"/>
    <w:rsid w:val="00CF617D"/>
    <w:rsid w:val="00CF6541"/>
    <w:rsid w:val="00CF662A"/>
    <w:rsid w:val="00CF66F6"/>
    <w:rsid w:val="00CF6B52"/>
    <w:rsid w:val="00CF736E"/>
    <w:rsid w:val="00CF73E0"/>
    <w:rsid w:val="00CF73EE"/>
    <w:rsid w:val="00CF7793"/>
    <w:rsid w:val="00CF7ADF"/>
    <w:rsid w:val="00CF7D25"/>
    <w:rsid w:val="00D000C1"/>
    <w:rsid w:val="00D02212"/>
    <w:rsid w:val="00D027D2"/>
    <w:rsid w:val="00D0281D"/>
    <w:rsid w:val="00D02B94"/>
    <w:rsid w:val="00D02FC6"/>
    <w:rsid w:val="00D03596"/>
    <w:rsid w:val="00D03A27"/>
    <w:rsid w:val="00D03A42"/>
    <w:rsid w:val="00D03DAF"/>
    <w:rsid w:val="00D041AF"/>
    <w:rsid w:val="00D0516B"/>
    <w:rsid w:val="00D053D1"/>
    <w:rsid w:val="00D05D2B"/>
    <w:rsid w:val="00D060BE"/>
    <w:rsid w:val="00D06381"/>
    <w:rsid w:val="00D069AB"/>
    <w:rsid w:val="00D06BA3"/>
    <w:rsid w:val="00D071AA"/>
    <w:rsid w:val="00D07AB0"/>
    <w:rsid w:val="00D07B8A"/>
    <w:rsid w:val="00D10459"/>
    <w:rsid w:val="00D10FB7"/>
    <w:rsid w:val="00D11139"/>
    <w:rsid w:val="00D1148F"/>
    <w:rsid w:val="00D119F4"/>
    <w:rsid w:val="00D11F9B"/>
    <w:rsid w:val="00D121A5"/>
    <w:rsid w:val="00D12482"/>
    <w:rsid w:val="00D12925"/>
    <w:rsid w:val="00D12CF9"/>
    <w:rsid w:val="00D12D93"/>
    <w:rsid w:val="00D13585"/>
    <w:rsid w:val="00D135DC"/>
    <w:rsid w:val="00D13644"/>
    <w:rsid w:val="00D136EF"/>
    <w:rsid w:val="00D14245"/>
    <w:rsid w:val="00D148B0"/>
    <w:rsid w:val="00D1496A"/>
    <w:rsid w:val="00D14BD2"/>
    <w:rsid w:val="00D14CC0"/>
    <w:rsid w:val="00D14DFD"/>
    <w:rsid w:val="00D158D2"/>
    <w:rsid w:val="00D15B1F"/>
    <w:rsid w:val="00D15F68"/>
    <w:rsid w:val="00D1731A"/>
    <w:rsid w:val="00D175DB"/>
    <w:rsid w:val="00D1782E"/>
    <w:rsid w:val="00D17CAE"/>
    <w:rsid w:val="00D20168"/>
    <w:rsid w:val="00D20874"/>
    <w:rsid w:val="00D20907"/>
    <w:rsid w:val="00D20F1E"/>
    <w:rsid w:val="00D210AF"/>
    <w:rsid w:val="00D21DF7"/>
    <w:rsid w:val="00D22928"/>
    <w:rsid w:val="00D22E3C"/>
    <w:rsid w:val="00D23284"/>
    <w:rsid w:val="00D233EF"/>
    <w:rsid w:val="00D238A5"/>
    <w:rsid w:val="00D23958"/>
    <w:rsid w:val="00D23DC4"/>
    <w:rsid w:val="00D24176"/>
    <w:rsid w:val="00D24A9E"/>
    <w:rsid w:val="00D24DB6"/>
    <w:rsid w:val="00D24DFC"/>
    <w:rsid w:val="00D24FB2"/>
    <w:rsid w:val="00D25143"/>
    <w:rsid w:val="00D259AC"/>
    <w:rsid w:val="00D264D0"/>
    <w:rsid w:val="00D26C33"/>
    <w:rsid w:val="00D26F75"/>
    <w:rsid w:val="00D26F85"/>
    <w:rsid w:val="00D27184"/>
    <w:rsid w:val="00D27643"/>
    <w:rsid w:val="00D27678"/>
    <w:rsid w:val="00D27AFA"/>
    <w:rsid w:val="00D27C72"/>
    <w:rsid w:val="00D27C77"/>
    <w:rsid w:val="00D27CA4"/>
    <w:rsid w:val="00D305E9"/>
    <w:rsid w:val="00D3066F"/>
    <w:rsid w:val="00D306AB"/>
    <w:rsid w:val="00D30A6F"/>
    <w:rsid w:val="00D30C0E"/>
    <w:rsid w:val="00D31318"/>
    <w:rsid w:val="00D3187D"/>
    <w:rsid w:val="00D31A16"/>
    <w:rsid w:val="00D3318B"/>
    <w:rsid w:val="00D334A7"/>
    <w:rsid w:val="00D336A8"/>
    <w:rsid w:val="00D337D4"/>
    <w:rsid w:val="00D33899"/>
    <w:rsid w:val="00D33B45"/>
    <w:rsid w:val="00D33BF1"/>
    <w:rsid w:val="00D34269"/>
    <w:rsid w:val="00D34433"/>
    <w:rsid w:val="00D348B0"/>
    <w:rsid w:val="00D348D5"/>
    <w:rsid w:val="00D35356"/>
    <w:rsid w:val="00D354B2"/>
    <w:rsid w:val="00D35C6E"/>
    <w:rsid w:val="00D35F78"/>
    <w:rsid w:val="00D36B16"/>
    <w:rsid w:val="00D37888"/>
    <w:rsid w:val="00D37B80"/>
    <w:rsid w:val="00D37D16"/>
    <w:rsid w:val="00D40388"/>
    <w:rsid w:val="00D40612"/>
    <w:rsid w:val="00D4080F"/>
    <w:rsid w:val="00D40958"/>
    <w:rsid w:val="00D40C5E"/>
    <w:rsid w:val="00D40F7D"/>
    <w:rsid w:val="00D41569"/>
    <w:rsid w:val="00D419DB"/>
    <w:rsid w:val="00D42588"/>
    <w:rsid w:val="00D430D3"/>
    <w:rsid w:val="00D43609"/>
    <w:rsid w:val="00D43C47"/>
    <w:rsid w:val="00D441E0"/>
    <w:rsid w:val="00D44347"/>
    <w:rsid w:val="00D4454F"/>
    <w:rsid w:val="00D44D47"/>
    <w:rsid w:val="00D450FD"/>
    <w:rsid w:val="00D4524E"/>
    <w:rsid w:val="00D454F8"/>
    <w:rsid w:val="00D4591E"/>
    <w:rsid w:val="00D45B70"/>
    <w:rsid w:val="00D45D9D"/>
    <w:rsid w:val="00D4666F"/>
    <w:rsid w:val="00D467CB"/>
    <w:rsid w:val="00D471A1"/>
    <w:rsid w:val="00D47575"/>
    <w:rsid w:val="00D47978"/>
    <w:rsid w:val="00D47BA8"/>
    <w:rsid w:val="00D50A1F"/>
    <w:rsid w:val="00D50E91"/>
    <w:rsid w:val="00D51585"/>
    <w:rsid w:val="00D52C91"/>
    <w:rsid w:val="00D5318D"/>
    <w:rsid w:val="00D53A46"/>
    <w:rsid w:val="00D541E5"/>
    <w:rsid w:val="00D54AB2"/>
    <w:rsid w:val="00D55099"/>
    <w:rsid w:val="00D553D5"/>
    <w:rsid w:val="00D554C0"/>
    <w:rsid w:val="00D55684"/>
    <w:rsid w:val="00D55917"/>
    <w:rsid w:val="00D55FF4"/>
    <w:rsid w:val="00D561B0"/>
    <w:rsid w:val="00D5659D"/>
    <w:rsid w:val="00D567D6"/>
    <w:rsid w:val="00D56980"/>
    <w:rsid w:val="00D56D50"/>
    <w:rsid w:val="00D57072"/>
    <w:rsid w:val="00D5736B"/>
    <w:rsid w:val="00D5749D"/>
    <w:rsid w:val="00D57E60"/>
    <w:rsid w:val="00D609EE"/>
    <w:rsid w:val="00D60A4C"/>
    <w:rsid w:val="00D60D1D"/>
    <w:rsid w:val="00D610D0"/>
    <w:rsid w:val="00D6155A"/>
    <w:rsid w:val="00D619D1"/>
    <w:rsid w:val="00D61C30"/>
    <w:rsid w:val="00D61C32"/>
    <w:rsid w:val="00D61DDF"/>
    <w:rsid w:val="00D6210D"/>
    <w:rsid w:val="00D624A4"/>
    <w:rsid w:val="00D62CA3"/>
    <w:rsid w:val="00D634D4"/>
    <w:rsid w:val="00D635F0"/>
    <w:rsid w:val="00D6383D"/>
    <w:rsid w:val="00D638EC"/>
    <w:rsid w:val="00D63A21"/>
    <w:rsid w:val="00D63E63"/>
    <w:rsid w:val="00D640B2"/>
    <w:rsid w:val="00D647E4"/>
    <w:rsid w:val="00D6484B"/>
    <w:rsid w:val="00D65414"/>
    <w:rsid w:val="00D6577A"/>
    <w:rsid w:val="00D662A4"/>
    <w:rsid w:val="00D66742"/>
    <w:rsid w:val="00D66E90"/>
    <w:rsid w:val="00D67071"/>
    <w:rsid w:val="00D672F8"/>
    <w:rsid w:val="00D70671"/>
    <w:rsid w:val="00D706E3"/>
    <w:rsid w:val="00D70B42"/>
    <w:rsid w:val="00D71157"/>
    <w:rsid w:val="00D71301"/>
    <w:rsid w:val="00D71452"/>
    <w:rsid w:val="00D72AB0"/>
    <w:rsid w:val="00D73F15"/>
    <w:rsid w:val="00D742F1"/>
    <w:rsid w:val="00D742F6"/>
    <w:rsid w:val="00D74769"/>
    <w:rsid w:val="00D749FC"/>
    <w:rsid w:val="00D74A1B"/>
    <w:rsid w:val="00D74EF2"/>
    <w:rsid w:val="00D75664"/>
    <w:rsid w:val="00D756B5"/>
    <w:rsid w:val="00D766A9"/>
    <w:rsid w:val="00D76B9F"/>
    <w:rsid w:val="00D77646"/>
    <w:rsid w:val="00D7795B"/>
    <w:rsid w:val="00D77E78"/>
    <w:rsid w:val="00D80583"/>
    <w:rsid w:val="00D807CC"/>
    <w:rsid w:val="00D810CF"/>
    <w:rsid w:val="00D812E6"/>
    <w:rsid w:val="00D8136E"/>
    <w:rsid w:val="00D81489"/>
    <w:rsid w:val="00D8157A"/>
    <w:rsid w:val="00D81EFA"/>
    <w:rsid w:val="00D81FBD"/>
    <w:rsid w:val="00D8202F"/>
    <w:rsid w:val="00D8246F"/>
    <w:rsid w:val="00D82BDD"/>
    <w:rsid w:val="00D82E44"/>
    <w:rsid w:val="00D833B5"/>
    <w:rsid w:val="00D83432"/>
    <w:rsid w:val="00D8344A"/>
    <w:rsid w:val="00D83B68"/>
    <w:rsid w:val="00D83E20"/>
    <w:rsid w:val="00D8467E"/>
    <w:rsid w:val="00D846CB"/>
    <w:rsid w:val="00D84DC5"/>
    <w:rsid w:val="00D857DB"/>
    <w:rsid w:val="00D85943"/>
    <w:rsid w:val="00D85AA1"/>
    <w:rsid w:val="00D86191"/>
    <w:rsid w:val="00D8634F"/>
    <w:rsid w:val="00D863BB"/>
    <w:rsid w:val="00D863BF"/>
    <w:rsid w:val="00D8664A"/>
    <w:rsid w:val="00D866B1"/>
    <w:rsid w:val="00D86BB0"/>
    <w:rsid w:val="00D86EA7"/>
    <w:rsid w:val="00D874B1"/>
    <w:rsid w:val="00D8761E"/>
    <w:rsid w:val="00D877B9"/>
    <w:rsid w:val="00D901D0"/>
    <w:rsid w:val="00D90A5A"/>
    <w:rsid w:val="00D90BF7"/>
    <w:rsid w:val="00D90DFD"/>
    <w:rsid w:val="00D91105"/>
    <w:rsid w:val="00D917B7"/>
    <w:rsid w:val="00D91A2F"/>
    <w:rsid w:val="00D91CFB"/>
    <w:rsid w:val="00D92586"/>
    <w:rsid w:val="00D92704"/>
    <w:rsid w:val="00D92B3F"/>
    <w:rsid w:val="00D92FBF"/>
    <w:rsid w:val="00D92FFB"/>
    <w:rsid w:val="00D93192"/>
    <w:rsid w:val="00D93298"/>
    <w:rsid w:val="00D935DA"/>
    <w:rsid w:val="00D93864"/>
    <w:rsid w:val="00D9393C"/>
    <w:rsid w:val="00D945A0"/>
    <w:rsid w:val="00D947C8"/>
    <w:rsid w:val="00D9481B"/>
    <w:rsid w:val="00D94894"/>
    <w:rsid w:val="00D94E33"/>
    <w:rsid w:val="00D96147"/>
    <w:rsid w:val="00D9676C"/>
    <w:rsid w:val="00D96CD0"/>
    <w:rsid w:val="00D97D77"/>
    <w:rsid w:val="00DA06B2"/>
    <w:rsid w:val="00DA099E"/>
    <w:rsid w:val="00DA0F47"/>
    <w:rsid w:val="00DA1651"/>
    <w:rsid w:val="00DA16B2"/>
    <w:rsid w:val="00DA1724"/>
    <w:rsid w:val="00DA2038"/>
    <w:rsid w:val="00DA2133"/>
    <w:rsid w:val="00DA2249"/>
    <w:rsid w:val="00DA2285"/>
    <w:rsid w:val="00DA2928"/>
    <w:rsid w:val="00DA2943"/>
    <w:rsid w:val="00DA3070"/>
    <w:rsid w:val="00DA365C"/>
    <w:rsid w:val="00DA36D4"/>
    <w:rsid w:val="00DA3CEF"/>
    <w:rsid w:val="00DA493B"/>
    <w:rsid w:val="00DA5435"/>
    <w:rsid w:val="00DA55B9"/>
    <w:rsid w:val="00DA5BA0"/>
    <w:rsid w:val="00DA5E17"/>
    <w:rsid w:val="00DA604A"/>
    <w:rsid w:val="00DA6BED"/>
    <w:rsid w:val="00DA6DC1"/>
    <w:rsid w:val="00DA7A0B"/>
    <w:rsid w:val="00DA7D53"/>
    <w:rsid w:val="00DB07EC"/>
    <w:rsid w:val="00DB0EFE"/>
    <w:rsid w:val="00DB100B"/>
    <w:rsid w:val="00DB10CE"/>
    <w:rsid w:val="00DB1820"/>
    <w:rsid w:val="00DB217D"/>
    <w:rsid w:val="00DB2527"/>
    <w:rsid w:val="00DB2A42"/>
    <w:rsid w:val="00DB2BAF"/>
    <w:rsid w:val="00DB2C4E"/>
    <w:rsid w:val="00DB2D7B"/>
    <w:rsid w:val="00DB2FCF"/>
    <w:rsid w:val="00DB329A"/>
    <w:rsid w:val="00DB350C"/>
    <w:rsid w:val="00DB3902"/>
    <w:rsid w:val="00DB4618"/>
    <w:rsid w:val="00DB480A"/>
    <w:rsid w:val="00DB58F7"/>
    <w:rsid w:val="00DB5C6F"/>
    <w:rsid w:val="00DB5FB2"/>
    <w:rsid w:val="00DB5FEA"/>
    <w:rsid w:val="00DB60AE"/>
    <w:rsid w:val="00DB64CF"/>
    <w:rsid w:val="00DB6681"/>
    <w:rsid w:val="00DB6B4F"/>
    <w:rsid w:val="00DB6E04"/>
    <w:rsid w:val="00DB760D"/>
    <w:rsid w:val="00DB765B"/>
    <w:rsid w:val="00DB7750"/>
    <w:rsid w:val="00DB7A3B"/>
    <w:rsid w:val="00DB7C3A"/>
    <w:rsid w:val="00DC01E1"/>
    <w:rsid w:val="00DC02A0"/>
    <w:rsid w:val="00DC052B"/>
    <w:rsid w:val="00DC0B1F"/>
    <w:rsid w:val="00DC0DC0"/>
    <w:rsid w:val="00DC1368"/>
    <w:rsid w:val="00DC14B6"/>
    <w:rsid w:val="00DC1627"/>
    <w:rsid w:val="00DC1B5A"/>
    <w:rsid w:val="00DC216F"/>
    <w:rsid w:val="00DC2396"/>
    <w:rsid w:val="00DC2965"/>
    <w:rsid w:val="00DC2F11"/>
    <w:rsid w:val="00DC460F"/>
    <w:rsid w:val="00DC4800"/>
    <w:rsid w:val="00DC480B"/>
    <w:rsid w:val="00DC494C"/>
    <w:rsid w:val="00DC4A92"/>
    <w:rsid w:val="00DC4E4D"/>
    <w:rsid w:val="00DC4FAB"/>
    <w:rsid w:val="00DC51F0"/>
    <w:rsid w:val="00DC5CB0"/>
    <w:rsid w:val="00DC62DA"/>
    <w:rsid w:val="00DC631F"/>
    <w:rsid w:val="00DC6517"/>
    <w:rsid w:val="00DC657F"/>
    <w:rsid w:val="00DC6BFF"/>
    <w:rsid w:val="00DC74E8"/>
    <w:rsid w:val="00DC75DE"/>
    <w:rsid w:val="00DD11F1"/>
    <w:rsid w:val="00DD129F"/>
    <w:rsid w:val="00DD1797"/>
    <w:rsid w:val="00DD1AC7"/>
    <w:rsid w:val="00DD1E5D"/>
    <w:rsid w:val="00DD1EEC"/>
    <w:rsid w:val="00DD1EF4"/>
    <w:rsid w:val="00DD1FA7"/>
    <w:rsid w:val="00DD2290"/>
    <w:rsid w:val="00DD25A1"/>
    <w:rsid w:val="00DD26A7"/>
    <w:rsid w:val="00DD26DA"/>
    <w:rsid w:val="00DD3E38"/>
    <w:rsid w:val="00DD3ED4"/>
    <w:rsid w:val="00DD45C4"/>
    <w:rsid w:val="00DD4752"/>
    <w:rsid w:val="00DD476C"/>
    <w:rsid w:val="00DD521C"/>
    <w:rsid w:val="00DD579B"/>
    <w:rsid w:val="00DD590E"/>
    <w:rsid w:val="00DD5A1C"/>
    <w:rsid w:val="00DD6236"/>
    <w:rsid w:val="00DD624E"/>
    <w:rsid w:val="00DD628B"/>
    <w:rsid w:val="00DD6425"/>
    <w:rsid w:val="00DD66B7"/>
    <w:rsid w:val="00DD681A"/>
    <w:rsid w:val="00DD6D95"/>
    <w:rsid w:val="00DD7573"/>
    <w:rsid w:val="00DD7799"/>
    <w:rsid w:val="00DD77B0"/>
    <w:rsid w:val="00DD77E8"/>
    <w:rsid w:val="00DD7A25"/>
    <w:rsid w:val="00DD7DAB"/>
    <w:rsid w:val="00DE0134"/>
    <w:rsid w:val="00DE0798"/>
    <w:rsid w:val="00DE086E"/>
    <w:rsid w:val="00DE0C9C"/>
    <w:rsid w:val="00DE146E"/>
    <w:rsid w:val="00DE1D2E"/>
    <w:rsid w:val="00DE218C"/>
    <w:rsid w:val="00DE2219"/>
    <w:rsid w:val="00DE230D"/>
    <w:rsid w:val="00DE29D8"/>
    <w:rsid w:val="00DE2A69"/>
    <w:rsid w:val="00DE2AAB"/>
    <w:rsid w:val="00DE37C5"/>
    <w:rsid w:val="00DE3F5B"/>
    <w:rsid w:val="00DE42A0"/>
    <w:rsid w:val="00DE43B4"/>
    <w:rsid w:val="00DE520F"/>
    <w:rsid w:val="00DE553E"/>
    <w:rsid w:val="00DE57EC"/>
    <w:rsid w:val="00DE6553"/>
    <w:rsid w:val="00DE65EF"/>
    <w:rsid w:val="00DE65F1"/>
    <w:rsid w:val="00DE6D64"/>
    <w:rsid w:val="00DE6EFB"/>
    <w:rsid w:val="00DE7082"/>
    <w:rsid w:val="00DE727F"/>
    <w:rsid w:val="00DE72C5"/>
    <w:rsid w:val="00DE743E"/>
    <w:rsid w:val="00DE7982"/>
    <w:rsid w:val="00DE79EB"/>
    <w:rsid w:val="00DF08D7"/>
    <w:rsid w:val="00DF0D45"/>
    <w:rsid w:val="00DF12C5"/>
    <w:rsid w:val="00DF12D6"/>
    <w:rsid w:val="00DF12D8"/>
    <w:rsid w:val="00DF145C"/>
    <w:rsid w:val="00DF1499"/>
    <w:rsid w:val="00DF1A59"/>
    <w:rsid w:val="00DF20AE"/>
    <w:rsid w:val="00DF2356"/>
    <w:rsid w:val="00DF23C3"/>
    <w:rsid w:val="00DF271A"/>
    <w:rsid w:val="00DF2926"/>
    <w:rsid w:val="00DF2C02"/>
    <w:rsid w:val="00DF32D6"/>
    <w:rsid w:val="00DF3781"/>
    <w:rsid w:val="00DF3EBE"/>
    <w:rsid w:val="00DF4027"/>
    <w:rsid w:val="00DF46D5"/>
    <w:rsid w:val="00DF4715"/>
    <w:rsid w:val="00DF5088"/>
    <w:rsid w:val="00DF562C"/>
    <w:rsid w:val="00DF5A4D"/>
    <w:rsid w:val="00DF5AFA"/>
    <w:rsid w:val="00DF5C4A"/>
    <w:rsid w:val="00DF64ED"/>
    <w:rsid w:val="00DF754A"/>
    <w:rsid w:val="00DF7569"/>
    <w:rsid w:val="00DF776B"/>
    <w:rsid w:val="00E00592"/>
    <w:rsid w:val="00E01249"/>
    <w:rsid w:val="00E0134E"/>
    <w:rsid w:val="00E01F77"/>
    <w:rsid w:val="00E020D0"/>
    <w:rsid w:val="00E02847"/>
    <w:rsid w:val="00E03122"/>
    <w:rsid w:val="00E03425"/>
    <w:rsid w:val="00E042C8"/>
    <w:rsid w:val="00E0455D"/>
    <w:rsid w:val="00E04864"/>
    <w:rsid w:val="00E04DCB"/>
    <w:rsid w:val="00E0510A"/>
    <w:rsid w:val="00E051F1"/>
    <w:rsid w:val="00E053C7"/>
    <w:rsid w:val="00E06DCA"/>
    <w:rsid w:val="00E07122"/>
    <w:rsid w:val="00E0723E"/>
    <w:rsid w:val="00E07813"/>
    <w:rsid w:val="00E07996"/>
    <w:rsid w:val="00E07A20"/>
    <w:rsid w:val="00E07EBF"/>
    <w:rsid w:val="00E1044B"/>
    <w:rsid w:val="00E10C7A"/>
    <w:rsid w:val="00E11285"/>
    <w:rsid w:val="00E113B1"/>
    <w:rsid w:val="00E113F9"/>
    <w:rsid w:val="00E116D8"/>
    <w:rsid w:val="00E11873"/>
    <w:rsid w:val="00E11B44"/>
    <w:rsid w:val="00E11CE2"/>
    <w:rsid w:val="00E120E0"/>
    <w:rsid w:val="00E12418"/>
    <w:rsid w:val="00E12725"/>
    <w:rsid w:val="00E1285C"/>
    <w:rsid w:val="00E12919"/>
    <w:rsid w:val="00E12A67"/>
    <w:rsid w:val="00E12CE6"/>
    <w:rsid w:val="00E1405A"/>
    <w:rsid w:val="00E14130"/>
    <w:rsid w:val="00E14C8B"/>
    <w:rsid w:val="00E14D60"/>
    <w:rsid w:val="00E1528C"/>
    <w:rsid w:val="00E15293"/>
    <w:rsid w:val="00E15A8E"/>
    <w:rsid w:val="00E16252"/>
    <w:rsid w:val="00E16783"/>
    <w:rsid w:val="00E16CA5"/>
    <w:rsid w:val="00E17724"/>
    <w:rsid w:val="00E2038D"/>
    <w:rsid w:val="00E203B4"/>
    <w:rsid w:val="00E205F1"/>
    <w:rsid w:val="00E20647"/>
    <w:rsid w:val="00E20F0D"/>
    <w:rsid w:val="00E213A3"/>
    <w:rsid w:val="00E21560"/>
    <w:rsid w:val="00E21FC3"/>
    <w:rsid w:val="00E2248D"/>
    <w:rsid w:val="00E225A6"/>
    <w:rsid w:val="00E22CF7"/>
    <w:rsid w:val="00E23D6C"/>
    <w:rsid w:val="00E23D83"/>
    <w:rsid w:val="00E24567"/>
    <w:rsid w:val="00E24988"/>
    <w:rsid w:val="00E24B58"/>
    <w:rsid w:val="00E25324"/>
    <w:rsid w:val="00E25698"/>
    <w:rsid w:val="00E256B6"/>
    <w:rsid w:val="00E25924"/>
    <w:rsid w:val="00E25CD7"/>
    <w:rsid w:val="00E26245"/>
    <w:rsid w:val="00E266F8"/>
    <w:rsid w:val="00E26846"/>
    <w:rsid w:val="00E26B28"/>
    <w:rsid w:val="00E26CAD"/>
    <w:rsid w:val="00E27A12"/>
    <w:rsid w:val="00E27FF8"/>
    <w:rsid w:val="00E30103"/>
    <w:rsid w:val="00E30558"/>
    <w:rsid w:val="00E30FBA"/>
    <w:rsid w:val="00E31361"/>
    <w:rsid w:val="00E31890"/>
    <w:rsid w:val="00E3197C"/>
    <w:rsid w:val="00E32000"/>
    <w:rsid w:val="00E326C2"/>
    <w:rsid w:val="00E3279B"/>
    <w:rsid w:val="00E333B8"/>
    <w:rsid w:val="00E338C6"/>
    <w:rsid w:val="00E33C4A"/>
    <w:rsid w:val="00E33E39"/>
    <w:rsid w:val="00E340A2"/>
    <w:rsid w:val="00E3460C"/>
    <w:rsid w:val="00E3506D"/>
    <w:rsid w:val="00E35080"/>
    <w:rsid w:val="00E35214"/>
    <w:rsid w:val="00E353F0"/>
    <w:rsid w:val="00E35A97"/>
    <w:rsid w:val="00E35AE7"/>
    <w:rsid w:val="00E35D51"/>
    <w:rsid w:val="00E36100"/>
    <w:rsid w:val="00E3641F"/>
    <w:rsid w:val="00E366C2"/>
    <w:rsid w:val="00E368A0"/>
    <w:rsid w:val="00E36F55"/>
    <w:rsid w:val="00E370B6"/>
    <w:rsid w:val="00E377D3"/>
    <w:rsid w:val="00E37942"/>
    <w:rsid w:val="00E37C1D"/>
    <w:rsid w:val="00E37DFC"/>
    <w:rsid w:val="00E37F4B"/>
    <w:rsid w:val="00E40650"/>
    <w:rsid w:val="00E407C1"/>
    <w:rsid w:val="00E41A5C"/>
    <w:rsid w:val="00E41E63"/>
    <w:rsid w:val="00E4209E"/>
    <w:rsid w:val="00E425F4"/>
    <w:rsid w:val="00E42891"/>
    <w:rsid w:val="00E42B3D"/>
    <w:rsid w:val="00E4364E"/>
    <w:rsid w:val="00E43E66"/>
    <w:rsid w:val="00E443FB"/>
    <w:rsid w:val="00E44815"/>
    <w:rsid w:val="00E44BBB"/>
    <w:rsid w:val="00E453D1"/>
    <w:rsid w:val="00E45448"/>
    <w:rsid w:val="00E4575C"/>
    <w:rsid w:val="00E462C6"/>
    <w:rsid w:val="00E4685F"/>
    <w:rsid w:val="00E46925"/>
    <w:rsid w:val="00E46CCD"/>
    <w:rsid w:val="00E47075"/>
    <w:rsid w:val="00E47145"/>
    <w:rsid w:val="00E47257"/>
    <w:rsid w:val="00E50093"/>
    <w:rsid w:val="00E500DD"/>
    <w:rsid w:val="00E5025B"/>
    <w:rsid w:val="00E504FF"/>
    <w:rsid w:val="00E50AA1"/>
    <w:rsid w:val="00E50DB1"/>
    <w:rsid w:val="00E51407"/>
    <w:rsid w:val="00E51579"/>
    <w:rsid w:val="00E51B8D"/>
    <w:rsid w:val="00E51C9D"/>
    <w:rsid w:val="00E5200F"/>
    <w:rsid w:val="00E5217F"/>
    <w:rsid w:val="00E52E22"/>
    <w:rsid w:val="00E5359C"/>
    <w:rsid w:val="00E53741"/>
    <w:rsid w:val="00E53812"/>
    <w:rsid w:val="00E53AE0"/>
    <w:rsid w:val="00E53EF3"/>
    <w:rsid w:val="00E541A7"/>
    <w:rsid w:val="00E54773"/>
    <w:rsid w:val="00E54835"/>
    <w:rsid w:val="00E553AD"/>
    <w:rsid w:val="00E56326"/>
    <w:rsid w:val="00E56A89"/>
    <w:rsid w:val="00E56DF2"/>
    <w:rsid w:val="00E56EB1"/>
    <w:rsid w:val="00E57391"/>
    <w:rsid w:val="00E57400"/>
    <w:rsid w:val="00E57CD2"/>
    <w:rsid w:val="00E601CB"/>
    <w:rsid w:val="00E60416"/>
    <w:rsid w:val="00E60660"/>
    <w:rsid w:val="00E6075B"/>
    <w:rsid w:val="00E607E7"/>
    <w:rsid w:val="00E60A29"/>
    <w:rsid w:val="00E60D7C"/>
    <w:rsid w:val="00E60EFC"/>
    <w:rsid w:val="00E61193"/>
    <w:rsid w:val="00E61409"/>
    <w:rsid w:val="00E620B7"/>
    <w:rsid w:val="00E62754"/>
    <w:rsid w:val="00E6284F"/>
    <w:rsid w:val="00E62A81"/>
    <w:rsid w:val="00E63DCE"/>
    <w:rsid w:val="00E63EE7"/>
    <w:rsid w:val="00E64963"/>
    <w:rsid w:val="00E65570"/>
    <w:rsid w:val="00E659B6"/>
    <w:rsid w:val="00E66040"/>
    <w:rsid w:val="00E66090"/>
    <w:rsid w:val="00E660A3"/>
    <w:rsid w:val="00E669C4"/>
    <w:rsid w:val="00E66CD9"/>
    <w:rsid w:val="00E673BA"/>
    <w:rsid w:val="00E67BDC"/>
    <w:rsid w:val="00E70019"/>
    <w:rsid w:val="00E706B9"/>
    <w:rsid w:val="00E70912"/>
    <w:rsid w:val="00E709E9"/>
    <w:rsid w:val="00E70D7F"/>
    <w:rsid w:val="00E71273"/>
    <w:rsid w:val="00E71716"/>
    <w:rsid w:val="00E71BDE"/>
    <w:rsid w:val="00E7233C"/>
    <w:rsid w:val="00E72BCA"/>
    <w:rsid w:val="00E72FBD"/>
    <w:rsid w:val="00E73E14"/>
    <w:rsid w:val="00E74898"/>
    <w:rsid w:val="00E75020"/>
    <w:rsid w:val="00E7503F"/>
    <w:rsid w:val="00E75046"/>
    <w:rsid w:val="00E75638"/>
    <w:rsid w:val="00E756FE"/>
    <w:rsid w:val="00E76CC1"/>
    <w:rsid w:val="00E77121"/>
    <w:rsid w:val="00E77265"/>
    <w:rsid w:val="00E77417"/>
    <w:rsid w:val="00E77482"/>
    <w:rsid w:val="00E800B5"/>
    <w:rsid w:val="00E80161"/>
    <w:rsid w:val="00E80224"/>
    <w:rsid w:val="00E80DC6"/>
    <w:rsid w:val="00E80E7D"/>
    <w:rsid w:val="00E811AB"/>
    <w:rsid w:val="00E81BF2"/>
    <w:rsid w:val="00E81E07"/>
    <w:rsid w:val="00E8222F"/>
    <w:rsid w:val="00E823BF"/>
    <w:rsid w:val="00E82571"/>
    <w:rsid w:val="00E825D5"/>
    <w:rsid w:val="00E827BA"/>
    <w:rsid w:val="00E82862"/>
    <w:rsid w:val="00E8375A"/>
    <w:rsid w:val="00E83CA7"/>
    <w:rsid w:val="00E84127"/>
    <w:rsid w:val="00E8457E"/>
    <w:rsid w:val="00E849AE"/>
    <w:rsid w:val="00E84A91"/>
    <w:rsid w:val="00E84EB1"/>
    <w:rsid w:val="00E84ED1"/>
    <w:rsid w:val="00E85784"/>
    <w:rsid w:val="00E85C14"/>
    <w:rsid w:val="00E85EC3"/>
    <w:rsid w:val="00E86048"/>
    <w:rsid w:val="00E86949"/>
    <w:rsid w:val="00E86A41"/>
    <w:rsid w:val="00E872CF"/>
    <w:rsid w:val="00E87333"/>
    <w:rsid w:val="00E873B5"/>
    <w:rsid w:val="00E87563"/>
    <w:rsid w:val="00E903A9"/>
    <w:rsid w:val="00E91BEC"/>
    <w:rsid w:val="00E92004"/>
    <w:rsid w:val="00E9215F"/>
    <w:rsid w:val="00E927EF"/>
    <w:rsid w:val="00E928FB"/>
    <w:rsid w:val="00E92AF0"/>
    <w:rsid w:val="00E92C80"/>
    <w:rsid w:val="00E92D89"/>
    <w:rsid w:val="00E93159"/>
    <w:rsid w:val="00E934E3"/>
    <w:rsid w:val="00E93962"/>
    <w:rsid w:val="00E93B25"/>
    <w:rsid w:val="00E947B6"/>
    <w:rsid w:val="00E9483A"/>
    <w:rsid w:val="00E9484E"/>
    <w:rsid w:val="00E94851"/>
    <w:rsid w:val="00E94C8A"/>
    <w:rsid w:val="00E9557A"/>
    <w:rsid w:val="00E9590D"/>
    <w:rsid w:val="00E95971"/>
    <w:rsid w:val="00E95BE4"/>
    <w:rsid w:val="00E95D6A"/>
    <w:rsid w:val="00E964C6"/>
    <w:rsid w:val="00E9667A"/>
    <w:rsid w:val="00E96810"/>
    <w:rsid w:val="00E969E7"/>
    <w:rsid w:val="00E96BCD"/>
    <w:rsid w:val="00E96C97"/>
    <w:rsid w:val="00E970F3"/>
    <w:rsid w:val="00E977AF"/>
    <w:rsid w:val="00E97BD6"/>
    <w:rsid w:val="00E97EEA"/>
    <w:rsid w:val="00EA01D6"/>
    <w:rsid w:val="00EA0E24"/>
    <w:rsid w:val="00EA130E"/>
    <w:rsid w:val="00EA199F"/>
    <w:rsid w:val="00EA1AED"/>
    <w:rsid w:val="00EA2668"/>
    <w:rsid w:val="00EA2BBE"/>
    <w:rsid w:val="00EA2F81"/>
    <w:rsid w:val="00EA32CA"/>
    <w:rsid w:val="00EA370B"/>
    <w:rsid w:val="00EA3CA4"/>
    <w:rsid w:val="00EA3E89"/>
    <w:rsid w:val="00EA4C09"/>
    <w:rsid w:val="00EA5BCA"/>
    <w:rsid w:val="00EA5E81"/>
    <w:rsid w:val="00EA6531"/>
    <w:rsid w:val="00EA6ADA"/>
    <w:rsid w:val="00EA75E5"/>
    <w:rsid w:val="00EA7CF1"/>
    <w:rsid w:val="00EB04C7"/>
    <w:rsid w:val="00EB054E"/>
    <w:rsid w:val="00EB07D4"/>
    <w:rsid w:val="00EB0809"/>
    <w:rsid w:val="00EB0EC6"/>
    <w:rsid w:val="00EB0F47"/>
    <w:rsid w:val="00EB0F97"/>
    <w:rsid w:val="00EB13D5"/>
    <w:rsid w:val="00EB17AB"/>
    <w:rsid w:val="00EB19DF"/>
    <w:rsid w:val="00EB2740"/>
    <w:rsid w:val="00EB2845"/>
    <w:rsid w:val="00EB28A7"/>
    <w:rsid w:val="00EB28FB"/>
    <w:rsid w:val="00EB2CDD"/>
    <w:rsid w:val="00EB3156"/>
    <w:rsid w:val="00EB3606"/>
    <w:rsid w:val="00EB3634"/>
    <w:rsid w:val="00EB3E1C"/>
    <w:rsid w:val="00EB3F77"/>
    <w:rsid w:val="00EB3FB2"/>
    <w:rsid w:val="00EB4673"/>
    <w:rsid w:val="00EB4BA8"/>
    <w:rsid w:val="00EB5B7C"/>
    <w:rsid w:val="00EB6538"/>
    <w:rsid w:val="00EB6C14"/>
    <w:rsid w:val="00EB6E1B"/>
    <w:rsid w:val="00EB7396"/>
    <w:rsid w:val="00EB74A6"/>
    <w:rsid w:val="00EB764B"/>
    <w:rsid w:val="00EB7A15"/>
    <w:rsid w:val="00EC0727"/>
    <w:rsid w:val="00EC0DB5"/>
    <w:rsid w:val="00EC0E1A"/>
    <w:rsid w:val="00EC0E34"/>
    <w:rsid w:val="00EC0F9E"/>
    <w:rsid w:val="00EC17FF"/>
    <w:rsid w:val="00EC2005"/>
    <w:rsid w:val="00EC267D"/>
    <w:rsid w:val="00EC27A8"/>
    <w:rsid w:val="00EC285F"/>
    <w:rsid w:val="00EC2E64"/>
    <w:rsid w:val="00EC3449"/>
    <w:rsid w:val="00EC3645"/>
    <w:rsid w:val="00EC36E1"/>
    <w:rsid w:val="00EC3720"/>
    <w:rsid w:val="00EC37DF"/>
    <w:rsid w:val="00EC3F12"/>
    <w:rsid w:val="00EC41AE"/>
    <w:rsid w:val="00EC451B"/>
    <w:rsid w:val="00EC4637"/>
    <w:rsid w:val="00EC4726"/>
    <w:rsid w:val="00EC50BC"/>
    <w:rsid w:val="00EC5A4F"/>
    <w:rsid w:val="00EC5B87"/>
    <w:rsid w:val="00EC632B"/>
    <w:rsid w:val="00EC6B09"/>
    <w:rsid w:val="00EC6DB7"/>
    <w:rsid w:val="00EC71F5"/>
    <w:rsid w:val="00EC73C9"/>
    <w:rsid w:val="00EC77C7"/>
    <w:rsid w:val="00EC78C0"/>
    <w:rsid w:val="00EC7D96"/>
    <w:rsid w:val="00ED0C0F"/>
    <w:rsid w:val="00ED1565"/>
    <w:rsid w:val="00ED16B9"/>
    <w:rsid w:val="00ED1F57"/>
    <w:rsid w:val="00ED24BE"/>
    <w:rsid w:val="00ED2670"/>
    <w:rsid w:val="00ED2CD3"/>
    <w:rsid w:val="00ED2D9B"/>
    <w:rsid w:val="00ED2FD6"/>
    <w:rsid w:val="00ED305A"/>
    <w:rsid w:val="00ED36DD"/>
    <w:rsid w:val="00ED3796"/>
    <w:rsid w:val="00ED382B"/>
    <w:rsid w:val="00ED4160"/>
    <w:rsid w:val="00ED50DC"/>
    <w:rsid w:val="00ED51DD"/>
    <w:rsid w:val="00ED57CD"/>
    <w:rsid w:val="00ED5BB1"/>
    <w:rsid w:val="00ED62DD"/>
    <w:rsid w:val="00ED6BAA"/>
    <w:rsid w:val="00ED7327"/>
    <w:rsid w:val="00ED75E9"/>
    <w:rsid w:val="00ED789D"/>
    <w:rsid w:val="00EE0166"/>
    <w:rsid w:val="00EE0542"/>
    <w:rsid w:val="00EE0582"/>
    <w:rsid w:val="00EE0D3D"/>
    <w:rsid w:val="00EE1323"/>
    <w:rsid w:val="00EE13CB"/>
    <w:rsid w:val="00EE1B4C"/>
    <w:rsid w:val="00EE1BAA"/>
    <w:rsid w:val="00EE2003"/>
    <w:rsid w:val="00EE2D27"/>
    <w:rsid w:val="00EE316D"/>
    <w:rsid w:val="00EE3BE4"/>
    <w:rsid w:val="00EE3BE9"/>
    <w:rsid w:val="00EE3C9B"/>
    <w:rsid w:val="00EE3EAF"/>
    <w:rsid w:val="00EE48E5"/>
    <w:rsid w:val="00EE4BCE"/>
    <w:rsid w:val="00EE4D80"/>
    <w:rsid w:val="00EE4E2B"/>
    <w:rsid w:val="00EE510A"/>
    <w:rsid w:val="00EE58D7"/>
    <w:rsid w:val="00EE5A6D"/>
    <w:rsid w:val="00EE6196"/>
    <w:rsid w:val="00EE68BC"/>
    <w:rsid w:val="00EE6E52"/>
    <w:rsid w:val="00EE6F83"/>
    <w:rsid w:val="00EE76BE"/>
    <w:rsid w:val="00EE76E2"/>
    <w:rsid w:val="00EE7C12"/>
    <w:rsid w:val="00EF05F5"/>
    <w:rsid w:val="00EF0C83"/>
    <w:rsid w:val="00EF10C8"/>
    <w:rsid w:val="00EF1419"/>
    <w:rsid w:val="00EF1607"/>
    <w:rsid w:val="00EF1891"/>
    <w:rsid w:val="00EF1B40"/>
    <w:rsid w:val="00EF1D91"/>
    <w:rsid w:val="00EF273E"/>
    <w:rsid w:val="00EF2944"/>
    <w:rsid w:val="00EF2B2A"/>
    <w:rsid w:val="00EF2EF7"/>
    <w:rsid w:val="00EF2F24"/>
    <w:rsid w:val="00EF3217"/>
    <w:rsid w:val="00EF33FE"/>
    <w:rsid w:val="00EF34B0"/>
    <w:rsid w:val="00EF3EC6"/>
    <w:rsid w:val="00EF3FBE"/>
    <w:rsid w:val="00EF49BE"/>
    <w:rsid w:val="00EF54F5"/>
    <w:rsid w:val="00EF5530"/>
    <w:rsid w:val="00EF5D9A"/>
    <w:rsid w:val="00EF5FA2"/>
    <w:rsid w:val="00EF65A4"/>
    <w:rsid w:val="00EF7004"/>
    <w:rsid w:val="00EF7050"/>
    <w:rsid w:val="00EF758E"/>
    <w:rsid w:val="00EF7FAE"/>
    <w:rsid w:val="00F00955"/>
    <w:rsid w:val="00F00B95"/>
    <w:rsid w:val="00F00CF1"/>
    <w:rsid w:val="00F00F4C"/>
    <w:rsid w:val="00F00FD8"/>
    <w:rsid w:val="00F01645"/>
    <w:rsid w:val="00F0171A"/>
    <w:rsid w:val="00F01828"/>
    <w:rsid w:val="00F018D1"/>
    <w:rsid w:val="00F01AFC"/>
    <w:rsid w:val="00F01E3C"/>
    <w:rsid w:val="00F02347"/>
    <w:rsid w:val="00F02B1E"/>
    <w:rsid w:val="00F02F8B"/>
    <w:rsid w:val="00F033A6"/>
    <w:rsid w:val="00F03472"/>
    <w:rsid w:val="00F03720"/>
    <w:rsid w:val="00F03AD7"/>
    <w:rsid w:val="00F03B34"/>
    <w:rsid w:val="00F0404F"/>
    <w:rsid w:val="00F0415A"/>
    <w:rsid w:val="00F048CB"/>
    <w:rsid w:val="00F04B44"/>
    <w:rsid w:val="00F04C8E"/>
    <w:rsid w:val="00F0552A"/>
    <w:rsid w:val="00F055F7"/>
    <w:rsid w:val="00F06B2F"/>
    <w:rsid w:val="00F07045"/>
    <w:rsid w:val="00F07551"/>
    <w:rsid w:val="00F077D8"/>
    <w:rsid w:val="00F07923"/>
    <w:rsid w:val="00F07A98"/>
    <w:rsid w:val="00F07BCC"/>
    <w:rsid w:val="00F07E75"/>
    <w:rsid w:val="00F07ED7"/>
    <w:rsid w:val="00F07FB3"/>
    <w:rsid w:val="00F1062E"/>
    <w:rsid w:val="00F1074F"/>
    <w:rsid w:val="00F10773"/>
    <w:rsid w:val="00F10F16"/>
    <w:rsid w:val="00F10F94"/>
    <w:rsid w:val="00F11170"/>
    <w:rsid w:val="00F1127A"/>
    <w:rsid w:val="00F1135D"/>
    <w:rsid w:val="00F117E9"/>
    <w:rsid w:val="00F11AF2"/>
    <w:rsid w:val="00F11C5A"/>
    <w:rsid w:val="00F11E92"/>
    <w:rsid w:val="00F1284C"/>
    <w:rsid w:val="00F12D57"/>
    <w:rsid w:val="00F12DDE"/>
    <w:rsid w:val="00F1325E"/>
    <w:rsid w:val="00F13608"/>
    <w:rsid w:val="00F14388"/>
    <w:rsid w:val="00F15132"/>
    <w:rsid w:val="00F15315"/>
    <w:rsid w:val="00F15B00"/>
    <w:rsid w:val="00F15DFC"/>
    <w:rsid w:val="00F15FFC"/>
    <w:rsid w:val="00F16C01"/>
    <w:rsid w:val="00F20DF6"/>
    <w:rsid w:val="00F20DFD"/>
    <w:rsid w:val="00F20EBE"/>
    <w:rsid w:val="00F20FD2"/>
    <w:rsid w:val="00F21737"/>
    <w:rsid w:val="00F21B1D"/>
    <w:rsid w:val="00F21C55"/>
    <w:rsid w:val="00F2224C"/>
    <w:rsid w:val="00F225AC"/>
    <w:rsid w:val="00F226CA"/>
    <w:rsid w:val="00F2281C"/>
    <w:rsid w:val="00F229F8"/>
    <w:rsid w:val="00F22EDB"/>
    <w:rsid w:val="00F22FF1"/>
    <w:rsid w:val="00F23F54"/>
    <w:rsid w:val="00F24085"/>
    <w:rsid w:val="00F24195"/>
    <w:rsid w:val="00F24CE6"/>
    <w:rsid w:val="00F2537B"/>
    <w:rsid w:val="00F25853"/>
    <w:rsid w:val="00F2598A"/>
    <w:rsid w:val="00F25AB3"/>
    <w:rsid w:val="00F25D05"/>
    <w:rsid w:val="00F25D95"/>
    <w:rsid w:val="00F25DD9"/>
    <w:rsid w:val="00F25FF6"/>
    <w:rsid w:val="00F266F0"/>
    <w:rsid w:val="00F26770"/>
    <w:rsid w:val="00F27283"/>
    <w:rsid w:val="00F27DA5"/>
    <w:rsid w:val="00F303DF"/>
    <w:rsid w:val="00F30535"/>
    <w:rsid w:val="00F31170"/>
    <w:rsid w:val="00F314B8"/>
    <w:rsid w:val="00F314E4"/>
    <w:rsid w:val="00F31D40"/>
    <w:rsid w:val="00F31E04"/>
    <w:rsid w:val="00F31FBA"/>
    <w:rsid w:val="00F320BB"/>
    <w:rsid w:val="00F32941"/>
    <w:rsid w:val="00F329EA"/>
    <w:rsid w:val="00F33627"/>
    <w:rsid w:val="00F3391E"/>
    <w:rsid w:val="00F34083"/>
    <w:rsid w:val="00F340DE"/>
    <w:rsid w:val="00F34AFF"/>
    <w:rsid w:val="00F34CB4"/>
    <w:rsid w:val="00F36328"/>
    <w:rsid w:val="00F368B5"/>
    <w:rsid w:val="00F36E88"/>
    <w:rsid w:val="00F36FDC"/>
    <w:rsid w:val="00F37281"/>
    <w:rsid w:val="00F37442"/>
    <w:rsid w:val="00F375B6"/>
    <w:rsid w:val="00F37A1D"/>
    <w:rsid w:val="00F37A56"/>
    <w:rsid w:val="00F403D4"/>
    <w:rsid w:val="00F40754"/>
    <w:rsid w:val="00F40EE0"/>
    <w:rsid w:val="00F4106B"/>
    <w:rsid w:val="00F418EA"/>
    <w:rsid w:val="00F424FD"/>
    <w:rsid w:val="00F4275B"/>
    <w:rsid w:val="00F42EBB"/>
    <w:rsid w:val="00F432A1"/>
    <w:rsid w:val="00F4344E"/>
    <w:rsid w:val="00F43904"/>
    <w:rsid w:val="00F45242"/>
    <w:rsid w:val="00F45481"/>
    <w:rsid w:val="00F45FCC"/>
    <w:rsid w:val="00F4671E"/>
    <w:rsid w:val="00F46790"/>
    <w:rsid w:val="00F467BC"/>
    <w:rsid w:val="00F46843"/>
    <w:rsid w:val="00F46976"/>
    <w:rsid w:val="00F46EF5"/>
    <w:rsid w:val="00F47204"/>
    <w:rsid w:val="00F4740B"/>
    <w:rsid w:val="00F47423"/>
    <w:rsid w:val="00F475E2"/>
    <w:rsid w:val="00F47730"/>
    <w:rsid w:val="00F47A87"/>
    <w:rsid w:val="00F47AE7"/>
    <w:rsid w:val="00F47DF7"/>
    <w:rsid w:val="00F50EDD"/>
    <w:rsid w:val="00F5132F"/>
    <w:rsid w:val="00F51C57"/>
    <w:rsid w:val="00F51D07"/>
    <w:rsid w:val="00F52099"/>
    <w:rsid w:val="00F5243E"/>
    <w:rsid w:val="00F524DF"/>
    <w:rsid w:val="00F529FD"/>
    <w:rsid w:val="00F52DD5"/>
    <w:rsid w:val="00F5343E"/>
    <w:rsid w:val="00F53691"/>
    <w:rsid w:val="00F5394E"/>
    <w:rsid w:val="00F54743"/>
    <w:rsid w:val="00F54951"/>
    <w:rsid w:val="00F54B61"/>
    <w:rsid w:val="00F5545C"/>
    <w:rsid w:val="00F55465"/>
    <w:rsid w:val="00F555C9"/>
    <w:rsid w:val="00F55B87"/>
    <w:rsid w:val="00F56112"/>
    <w:rsid w:val="00F56179"/>
    <w:rsid w:val="00F567D8"/>
    <w:rsid w:val="00F56C42"/>
    <w:rsid w:val="00F56CED"/>
    <w:rsid w:val="00F574DE"/>
    <w:rsid w:val="00F57540"/>
    <w:rsid w:val="00F57815"/>
    <w:rsid w:val="00F57A32"/>
    <w:rsid w:val="00F60222"/>
    <w:rsid w:val="00F6044C"/>
    <w:rsid w:val="00F609A7"/>
    <w:rsid w:val="00F60F15"/>
    <w:rsid w:val="00F61846"/>
    <w:rsid w:val="00F62160"/>
    <w:rsid w:val="00F625C0"/>
    <w:rsid w:val="00F6269A"/>
    <w:rsid w:val="00F627A6"/>
    <w:rsid w:val="00F62C4B"/>
    <w:rsid w:val="00F631D7"/>
    <w:rsid w:val="00F63627"/>
    <w:rsid w:val="00F6393B"/>
    <w:rsid w:val="00F64272"/>
    <w:rsid w:val="00F6443E"/>
    <w:rsid w:val="00F644A3"/>
    <w:rsid w:val="00F64762"/>
    <w:rsid w:val="00F64970"/>
    <w:rsid w:val="00F64A24"/>
    <w:rsid w:val="00F64BD9"/>
    <w:rsid w:val="00F64F44"/>
    <w:rsid w:val="00F650EA"/>
    <w:rsid w:val="00F65315"/>
    <w:rsid w:val="00F653E6"/>
    <w:rsid w:val="00F65514"/>
    <w:rsid w:val="00F65603"/>
    <w:rsid w:val="00F6640D"/>
    <w:rsid w:val="00F66661"/>
    <w:rsid w:val="00F668F7"/>
    <w:rsid w:val="00F66E3A"/>
    <w:rsid w:val="00F66EB8"/>
    <w:rsid w:val="00F67579"/>
    <w:rsid w:val="00F67C55"/>
    <w:rsid w:val="00F67F6C"/>
    <w:rsid w:val="00F7080D"/>
    <w:rsid w:val="00F70E5D"/>
    <w:rsid w:val="00F719A9"/>
    <w:rsid w:val="00F71C92"/>
    <w:rsid w:val="00F71D50"/>
    <w:rsid w:val="00F72E51"/>
    <w:rsid w:val="00F7306C"/>
    <w:rsid w:val="00F73B14"/>
    <w:rsid w:val="00F73C8E"/>
    <w:rsid w:val="00F73D2C"/>
    <w:rsid w:val="00F7504A"/>
    <w:rsid w:val="00F753D3"/>
    <w:rsid w:val="00F7591C"/>
    <w:rsid w:val="00F76627"/>
    <w:rsid w:val="00F7680F"/>
    <w:rsid w:val="00F77697"/>
    <w:rsid w:val="00F7789C"/>
    <w:rsid w:val="00F77B18"/>
    <w:rsid w:val="00F80323"/>
    <w:rsid w:val="00F803B3"/>
    <w:rsid w:val="00F80E78"/>
    <w:rsid w:val="00F8131A"/>
    <w:rsid w:val="00F816A1"/>
    <w:rsid w:val="00F816A2"/>
    <w:rsid w:val="00F81817"/>
    <w:rsid w:val="00F819CC"/>
    <w:rsid w:val="00F81C18"/>
    <w:rsid w:val="00F81C61"/>
    <w:rsid w:val="00F81CE2"/>
    <w:rsid w:val="00F81D90"/>
    <w:rsid w:val="00F8218C"/>
    <w:rsid w:val="00F823E7"/>
    <w:rsid w:val="00F82B76"/>
    <w:rsid w:val="00F82CBF"/>
    <w:rsid w:val="00F8393C"/>
    <w:rsid w:val="00F83B9C"/>
    <w:rsid w:val="00F84682"/>
    <w:rsid w:val="00F8473E"/>
    <w:rsid w:val="00F84BBB"/>
    <w:rsid w:val="00F86067"/>
    <w:rsid w:val="00F869C7"/>
    <w:rsid w:val="00F86C4E"/>
    <w:rsid w:val="00F86D4B"/>
    <w:rsid w:val="00F870C1"/>
    <w:rsid w:val="00F87680"/>
    <w:rsid w:val="00F879A9"/>
    <w:rsid w:val="00F87AC8"/>
    <w:rsid w:val="00F87ED3"/>
    <w:rsid w:val="00F904E1"/>
    <w:rsid w:val="00F904F7"/>
    <w:rsid w:val="00F90931"/>
    <w:rsid w:val="00F90B7F"/>
    <w:rsid w:val="00F90F0C"/>
    <w:rsid w:val="00F912F4"/>
    <w:rsid w:val="00F914FF"/>
    <w:rsid w:val="00F91D3E"/>
    <w:rsid w:val="00F92001"/>
    <w:rsid w:val="00F923BC"/>
    <w:rsid w:val="00F9270A"/>
    <w:rsid w:val="00F930A9"/>
    <w:rsid w:val="00F9325C"/>
    <w:rsid w:val="00F93583"/>
    <w:rsid w:val="00F93E76"/>
    <w:rsid w:val="00F9415D"/>
    <w:rsid w:val="00F94383"/>
    <w:rsid w:val="00F944FA"/>
    <w:rsid w:val="00F94743"/>
    <w:rsid w:val="00F95111"/>
    <w:rsid w:val="00F957D3"/>
    <w:rsid w:val="00F95BAD"/>
    <w:rsid w:val="00F960BF"/>
    <w:rsid w:val="00F966CD"/>
    <w:rsid w:val="00F96D59"/>
    <w:rsid w:val="00F971AC"/>
    <w:rsid w:val="00F9722D"/>
    <w:rsid w:val="00F972A2"/>
    <w:rsid w:val="00F97523"/>
    <w:rsid w:val="00F97C0F"/>
    <w:rsid w:val="00FA0019"/>
    <w:rsid w:val="00FA0116"/>
    <w:rsid w:val="00FA0896"/>
    <w:rsid w:val="00FA0960"/>
    <w:rsid w:val="00FA134D"/>
    <w:rsid w:val="00FA1493"/>
    <w:rsid w:val="00FA1C75"/>
    <w:rsid w:val="00FA1D2A"/>
    <w:rsid w:val="00FA2458"/>
    <w:rsid w:val="00FA24B8"/>
    <w:rsid w:val="00FA2637"/>
    <w:rsid w:val="00FA2C24"/>
    <w:rsid w:val="00FA2CC2"/>
    <w:rsid w:val="00FA33C4"/>
    <w:rsid w:val="00FA3B36"/>
    <w:rsid w:val="00FA3D03"/>
    <w:rsid w:val="00FA3D16"/>
    <w:rsid w:val="00FA4177"/>
    <w:rsid w:val="00FA41B0"/>
    <w:rsid w:val="00FA45F5"/>
    <w:rsid w:val="00FA4BA2"/>
    <w:rsid w:val="00FA5020"/>
    <w:rsid w:val="00FA5150"/>
    <w:rsid w:val="00FA51E2"/>
    <w:rsid w:val="00FA5472"/>
    <w:rsid w:val="00FA5CDB"/>
    <w:rsid w:val="00FA5E68"/>
    <w:rsid w:val="00FA640D"/>
    <w:rsid w:val="00FA642D"/>
    <w:rsid w:val="00FA65CD"/>
    <w:rsid w:val="00FA6F24"/>
    <w:rsid w:val="00FA7224"/>
    <w:rsid w:val="00FA7748"/>
    <w:rsid w:val="00FA78DC"/>
    <w:rsid w:val="00FA7E27"/>
    <w:rsid w:val="00FA7E52"/>
    <w:rsid w:val="00FB0D99"/>
    <w:rsid w:val="00FB1277"/>
    <w:rsid w:val="00FB1A48"/>
    <w:rsid w:val="00FB1B2D"/>
    <w:rsid w:val="00FB2624"/>
    <w:rsid w:val="00FB2BAA"/>
    <w:rsid w:val="00FB2BE2"/>
    <w:rsid w:val="00FB2E7C"/>
    <w:rsid w:val="00FB3303"/>
    <w:rsid w:val="00FB3914"/>
    <w:rsid w:val="00FB3CF4"/>
    <w:rsid w:val="00FB4576"/>
    <w:rsid w:val="00FB4A99"/>
    <w:rsid w:val="00FB4D74"/>
    <w:rsid w:val="00FB4DDA"/>
    <w:rsid w:val="00FB5216"/>
    <w:rsid w:val="00FB524D"/>
    <w:rsid w:val="00FB5803"/>
    <w:rsid w:val="00FB5CC9"/>
    <w:rsid w:val="00FB63F7"/>
    <w:rsid w:val="00FB6498"/>
    <w:rsid w:val="00FB66E1"/>
    <w:rsid w:val="00FB6B50"/>
    <w:rsid w:val="00FB737B"/>
    <w:rsid w:val="00FB7E60"/>
    <w:rsid w:val="00FB7E84"/>
    <w:rsid w:val="00FC0117"/>
    <w:rsid w:val="00FC0617"/>
    <w:rsid w:val="00FC0DBD"/>
    <w:rsid w:val="00FC14CC"/>
    <w:rsid w:val="00FC1570"/>
    <w:rsid w:val="00FC158D"/>
    <w:rsid w:val="00FC1943"/>
    <w:rsid w:val="00FC19BD"/>
    <w:rsid w:val="00FC2097"/>
    <w:rsid w:val="00FC2455"/>
    <w:rsid w:val="00FC246F"/>
    <w:rsid w:val="00FC2664"/>
    <w:rsid w:val="00FC2935"/>
    <w:rsid w:val="00FC2EBB"/>
    <w:rsid w:val="00FC30B5"/>
    <w:rsid w:val="00FC3135"/>
    <w:rsid w:val="00FC3559"/>
    <w:rsid w:val="00FC3A7D"/>
    <w:rsid w:val="00FC3CAE"/>
    <w:rsid w:val="00FC4AB4"/>
    <w:rsid w:val="00FC4F05"/>
    <w:rsid w:val="00FC6156"/>
    <w:rsid w:val="00FC682D"/>
    <w:rsid w:val="00FC69A1"/>
    <w:rsid w:val="00FC6A8A"/>
    <w:rsid w:val="00FC6F44"/>
    <w:rsid w:val="00FC72DE"/>
    <w:rsid w:val="00FC75D9"/>
    <w:rsid w:val="00FC7AEB"/>
    <w:rsid w:val="00FD0181"/>
    <w:rsid w:val="00FD0313"/>
    <w:rsid w:val="00FD0870"/>
    <w:rsid w:val="00FD0B24"/>
    <w:rsid w:val="00FD0C26"/>
    <w:rsid w:val="00FD103D"/>
    <w:rsid w:val="00FD11DD"/>
    <w:rsid w:val="00FD12CC"/>
    <w:rsid w:val="00FD1390"/>
    <w:rsid w:val="00FD15C3"/>
    <w:rsid w:val="00FD162C"/>
    <w:rsid w:val="00FD1A5D"/>
    <w:rsid w:val="00FD20D0"/>
    <w:rsid w:val="00FD24F9"/>
    <w:rsid w:val="00FD2A1E"/>
    <w:rsid w:val="00FD2B36"/>
    <w:rsid w:val="00FD2BBD"/>
    <w:rsid w:val="00FD2CF8"/>
    <w:rsid w:val="00FD36F7"/>
    <w:rsid w:val="00FD3F61"/>
    <w:rsid w:val="00FD4060"/>
    <w:rsid w:val="00FD4096"/>
    <w:rsid w:val="00FD4227"/>
    <w:rsid w:val="00FD44ED"/>
    <w:rsid w:val="00FD4844"/>
    <w:rsid w:val="00FD4CE0"/>
    <w:rsid w:val="00FD4DBC"/>
    <w:rsid w:val="00FD4E59"/>
    <w:rsid w:val="00FD5037"/>
    <w:rsid w:val="00FD5081"/>
    <w:rsid w:val="00FD53DA"/>
    <w:rsid w:val="00FD5495"/>
    <w:rsid w:val="00FD567A"/>
    <w:rsid w:val="00FD581D"/>
    <w:rsid w:val="00FD5C9F"/>
    <w:rsid w:val="00FD68DB"/>
    <w:rsid w:val="00FD720B"/>
    <w:rsid w:val="00FD72B1"/>
    <w:rsid w:val="00FD76AC"/>
    <w:rsid w:val="00FD7DBF"/>
    <w:rsid w:val="00FE0028"/>
    <w:rsid w:val="00FE07DA"/>
    <w:rsid w:val="00FE0FD2"/>
    <w:rsid w:val="00FE15C3"/>
    <w:rsid w:val="00FE1D7C"/>
    <w:rsid w:val="00FE2125"/>
    <w:rsid w:val="00FE262C"/>
    <w:rsid w:val="00FE3144"/>
    <w:rsid w:val="00FE3292"/>
    <w:rsid w:val="00FE34F4"/>
    <w:rsid w:val="00FE3922"/>
    <w:rsid w:val="00FE39E4"/>
    <w:rsid w:val="00FE3D21"/>
    <w:rsid w:val="00FE3D57"/>
    <w:rsid w:val="00FE3DD2"/>
    <w:rsid w:val="00FE475C"/>
    <w:rsid w:val="00FE483A"/>
    <w:rsid w:val="00FE4888"/>
    <w:rsid w:val="00FE4891"/>
    <w:rsid w:val="00FE55BE"/>
    <w:rsid w:val="00FE568F"/>
    <w:rsid w:val="00FE58B0"/>
    <w:rsid w:val="00FE5F0E"/>
    <w:rsid w:val="00FE6457"/>
    <w:rsid w:val="00FE6A72"/>
    <w:rsid w:val="00FE6DE4"/>
    <w:rsid w:val="00FE7520"/>
    <w:rsid w:val="00FE7A5E"/>
    <w:rsid w:val="00FE7FD3"/>
    <w:rsid w:val="00FF04D3"/>
    <w:rsid w:val="00FF06D6"/>
    <w:rsid w:val="00FF0B8D"/>
    <w:rsid w:val="00FF0DD7"/>
    <w:rsid w:val="00FF0E99"/>
    <w:rsid w:val="00FF183D"/>
    <w:rsid w:val="00FF1C82"/>
    <w:rsid w:val="00FF1F7E"/>
    <w:rsid w:val="00FF1FD0"/>
    <w:rsid w:val="00FF20E4"/>
    <w:rsid w:val="00FF22A8"/>
    <w:rsid w:val="00FF28D0"/>
    <w:rsid w:val="00FF323A"/>
    <w:rsid w:val="00FF35D8"/>
    <w:rsid w:val="00FF3C71"/>
    <w:rsid w:val="00FF3D4A"/>
    <w:rsid w:val="00FF3FA7"/>
    <w:rsid w:val="00FF4C81"/>
    <w:rsid w:val="00FF5225"/>
    <w:rsid w:val="00FF526D"/>
    <w:rsid w:val="00FF5481"/>
    <w:rsid w:val="00FF54C6"/>
    <w:rsid w:val="00FF6239"/>
    <w:rsid w:val="00FF6249"/>
    <w:rsid w:val="00FF678A"/>
    <w:rsid w:val="00FF7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329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D23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2329"/>
    <w:rPr>
      <w:rFonts w:ascii="Calibri" w:eastAsia="宋体" w:hAnsi="Calibri" w:cs="Times New Roman"/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329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D23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2329"/>
    <w:rPr>
      <w:rFonts w:ascii="Calibri" w:eastAsia="宋体" w:hAnsi="Calibri"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A071F5C6FAF54CAD47995A3727FBC3" ma:contentTypeVersion="7" ma:contentTypeDescription="Create a new document." ma:contentTypeScope="" ma:versionID="8c888b3ff2fb3a03bc610c93ce75a375">
  <xsd:schema xmlns:xsd="http://www.w3.org/2001/XMLSchema" xmlns:p="http://schemas.microsoft.com/office/2006/metadata/properties" xmlns:ns2="572c5ce9-a674-486d-9f72-38afcfe70eaa" targetNamespace="http://schemas.microsoft.com/office/2006/metadata/properties" ma:root="true" ma:fieldsID="c62caa01fa261354d5ef59ee424741eb" ns2:_="">
    <xsd:import namespace="572c5ce9-a674-486d-9f72-38afcfe70e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72c5ce9-a674-486d-9f72-38afcfe70e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572c5ce9-a674-486d-9f72-38afcfe70eaa">Table 2.DOCX</TitleName>
    <Checked_x0020_Out_x0020_To xmlns="572c5ce9-a674-486d-9f72-38afcfe70eaa">
      <UserInfo>
        <DisplayName/>
        <AccountId xsi:nil="true"/>
        <AccountType/>
      </UserInfo>
    </Checked_x0020_Out_x0020_To>
    <IsDeleted xmlns="572c5ce9-a674-486d-9f72-38afcfe70eaa">false</IsDeleted>
    <FileFormat xmlns="572c5ce9-a674-486d-9f72-38afcfe70eaa">DOCX</FileFormat>
    <DocumentType xmlns="572c5ce9-a674-486d-9f72-38afcfe70eaa">Table</DocumentType>
    <StageName xmlns="572c5ce9-a674-486d-9f72-38afcfe70eaa" xsi:nil="true"/>
    <DocumentId xmlns="572c5ce9-a674-486d-9f72-38afcfe70eaa">Table 2.DOCX</DocumentId>
  </documentManagement>
</p:properties>
</file>

<file path=customXml/itemProps1.xml><?xml version="1.0" encoding="utf-8"?>
<ds:datastoreItem xmlns:ds="http://schemas.openxmlformats.org/officeDocument/2006/customXml" ds:itemID="{90C1E730-C5CD-4CCF-BB63-79FB909F7C2F}"/>
</file>

<file path=customXml/itemProps2.xml><?xml version="1.0" encoding="utf-8"?>
<ds:datastoreItem xmlns:ds="http://schemas.openxmlformats.org/officeDocument/2006/customXml" ds:itemID="{5CEC00B2-21B2-48BA-AC78-DEDE2A155E11}"/>
</file>

<file path=customXml/itemProps3.xml><?xml version="1.0" encoding="utf-8"?>
<ds:datastoreItem xmlns:ds="http://schemas.openxmlformats.org/officeDocument/2006/customXml" ds:itemID="{ED2BD9E6-CED7-484D-B255-84CDB52D763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</dc:creator>
  <cp:lastModifiedBy>Yong</cp:lastModifiedBy>
  <cp:revision>2</cp:revision>
  <dcterms:created xsi:type="dcterms:W3CDTF">2017-04-19T17:22:00Z</dcterms:created>
  <dcterms:modified xsi:type="dcterms:W3CDTF">2017-04-19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A071F5C6FAF54CAD47995A3727FBC3</vt:lpwstr>
  </property>
</Properties>
</file>